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1"/>
        <w:tblW w:w="10728" w:type="dxa"/>
        <w:tblLayout w:type="fixed"/>
        <w:tblLook w:val="04A0" w:firstRow="1" w:lastRow="0" w:firstColumn="1" w:lastColumn="0" w:noHBand="0" w:noVBand="1"/>
      </w:tblPr>
      <w:tblGrid>
        <w:gridCol w:w="828"/>
        <w:gridCol w:w="1530"/>
        <w:gridCol w:w="2070"/>
        <w:gridCol w:w="1980"/>
        <w:gridCol w:w="4320"/>
      </w:tblGrid>
      <w:tr w:rsidR="0016262D" w:rsidRPr="003A7330" w:rsidTr="009D5F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9D5F7B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9D5F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30" w:type="dxa"/>
          </w:tcPr>
          <w:p w:rsidR="0016262D" w:rsidRPr="009D5F7B" w:rsidRDefault="0016262D" w:rsidP="004617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F7B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2070" w:type="dxa"/>
          </w:tcPr>
          <w:p w:rsidR="0016262D" w:rsidRPr="009D5F7B" w:rsidRDefault="0016262D" w:rsidP="004617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F7B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980" w:type="dxa"/>
          </w:tcPr>
          <w:p w:rsidR="0016262D" w:rsidRPr="009D5F7B" w:rsidRDefault="0016262D" w:rsidP="004617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F7B">
              <w:rPr>
                <w:rFonts w:ascii="Times New Roman" w:hAnsi="Times New Roman" w:cs="Times New Roman"/>
                <w:sz w:val="24"/>
                <w:szCs w:val="24"/>
              </w:rPr>
              <w:t>Associated Cancer Type</w:t>
            </w:r>
          </w:p>
        </w:tc>
        <w:tc>
          <w:tcPr>
            <w:tcW w:w="4320" w:type="dxa"/>
          </w:tcPr>
          <w:p w:rsidR="0016262D" w:rsidRPr="009D5F7B" w:rsidRDefault="009D5F7B" w:rsidP="004617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marks and </w:t>
            </w:r>
            <w:r w:rsidR="0016262D" w:rsidRPr="009D5F7B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7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Mitogen Activated Protein Kinase 7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Renal clear cell carcinoma</w:t>
            </w:r>
          </w:p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6262D" w:rsidRPr="004617DE" w:rsidRDefault="00967A2F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promotes cell growth and proliferation in response to tyrosine kinase signaling</w:t>
            </w:r>
            <w:r w:rsidR="00C20958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06&lt;/Year&gt;&lt;RecNum&gt;21&lt;/RecNum&gt;&lt;DisplayText&gt;[1]&lt;/DisplayText&gt;&lt;record&gt;&lt;rec-number&gt;21&lt;/rec-number&gt;&lt;foreign-keys&gt;&lt;key app="EN" db-id="vd05t0rf0v0p07ezfvhvtvdd0e0r5wtrs2pv"&gt;21&lt;/key&gt;&lt;/foreign-keys&gt;&lt;ref-type name="Journal Article"&gt;17&lt;/ref-type&gt;&lt;contributors&gt;&lt;authors&gt;&lt;author&gt;Wang, Xin&lt;/author&gt;&lt;author&gt;Tournier, Cathy&lt;/author&gt;&lt;/authors&gt;&lt;/contributors&gt;&lt;titles&gt;&lt;title&gt;Regulation of cellular functions by the ERK5 signalling pathway&lt;/title&gt;&lt;secondary-title&gt;Cellular signalling&lt;/secondary-title&gt;&lt;/titles&gt;&lt;periodical&gt;&lt;full-title&gt;Cellular signalling&lt;/full-title&gt;&lt;/periodical&gt;&lt;pages&gt;753-760&lt;/pages&gt;&lt;volume&gt;18&lt;/volume&gt;&lt;number&gt;6&lt;/number&gt;&lt;dates&gt;&lt;year&gt;2006&lt;/year&gt;&lt;/dates&gt;&lt;isbn&gt;0898-6568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6262D" w:rsidRPr="004617D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Wang, 2006 #21" w:history="1">
              <w:r w:rsidR="004347FC" w:rsidRPr="004617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16262D" w:rsidRPr="004617D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16262D" w:rsidRPr="004617DE" w:rsidRDefault="00967A2F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target gene for miR-143 which is </w:t>
            </w:r>
            <w:proofErr w:type="spellStart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  <w:proofErr w:type="spellEnd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in pancreatic cancer and </w:t>
            </w:r>
            <w:proofErr w:type="spellStart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ccRCC</w:t>
            </w:r>
            <w:proofErr w:type="spellEnd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chagani&lt;/Author&gt;&lt;Year&gt;2010&lt;/Year&gt;&lt;RecNum&gt;20&lt;/RecNum&gt;&lt;DisplayText&gt;[2]&lt;/DisplayText&gt;&lt;record&gt;&lt;rec-number&gt;20&lt;/rec-number&gt;&lt;foreign-keys&gt;&lt;key app="EN" db-id="vd05t0rf0v0p07ezfvhvtvdd0e0r5wtrs2pv"&gt;20&lt;/key&gt;&lt;/foreign-keys&gt;&lt;ref-type name="Journal Article"&gt;17&lt;/ref-type&gt;&lt;contributors&gt;&lt;authors&gt;&lt;author&gt;Rachagani, Satyanarayana&lt;/author&gt;&lt;author&gt;Kumar, Sushil&lt;/author&gt;&lt;author&gt;Batra, Surinder K&lt;/author&gt;&lt;/authors&gt;&lt;/contributors&gt;&lt;titles&gt;&lt;title&gt;MicroRNA in pancreatic cancer: pathological, diagnostic and therapeutic implications&lt;/title&gt;&lt;secondary-title&gt;Cancer letters&lt;/secondary-title&gt;&lt;/titles&gt;&lt;periodical&gt;&lt;full-title&gt;Cancer letters&lt;/full-title&gt;&lt;/periodical&gt;&lt;pages&gt;8-16&lt;/pages&gt;&lt;volume&gt;292&lt;/volume&gt;&lt;number&gt;1&lt;/number&gt;&lt;dates&gt;&lt;year&gt;2010&lt;/year&gt;&lt;/dates&gt;&lt;isbn&gt;0304-3835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6262D" w:rsidRPr="004617D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Rachagani, 2010 #20" w:history="1">
              <w:r w:rsidR="004347FC" w:rsidRPr="004617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16262D" w:rsidRPr="004617D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R3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fibroblast growth factor receptor 3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Renal clear cell carcinoma</w:t>
            </w:r>
          </w:p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ported to be differentially up-regulated in </w:t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cRCC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patient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ndgren&lt;/Author&gt;&lt;Year&gt;2006&lt;/Year&gt;&lt;RecNum&gt;26&lt;/RecNum&gt;&lt;DisplayText&gt;[3, 4]&lt;/DisplayText&gt;&lt;record&gt;&lt;rec-number&gt;26&lt;/rec-number&gt;&lt;foreign-keys&gt;&lt;key app="EN" db-id="vd05t0rf0v0p07ezfvhvtvdd0e0r5wtrs2pv"&gt;26&lt;/key&gt;&lt;/foreign-keys&gt;&lt;ref-type name="Journal Article"&gt;17&lt;/ref-type&gt;&lt;contributors&gt;&lt;authors&gt;&lt;author&gt;Lindgren, D&lt;/author&gt;&lt;author&gt;Liedberg, F&lt;/author&gt;&lt;author&gt;Andersson, A&lt;/author&gt;&lt;author&gt;Chebil, G&lt;/author&gt;&lt;author&gt;Gudjonsson, S&lt;/author&gt;&lt;author&gt;Borg, Å&lt;/author&gt;&lt;author&gt;Månsson, W&lt;/author&gt;&lt;author&gt;Fioretos, T&lt;/author&gt;&lt;author&gt;Höglund, M&lt;/author&gt;&lt;/authors&gt;&lt;/contributors&gt;&lt;titles&gt;&lt;title&gt;Molecular characterization of early-stage bladder carcinomas by expression profiles, FGFR3 mutation status, and loss of 9q&lt;/title&gt;&lt;secondary-title&gt;Oncogene&lt;/secondary-title&gt;&lt;/titles&gt;&lt;periodical&gt;&lt;full-title&gt;Oncogene&lt;/full-title&gt;&lt;/periodical&gt;&lt;pages&gt;2685-2696&lt;/pages&gt;&lt;volume&gt;25&lt;/volume&gt;&lt;number&gt;18&lt;/number&gt;&lt;dates&gt;&lt;year&gt;2006&lt;/year&gt;&lt;/dates&gt;&lt;isbn&gt;0950-9232&lt;/isbn&gt;&lt;urls&gt;&lt;/urls&gt;&lt;/record&gt;&lt;/Cite&gt;&lt;Cite&gt;&lt;Author&gt;Tan&lt;/Author&gt;&lt;Year&gt;2008&lt;/Year&gt;&lt;RecNum&gt;56&lt;/RecNum&gt;&lt;record&gt;&lt;rec-number&gt;56&lt;/rec-number&gt;&lt;foreign-keys&gt;&lt;key app="EN" db-id="vd05t0rf0v0p07ezfvhvtvdd0e0r5wtrs2pv"&gt;56&lt;/key&gt;&lt;/foreign-keys&gt;&lt;ref-type name="Journal Article"&gt;17&lt;/ref-type&gt;&lt;contributors&gt;&lt;authors&gt;&lt;author&gt;Tan, Xiaojie&lt;/author&gt;&lt;author&gt;Zhai, Yujia&lt;/author&gt;&lt;author&gt;Chang, Wenjun&lt;/author&gt;&lt;author&gt;Hou, Jianguo&lt;/author&gt;&lt;author&gt;He, Songqin&lt;/author&gt;&lt;author&gt;Lin, Liping&lt;/author&gt;&lt;author&gt;Yu, Yongwei&lt;/author&gt;&lt;author&gt;Xu, Danfeng&lt;/author&gt;&lt;author&gt;Xiao, Jianru&lt;/author&gt;&lt;author&gt;Ma, Liye&lt;/author&gt;&lt;/authors&gt;&lt;/contributors&gt;&lt;titles&gt;&lt;title&gt;Global analysis of metastasis</w:instrText>
            </w:r>
            <w:r w:rsidR="004347FC"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>associated gene expression in primary cultures from clinical specimens of clear</w:instrText>
            </w:r>
            <w:r w:rsidR="004347FC"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>cell renal</w:instrText>
            </w:r>
            <w:r w:rsidR="004347FC"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>cell carcinoma&lt;/title&gt;&lt;secondary-title&gt;International Journal of Cancer&lt;/secondary-title&gt;&lt;/titles&gt;&lt;periodical&gt;&lt;full-title&gt;International Journal of Cancer&lt;/full-title&gt;&lt;/periodical&gt;&lt;pages&gt;1080-1088&lt;/pages&gt;&lt;volume&gt;123&lt;/volume&gt;&lt;number&gt;5&lt;/number&gt;&lt;dates&gt;&lt;year&gt;2008&lt;/year&gt;&lt;/dates&gt;&lt;isbn&gt;1097-0215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Lindgren, 2006 #26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4" w:tooltip="Tan, 2008 #56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OASL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2'-5'-oligoadenylate </w:t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like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Renal cell carcinoma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Transcript level </w:t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by an average of 50% or more n high CES-D patients.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hen&lt;/Author&gt;&lt;Year&gt;2012&lt;/Year&gt;&lt;RecNum&gt;6&lt;/RecNum&gt;&lt;DisplayText&gt;[5]&lt;/DisplayText&gt;&lt;record&gt;&lt;rec-number&gt;6&lt;/rec-number&gt;&lt;foreign-keys&gt;&lt;key app="EN" db-id="vd05t0rf0v0p07ezfvhvtvdd0e0r5wtrs2pv"&gt;6&lt;/key&gt;&lt;/foreign-keys&gt;&lt;ref-type name="Journal Article"&gt;17&lt;/ref-type&gt;&lt;contributors&gt;&lt;authors&gt;&lt;author&gt;Cohen, Lorenzo&lt;/author&gt;&lt;author&gt;Cole, Steven W&lt;/author&gt;&lt;author&gt;Sood, Anil K&lt;/author&gt;&lt;author&gt;Prinsloo, Sarah&lt;/author&gt;&lt;author&gt;Kirschbaum, Clemens&lt;/author&gt;&lt;author&gt;Arevalo, Jesusa MG&lt;/author&gt;&lt;author&gt;Jennings, Nicholas B&lt;/author&gt;&lt;author&gt;Scott, Shellie&lt;/author&gt;&lt;author&gt;Vence, Luis&lt;/author&gt;&lt;author&gt;Wei, Qi&lt;/author&gt;&lt;/authors&gt;&lt;/contributors&gt;&lt;titles&gt;&lt;title&gt;Depressive symptoms and cortisol rhythmicity predict survival in patients with renal cell carcinoma: role of inflammatory signaling&lt;/title&gt;&lt;secondary-title&gt;PloS one&lt;/secondary-title&gt;&lt;/titles&gt;&lt;periodical&gt;&lt;full-title&gt;PloS one&lt;/full-title&gt;&lt;/periodical&gt;&lt;pages&gt;e42324&lt;/pages&gt;&lt;volume&gt;7&lt;/volume&gt;&lt;number&gt;8&lt;/number&gt;&lt;dates&gt;&lt;year&gt;2012&lt;/year&gt;&lt;/dates&gt;&lt;isbn&gt;1932-6203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Cohen, 2012 #6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CY2D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guanylate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yclase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2D, membrane (retina-specific)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Renal cell carcinoma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Involved in </w:t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Somatostatin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anti-apoptosis pathway , reported to be enriched in genome wide </w:t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island methylation analysis in pathogenesis of renal cell carcinoma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icketts&lt;/Author&gt;&lt;Year&gt;2012&lt;/Year&gt;&lt;RecNum&gt;34&lt;/RecNum&gt;&lt;DisplayText&gt;[6]&lt;/DisplayText&gt;&lt;record&gt;&lt;rec-number&gt;34&lt;/rec-number&gt;&lt;foreign-keys&gt;&lt;key app="EN" db-id="vd05t0rf0v0p07ezfvhvtvdd0e0r5wtrs2pv"&gt;34&lt;/key&gt;&lt;/foreign-keys&gt;&lt;ref-type name="Journal Article"&gt;17&lt;/ref-type&gt;&lt;contributors&gt;&lt;authors&gt;&lt;author&gt;Ricketts, Christopher J&lt;/author&gt;&lt;author&gt;Morris, Mark R&lt;/author&gt;&lt;author&gt;Gentle, Dean&lt;/author&gt;&lt;author&gt;Brown, Michael&lt;/author&gt;&lt;author&gt;Wake, Naomi&lt;/author&gt;&lt;author&gt;Woodward, Emma R&lt;/author&gt;&lt;author&gt;Clarke, Noel&lt;/author&gt;&lt;author&gt;Latif, Farida&lt;/author&gt;&lt;author&gt;Maher, Eamonn R&lt;/author&gt;&lt;/authors&gt;&lt;/contributors&gt;&lt;titles&gt;&lt;title&gt;Genome-wide CpG island methylation analysis implicates novel genes in the pathogenesis of renal cell carcinoma&lt;/title&gt;&lt;secondary-title&gt;Epigenetics&lt;/secondary-title&gt;&lt;/titles&gt;&lt;periodical&gt;&lt;full-title&gt;Epigenetics&lt;/full-title&gt;&lt;/periodical&gt;&lt;pages&gt;278-290&lt;/pages&gt;&lt;volume&gt;7&lt;/volume&gt;&lt;number&gt;3&lt;/number&gt;&lt;dates&gt;&lt;year&gt;2012&lt;/year&gt;&lt;/dates&gt;&lt;isbn&gt;1559-2294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Ricketts, 2012 #34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RH</w:t>
            </w:r>
          </w:p>
        </w:tc>
        <w:tc>
          <w:tcPr>
            <w:tcW w:w="2070" w:type="dxa"/>
          </w:tcPr>
          <w:p w:rsidR="0016262D" w:rsidRPr="009D5F7B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proofErr w:type="gramStart"/>
            <w:r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growth</w:t>
            </w:r>
            <w:proofErr w:type="gramEnd"/>
            <w:r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hormone-releasing hormone</w:t>
            </w:r>
            <w:r w:rsidRPr="009D5F7B">
              <w:rPr>
                <w:rStyle w:val="Emphasis"/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t>.</w:t>
            </w:r>
          </w:p>
        </w:tc>
        <w:tc>
          <w:tcPr>
            <w:tcW w:w="1980" w:type="dxa"/>
          </w:tcPr>
          <w:p w:rsidR="0016262D" w:rsidRPr="009D5F7B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enal cell carcinoma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tabs>
                <w:tab w:val="left" w:pos="8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7A2F"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ported to be expressed in various tumors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rabutis&lt;/Author&gt;&lt;Year&gt;2010&lt;/Year&gt;&lt;RecNum&gt;45&lt;/RecNum&gt;&lt;DisplayText&gt;[7]&lt;/DisplayText&gt;&lt;record&gt;&lt;rec-number&gt;45&lt;/rec-number&gt;&lt;foreign-keys&gt;&lt;key app="EN" db-id="vd05t0rf0v0p07ezfvhvtvdd0e0r5wtrs2pv"&gt;45&lt;/key&gt;&lt;/foreign-keys&gt;&lt;ref-type name="Journal Article"&gt;17&lt;/ref-type&gt;&lt;contributors&gt;&lt;authors&gt;&lt;author&gt;Barabutis, Nektarios&lt;/author&gt;&lt;author&gt;Schally, Andrew v&lt;/author&gt;&lt;/authors&gt;&lt;/contributors&gt;&lt;titles&gt;&lt;title&gt;Growth hormone-releasing hormone: extrapituitary effects in physiology and pathology&lt;/title&gt;&lt;secondary-title&gt;Cell Cycle&lt;/secondary-title&gt;&lt;/titles&gt;&lt;periodical&gt;&lt;full-title&gt;Cell Cycle&lt;/full-title&gt;&lt;/periodical&gt;&lt;pages&gt;4110-4116&lt;/pages&gt;&lt;volume&gt;9&lt;/volume&gt;&lt;number&gt;20&lt;/number&gt;&lt;dates&gt;&lt;year&gt;2010&lt;/year&gt;&lt;/dates&gt;&lt;isbn&gt;1538-4101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Barabutis, 2010 #45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16262D" w:rsidRPr="004617DE" w:rsidRDefault="00967A2F" w:rsidP="00434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nal cell carcinoma reported to express distinct binding site for growth hormone-releasing hormone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lmos&lt;/Author&gt;&lt;Year&gt;2000&lt;/Year&gt;&lt;RecNum&gt;46&lt;/RecNum&gt;&lt;DisplayText&gt;[8]&lt;/DisplayText&gt;&lt;record&gt;&lt;rec-number&gt;46&lt;/rec-number&gt;&lt;foreign-keys&gt;&lt;key app="EN" db-id="vd05t0rf0v0p07ezfvhvtvdd0e0r5wtrs2pv"&gt;46&lt;/key&gt;&lt;/foreign-keys&gt;&lt;ref-type name="Journal Article"&gt;17&lt;/ref-type&gt;&lt;contributors&gt;&lt;authors&gt;&lt;author&gt;Halmos, Gabor&lt;/author&gt;&lt;author&gt;Schally, Andrew V.&lt;/author&gt;&lt;author&gt;Varga, Jozsef L.&lt;/author&gt;&lt;author&gt;Plonowski, Artur&lt;/author&gt;&lt;author&gt;Rekasi, Zoltan&lt;/author&gt;&lt;author&gt;Czompoly, Tamas&lt;/author&gt;&lt;/authors&gt;&lt;/contributors&gt;&lt;titles&gt;&lt;title&gt;Human renal cell carcinoma expresses distinct binding sites for growth hormone-releasing hormone&lt;/title&gt;&lt;secondary-title&gt;Proceedings of the National Academy of Sciences&lt;/secondary-title&gt;&lt;/titles&gt;&lt;periodical&gt;&lt;full-title&gt;Proceedings of the National Academy of Sciences&lt;/full-title&gt;&lt;/periodical&gt;&lt;pages&gt;10555-10560&lt;/pages&gt;&lt;volume&gt;97&lt;/volume&gt;&lt;number&gt;19&lt;/number&gt;&lt;dates&gt;&lt;year&gt;2000&lt;/year&gt;&lt;pub-dates&gt;&lt;date&gt;September 12, 2000&lt;/date&gt;&lt;/pub-dates&gt;&lt;/dates&gt;&lt;urls&gt;&lt;related-urls&gt;&lt;url&gt;http://www.pnas.org/content/97/19/10555.abstract&lt;/url&gt;&lt;/related-urls&gt;&lt;/urls&gt;&lt;electronic-resource-num&gt;10.1073/pnas.180313097&lt;/electronic-resource-num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Halmos, 2000 #46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B49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erythrocyte membrane protein band 4.9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Prostate Carcinoma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ported in top frequently selected gene in leave-one-out cross validation using gene expression in prostate carcinomas during modeling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ephenson&lt;/Author&gt;&lt;Year&gt;2005&lt;/Year&gt;&lt;RecNum&gt;33&lt;/RecNum&gt;&lt;DisplayText&gt;[9]&lt;/DisplayText&gt;&lt;record&gt;&lt;rec-number&gt;33&lt;/rec-number&gt;&lt;foreign-keys&gt;&lt;key app="EN" db-id="vd05t0rf0v0p07ezfvhvtvdd0e0r5wtrs2pv"&gt;33&lt;/key&gt;&lt;/foreign-keys&gt;&lt;ref-type name="Journal Article"&gt;17&lt;/ref-type&gt;&lt;contributors&gt;&lt;authors&gt;&lt;author&gt;Stephenson, Andrew J&lt;/author&gt;&lt;author&gt;Smith, Alex&lt;/author&gt;&lt;author&gt;Kattan, Michael W&lt;/author&gt;&lt;author&gt;Satagopan, Jaya&lt;/author&gt;&lt;author&gt;Reuter, Victor E&lt;/author&gt;&lt;author&gt;Scardino, Peter T&lt;/author&gt;&lt;author&gt;Gerald, William L&lt;/author&gt;&lt;/authors&gt;&lt;/contributors&gt;&lt;titles&gt;&lt;title&gt;Integration of gene expression profiling and clinical variables to predict prostate carcinoma recurrence after radical prostatectomy&lt;/title&gt;&lt;secondary-title&gt;Cancer&lt;/secondary-title&gt;&lt;/titles&gt;&lt;periodical&gt;&lt;full-title&gt;Cancer&lt;/full-title&gt;&lt;/periodical&gt;&lt;pages&gt;290-298&lt;/pages&gt;&lt;volume&gt;104&lt;/volume&gt;&lt;number&gt;2&lt;/number&gt;&lt;dates&gt;&lt;year&gt;2005&lt;/year&gt;&lt;/dates&gt;&lt;isbn&gt;1097-0142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" w:tooltip="Stephenson, 2005 #33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9D5F7B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9D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  <w:t>GREB1L</w:t>
            </w:r>
          </w:p>
        </w:tc>
        <w:tc>
          <w:tcPr>
            <w:tcW w:w="2070" w:type="dxa"/>
          </w:tcPr>
          <w:p w:rsidR="0016262D" w:rsidRPr="009D5F7B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Growth regulation by estrogen in breast cancer-like</w:t>
            </w:r>
          </w:p>
        </w:tc>
        <w:tc>
          <w:tcPr>
            <w:tcW w:w="1980" w:type="dxa"/>
          </w:tcPr>
          <w:p w:rsidR="0016262D" w:rsidRPr="009D5F7B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</w:pPr>
            <w:r w:rsidRPr="009D5F7B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t>Prostate cancer, Breast cancer</w:t>
            </w:r>
          </w:p>
          <w:p w:rsidR="0016262D" w:rsidRPr="009D5F7B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  <w:tc>
          <w:tcPr>
            <w:tcW w:w="4320" w:type="dxa"/>
          </w:tcPr>
          <w:p w:rsidR="0016262D" w:rsidRPr="009D5F7B" w:rsidRDefault="00967A2F" w:rsidP="004617DE">
            <w:pPr>
              <w:tabs>
                <w:tab w:val="left" w:pos="8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</w:pPr>
            <w:r w:rsidRPr="009D5F7B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t>-</w:t>
            </w:r>
            <w:r w:rsidR="0016262D" w:rsidRPr="009D5F7B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t xml:space="preserve">reported as novel androgen-regulated gene required for prostate cancer growth </w:t>
            </w:r>
            <w:r w:rsidR="008B1C5B" w:rsidRPr="009D5F7B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fldChar w:fldCharType="begin"/>
            </w:r>
            <w:r w:rsidR="004347FC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instrText xml:space="preserve"> ADDIN EN.CITE &lt;EndNote&gt;&lt;Cite&gt;&lt;Author&gt;Rae&lt;/Author&gt;&lt;Year&gt;2006&lt;/Year&gt;&lt;RecNum&gt;47&lt;/RecNum&gt;&lt;DisplayText&gt;[10]&lt;/DisplayText&gt;&lt;record&gt;&lt;rec-number&gt;47&lt;/rec-number&gt;&lt;foreign-keys&gt;&lt;key app="EN" db-id="vd05t0rf0v0p07ezfvhvtvdd0e0r5wtrs2pv"&gt;47&lt;/key&gt;&lt;/foreign-keys&gt;&lt;ref-type name="Journal Article"&gt;17&lt;/ref-type&gt;&lt;contributors&gt;&lt;authors&gt;&lt;author&gt;Rae, James M.&lt;/author&gt;&lt;author&gt;Johnson, Michael D.&lt;/author&gt;&lt;author&gt;Cordero, Kevin E.&lt;/author&gt;&lt;author&gt;Scheys, Joshua O.&lt;/author&gt;&lt;author&gt;Larios, José M.&lt;/author&gt;&lt;author&gt;Gottardis, Marco M.&lt;/author&gt;&lt;author&gt;Pienta, Kenneth J.&lt;/author&gt;&lt;author&gt;Lippman, Marc E.&lt;/author&gt;&lt;/authors&gt;&lt;/contributors&gt;&lt;titles&gt;&lt;title&gt;GREB1 is a novel androgen-regulated gene required for prostate cancer growth&lt;/title&gt;&lt;secondary-title&gt;The Prostate&lt;/secondary-title&gt;&lt;/titles&gt;&lt;periodical&gt;&lt;full-title&gt;The Prostate&lt;/full-title&gt;&lt;/periodical&gt;&lt;pages&gt;886-894&lt;/pages&gt;&lt;volume&gt;66&lt;/volume&gt;&lt;number&gt;8&lt;/number&gt;&lt;keywords&gt;&lt;keyword&gt;prostate cancer&lt;/keyword&gt;&lt;keyword&gt;androgen receptor&lt;/keyword&gt;&lt;keyword&gt;androgen-induced growth&lt;/keyword&gt;&lt;keyword&gt;GREB1&lt;/keyword&gt;&lt;/keywords&gt;&lt;dates&gt;&lt;year&gt;2006&lt;/year&gt;&lt;/dates&gt;&lt;publisher&gt;Wiley Subscription Services, Inc., A Wiley Company&lt;/publisher&gt;&lt;isbn&gt;1097-0045&lt;/isbn&gt;&lt;urls&gt;&lt;related-urls&gt;&lt;url&gt;http://dx.doi.org/10.1002/pros.20403&lt;/url&gt;&lt;/related-urls&gt;&lt;/urls&gt;&lt;electronic-resource-num&gt;10.1002/pros.20403&lt;/electronic-resource-num&gt;&lt;/record&gt;&lt;/Cite&gt;&lt;/EndNote&gt;</w:instrText>
            </w:r>
            <w:r w:rsidR="008B1C5B" w:rsidRPr="009D5F7B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fldChar w:fldCharType="separate"/>
            </w:r>
            <w:r w:rsidR="004347FC">
              <w:rPr>
                <w:rStyle w:val="Emphasis"/>
                <w:rFonts w:ascii="Times New Roman" w:hAnsi="Times New Roman" w:cs="Times New Roman"/>
                <w:bCs/>
                <w:i w:val="0"/>
                <w:noProof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t>[</w:t>
            </w:r>
            <w:hyperlink w:anchor="_ENREF_10" w:tooltip="Rae, 2006 #47" w:history="1">
              <w:r w:rsidR="004347FC">
                <w:rPr>
                  <w:rStyle w:val="Emphasis"/>
                  <w:rFonts w:ascii="Times New Roman" w:hAnsi="Times New Roman" w:cs="Times New Roman"/>
                  <w:bCs/>
                  <w:i w:val="0"/>
                  <w:noProof/>
                  <w:color w:val="000000"/>
                  <w:sz w:val="24"/>
                  <w:szCs w:val="24"/>
                  <w:highlight w:val="lightGray"/>
                  <w:bdr w:val="none" w:sz="0" w:space="0" w:color="auto" w:frame="1"/>
                  <w:shd w:val="clear" w:color="auto" w:fill="FFFFFF"/>
                </w:rPr>
                <w:t>10</w:t>
              </w:r>
            </w:hyperlink>
            <w:r w:rsidR="004347FC">
              <w:rPr>
                <w:rStyle w:val="Emphasis"/>
                <w:rFonts w:ascii="Times New Roman" w:hAnsi="Times New Roman" w:cs="Times New Roman"/>
                <w:bCs/>
                <w:i w:val="0"/>
                <w:noProof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t>]</w:t>
            </w:r>
            <w:r w:rsidR="008B1C5B" w:rsidRPr="009D5F7B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fldChar w:fldCharType="end"/>
            </w:r>
          </w:p>
          <w:p w:rsidR="0016262D" w:rsidRPr="009D5F7B" w:rsidRDefault="00967A2F" w:rsidP="00434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D5F7B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t>-</w:t>
            </w:r>
            <w:r w:rsidR="0016262D" w:rsidRPr="009D5F7B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t>reported as estrogen-regulated genes expressed in hormone-responsive breast cancer</w:t>
            </w:r>
            <w:r w:rsidR="0016262D"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r w:rsidR="008B1C5B"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instrText xml:space="preserve"> ADDIN EN.CITE &lt;EndNote&gt;&lt;Cite&gt;&lt;Author&gt;Ghosh&lt;/Author&gt;&lt;Year&gt;2000&lt;/Year&gt;&lt;RecNum&gt;48&lt;/RecNum&gt;&lt;DisplayText&gt;[11]&lt;/DisplayText&gt;&lt;record&gt;&lt;rec-number&gt;48&lt;/rec-number&gt;&lt;foreign-keys&gt;&lt;key app="EN" db-id="vd05t0rf0v0p07ezfvhvtvdd0e0r5wtrs2pv"&gt;48&lt;/key&gt;&lt;/foreign-keys&gt;&lt;ref-type name="Journal Article"&gt;17&lt;/ref-type&gt;&lt;contributors&gt;&lt;authors&gt;&lt;author&gt;Ghosh, Malavika G&lt;/author&gt;&lt;author&gt;Thompson, Devon A&lt;/author&gt;&lt;author&gt;Weigel, Ronald J&lt;/author&gt;&lt;/authors&gt;&lt;/contributors&gt;&lt;titles&gt;&lt;title&gt;PDZK1 and GREB1 Are Estrogen-regulated Genes Expressed in Hormone-responsive Breast Cancer1, 2&lt;/title&gt;&lt;secondary-title&gt;Cancer research&lt;/secondary-title&gt;&lt;/titles&gt;&lt;periodical&gt;&lt;full-title&gt;Cancer research&lt;/full-title&gt;&lt;/periodical&gt;&lt;pages&gt;6367-6375&lt;/pages&gt;&lt;volume&gt;60&lt;/volume&gt;&lt;number&gt;22&lt;/number&gt;&lt;dates&gt;&lt;year&gt;2000&lt;/year&gt;&lt;/dates&gt;&lt;isbn&gt;0008-5472&lt;/isbn&gt;&lt;urls&gt;&lt;/urls&gt;&lt;/record&gt;&lt;/Cite&gt;&lt;/EndNote&gt;</w:instrText>
            </w:r>
            <w:r w:rsidR="008B1C5B"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  <w:highlight w:val="lightGray"/>
              </w:rPr>
              <w:t>[</w:t>
            </w:r>
            <w:hyperlink w:anchor="_ENREF_11" w:tooltip="Ghosh, 2000 #48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  <w:highlight w:val="lightGray"/>
                </w:rPr>
                <w:t>11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  <w:highlight w:val="lightGray"/>
              </w:rPr>
              <w:t>]</w:t>
            </w:r>
            <w:r w:rsidR="008B1C5B"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fldChar w:fldCharType="end"/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4EBP1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EIF4E Binding Protein 1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Hypothesized putative target of miRNA-175B; Increased expression in prostate cancer tissues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zen&lt;/Author&gt;&lt;Year&gt;2007&lt;/Year&gt;&lt;RecNum&gt;19&lt;/RecNum&gt;&lt;DisplayText&gt;[12]&lt;/DisplayText&gt;&lt;record&gt;&lt;rec-number&gt;19&lt;/rec-number&gt;&lt;foreign-keys&gt;&lt;key app="EN" db-id="vd05t0rf0v0p07ezfvhvtvdd0e0r5wtrs2pv"&gt;19&lt;/key&gt;&lt;/foreign-keys&gt;&lt;ref-type name="Journal Article"&gt;17&lt;/ref-type&gt;&lt;contributors&gt;&lt;authors&gt;&lt;author&gt;Ozen, M&lt;/author&gt;&lt;author&gt;Creighton, CJ&lt;/author&gt;&lt;author&gt;Ozdemir, M&lt;/author&gt;&lt;author&gt;Ittmann, M&lt;/author&gt;&lt;/authors&gt;&lt;/contributors&gt;&lt;titles&gt;&lt;title&gt;Widespread deregulation of microRNA expression in human prostate cancer&lt;/title&gt;&lt;secondary-title&gt;Oncogene&lt;/secondary-title&gt;&lt;/titles&gt;&lt;periodical&gt;&lt;full-title&gt;Oncogene&lt;/full-title&gt;&lt;/periodical&gt;&lt;pages&gt;1788-1793&lt;/pages&gt;&lt;volume&gt;27&lt;/volume&gt;&lt;number&gt;12&lt;/number&gt;&lt;dates&gt;&lt;year&gt;2007&lt;/year&gt;&lt;/dates&gt;&lt;isbn&gt;0950-9232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2" w:tooltip="Ozen, 2007 #19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2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704P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ab/>
              <w:t>prostate-specific P704P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ported to part of genomic cluster of prostate-specific genes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olk&lt;/Author&gt;&lt;Year&gt;2004&lt;/Year&gt;&lt;RecNum&gt;39&lt;/RecNum&gt;&lt;DisplayText&gt;[13]&lt;/DisplayText&gt;&lt;record&gt;&lt;rec-number&gt;39&lt;/rec-number&gt;&lt;foreign-keys&gt;&lt;key app="EN" db-id="vd05t0rf0v0p07ezfvhvtvdd0e0r5wtrs2pv"&gt;39&lt;/key&gt;&lt;/foreign-keys&gt;&lt;ref-type name="Journal Article"&gt;17&lt;/ref-type&gt;&lt;contributors&gt;&lt;authors&gt;&lt;author&gt;Stolk, John A&lt;/author&gt;&lt;author&gt;Jiang, Yuqiu&lt;/author&gt;&lt;author&gt;Day, Craig H&lt;/author&gt;&lt;author&gt;Klee, Jennifer I&lt;/author&gt;&lt;author&gt;Zhang, Xinqun&lt;/author&gt;&lt;author&gt;Dillon, Davin C&lt;/author&gt;&lt;author&gt;Houghton, Raymond L&lt;/author&gt;&lt;author&gt;Harlan, Dianne&lt;/author&gt;&lt;author&gt;Reed, Steven G&lt;/author&gt;&lt;author&gt;Xu, Jiangchun&lt;/author&gt;&lt;/authors&gt;&lt;/contributors&gt;&lt;titles&gt;&lt;title&gt;P704P, P712P, and P775P: A genomic cluster of prostate</w:instrText>
            </w:r>
            <w:r w:rsidR="004347FC"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>specific genes&lt;/title&gt;&lt;secondary-title&gt;The Prostate&lt;/secondary-title&gt;&lt;/titles&gt;&lt;periodical&gt;&lt;full-title&gt;The Prostate&lt;/full-title&gt;&lt;/periodical&gt;&lt;pages&gt;214-226&lt;/pages&gt;&lt;volume&gt;60&lt;/volume&gt;&lt;number&gt;3&lt;/number&gt;&lt;dates&gt;&lt;year&gt;2004&lt;/year&gt;&lt;/dates&gt;&lt;isbn&gt;1097-0045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3" w:tooltip="Stolk, 2004 #39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4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bCs/>
                <w:sz w:val="24"/>
                <w:szCs w:val="24"/>
              </w:rPr>
              <w:t>Protease-activated receptor 4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4320" w:type="dxa"/>
          </w:tcPr>
          <w:p w:rsidR="0016262D" w:rsidRPr="004617DE" w:rsidRDefault="00967A2F" w:rsidP="0043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ported to be over-expressed in prostate cancer </w:t>
            </w:r>
            <w:r w:rsidR="008B1C5B" w:rsidRPr="004617D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Black&lt;/Author&gt;&lt;Year&gt;2007&lt;/Year&gt;&lt;RecNum&gt;51&lt;/RecNum&gt;&lt;DisplayText&gt;[14]&lt;/DisplayText&gt;&lt;record&gt;&lt;rec-number&gt;51&lt;/rec-number&gt;&lt;foreign-keys&gt;&lt;key app="EN" db-id="vd05t0rf0v0p07ezfvhvtvdd0e0r5wtrs2pv"&gt;51&lt;/key&gt;&lt;/foreign-keys&gt;&lt;ref-type name="Journal Article"&gt;17&lt;/ref-type&gt;&lt;contributors&gt;&lt;authors&gt;&lt;author&gt;Black, Peter C.&lt;/author&gt;&lt;author&gt;Mize, Gregory J.&lt;/author&gt;&lt;author&gt;Karlin, Peter&lt;/author&gt;&lt;author&gt;Greenberg, Daniel L.&lt;/author&gt;&lt;author&gt;Hawley, Sarah J.&lt;/author&gt;&lt;author&gt;True, Lawrence D.&lt;/author&gt;&lt;author&gt;Vessella, Robert L.&lt;/author&gt;&lt;author&gt;Takayama, Thomas K.&lt;/author&gt;&lt;/authors&gt;&lt;/contributors&gt;&lt;titles&gt;&lt;title&gt;Overexpression of protease-activated receptors-1,-2, and-4 (PAR-1, -2, and -4) in prostate cancer&lt;/title&gt;&lt;secondary-title&gt;The Prostate&lt;/secondary-title&gt;&lt;/titles&gt;&lt;periodical&gt;&lt;full-title&gt;The Prostate&lt;/full-title&gt;&lt;/periodical&gt;&lt;pages&gt;743-756&lt;/pages&gt;&lt;volume&gt;67&lt;/volume&gt;&lt;number&gt;7&lt;/number&gt;&lt;keywords&gt;&lt;keyword&gt;PAR-1&lt;/keyword&gt;&lt;keyword&gt;PAR-2&lt;/keyword&gt;&lt;keyword&gt;PAR-4&lt;/keyword&gt;&lt;keyword&gt;LNCaP&lt;/keyword&gt;&lt;keyword&gt;prostate cancer&lt;/keyword&gt;&lt;/keywords&gt;&lt;dates&gt;&lt;year&gt;2007&lt;/year&gt;&lt;/dates&gt;&lt;publisher&gt;Wiley Subscription Services, Inc., A Wiley Company&lt;/publisher&gt;&lt;isbn&gt;1097-0045&lt;/isbn&gt;&lt;urls&gt;&lt;related-urls&gt;&lt;url&gt;http://dx.doi.org/10.1002/pros.20503&lt;/url&gt;&lt;/related-urls&gt;&lt;/urls&gt;&lt;electronic-resource-num&gt;10.1002/pros.20503&lt;/electronic-resource-num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</w:t>
            </w:r>
            <w:hyperlink w:anchor="_ENREF_14" w:tooltip="Black, 2007 #51" w:history="1">
              <w:r w:rsidR="004347FC">
                <w:rPr>
                  <w:rFonts w:ascii="Times New Roman" w:hAnsi="Times New Roman" w:cs="Times New Roman"/>
                  <w:bCs/>
                  <w:noProof/>
                  <w:sz w:val="24"/>
                  <w:szCs w:val="24"/>
                </w:rPr>
                <w:t>14</w:t>
              </w:r>
            </w:hyperlink>
            <w:r w:rsidR="004347F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X3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Glutathione Peroxidase 3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Ovary clear cell carcinoma,</w:t>
            </w:r>
          </w:p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6262D" w:rsidRPr="004617DE" w:rsidRDefault="00967A2F" w:rsidP="004617DE">
            <w:pPr>
              <w:tabs>
                <w:tab w:val="left" w:pos="8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highly expressed in clear cell carcinoma of ovary and involved in detoxification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jihara&lt;/Author&gt;&lt;Year&gt;2010&lt;/Year&gt;&lt;RecNum&gt;30&lt;/RecNum&gt;&lt;DisplayText&gt;[15]&lt;/DisplayText&gt;&lt;record&gt;&lt;rec-number&gt;30&lt;/rec-number&gt;&lt;foreign-keys&gt;&lt;key app="EN" db-id="vd05t0rf0v0p07ezfvhvtvdd0e0r5wtrs2pv"&gt;30&lt;/key&gt;&lt;/foreign-keys&gt;&lt;ref-type name="Journal Article"&gt;17&lt;/ref-type&gt;&lt;contributors&gt;&lt;authors&gt;&lt;author&gt;Kajihara, Hirotaka&lt;/author&gt;&lt;author&gt;Yamada, Yoshihiko&lt;/author&gt;&lt;author&gt;Kanayama, Seiji&lt;/author&gt;&lt;author&gt;Furukawa, Naoto&lt;/author&gt;&lt;author&gt;Noguchi, Taketoshi&lt;/author&gt;&lt;author&gt;Haruta, Shoji&lt;/author&gt;&lt;author&gt;Yoshida, Shozo&lt;/author&gt;&lt;author&gt;Sado, Toshiyuki&lt;/author&gt;&lt;author&gt;Oi, Hidekazu&lt;/author&gt;&lt;author&gt;Kobayashi, Hiroshi&lt;/author&gt;&lt;/authors&gt;&lt;/contributors&gt;&lt;titles&gt;&lt;title&gt;Clear cell carcinoma of the ovary: Potential pathogenic mechanisms (Review)&lt;/title&gt;&lt;secondary-title&gt;Oncology reports&lt;/secondary-title&gt;&lt;/titles&gt;&lt;periodical&gt;&lt;full-title&gt;Oncology reports&lt;/full-title&gt;&lt;/periodical&gt;&lt;pages&gt;1193-1203&lt;/pages&gt;&lt;volume&gt;23&lt;/volume&gt;&lt;number&gt;5&lt;/number&gt;&lt;dates&gt;&lt;year&gt;2010&lt;/year&gt;&lt;/dates&gt;&lt;isbn&gt;1021-335X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5" w:tooltip="Kajihara, 2010 #30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262D" w:rsidRPr="004617DE" w:rsidRDefault="00967A2F" w:rsidP="00434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Novel tumor suppressor gene reported in prostate cancer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n&lt;/Author&gt;&lt;Year&gt;2007&lt;/Year&gt;&lt;RecNum&gt;31&lt;/RecNum&gt;&lt;DisplayText&gt;[16]&lt;/DisplayText&gt;&lt;record&gt;&lt;rec-number&gt;31&lt;/rec-number&gt;&lt;foreign-keys&gt;&lt;key app="EN" db-id="vd05t0rf0v0p07ezfvhvtvdd0e0r5wtrs2pv"&gt;31&lt;/key&gt;&lt;/foreign-keys&gt;&lt;ref-type name="Journal Article"&gt;17&lt;/ref-type&gt;&lt;contributors&gt;&lt;authors&gt;&lt;author&gt;Yan, P Yu&lt;/author&gt;&lt;author&gt;Yu, Guoying&lt;/author&gt;&lt;author&gt;Tseng, George&lt;/author&gt;&lt;author&gt;Cieply, Kathleen&lt;/author&gt;&lt;author&gt;Nelson, Joel&lt;/author&gt;&lt;author&gt;Defrances, Marie&lt;/author&gt;&lt;author&gt;Zarnegar, Reza&lt;/author&gt;&lt;author&gt;Michalopoulos, George&lt;/author&gt;&lt;author&gt;Luo, Jian-Hua&lt;/author&gt;&lt;/authors&gt;&lt;/contributors&gt;&lt;titles&gt;&lt;title&gt;Glutathione peroxidase 3, deleted or methylated in prostate cancer, suppresses prostate cancer growth and metastasis&lt;/title&gt;&lt;secondary-title&gt;Cancer research&lt;/secondary-title&gt;&lt;/titles&gt;&lt;periodical&gt;&lt;full-title&gt;Cancer research&lt;/full-title&gt;&lt;/periodical&gt;&lt;pages&gt;8043-8050&lt;/pages&gt;&lt;volume&gt;67&lt;/volume&gt;&lt;number&gt;17&lt;/number&gt;&lt;dates&gt;&lt;year&gt;2007&lt;/year&gt;&lt;/dates&gt;&lt;isbn&gt;0008-5472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6" w:tooltip="Yan, 2007 #31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1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transducer of ERBB2, 1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Ovarian cancer, Breast cancer</w:t>
            </w:r>
          </w:p>
        </w:tc>
        <w:tc>
          <w:tcPr>
            <w:tcW w:w="4320" w:type="dxa"/>
          </w:tcPr>
          <w:p w:rsidR="0016262D" w:rsidRPr="004617DE" w:rsidRDefault="00967A2F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Progression free survival indicated by long survival associated with </w:t>
            </w:r>
            <w:proofErr w:type="spellStart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hypomethylation</w:t>
            </w:r>
            <w:proofErr w:type="spellEnd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at TOB1 </w:t>
            </w:r>
            <w:proofErr w:type="spellStart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sites in Ovarian cancer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uerschlag&lt;/Author&gt;&lt;Year&gt;2011&lt;/Year&gt;&lt;RecNum&gt;7&lt;/RecNum&gt;&lt;DisplayText&gt;[17]&lt;/DisplayText&gt;&lt;record&gt;&lt;rec-number&gt;7&lt;/rec-number&gt;&lt;foreign-keys&gt;&lt;key app="EN" db-id="vd05t0rf0v0p07ezfvhvtvdd0e0r5wtrs2pv"&gt;7&lt;/key&gt;&lt;/foreign-keys&gt;&lt;ref-type name="Journal Article"&gt;17&lt;/ref-type&gt;&lt;contributors&gt;&lt;authors&gt;&lt;author&gt;Bauerschlag, Dirk O&lt;/author&gt;&lt;author&gt;Ammerpohl, Ole&lt;/author&gt;&lt;author&gt;Bräutigam, Karen&lt;/author&gt;&lt;author&gt;Schem, Christian&lt;/author&gt;&lt;author&gt;Lin, Qiong&lt;/author&gt;&lt;author&gt;Weigel, Marion T&lt;/author&gt;&lt;author&gt;Hilpert, Felix&lt;/author&gt;&lt;author&gt;Arnold, Norbert&lt;/author&gt;&lt;author&gt;Maass, Nicolai&lt;/author&gt;&lt;author&gt;Meinhold-Heerlein, Ivo&lt;/author&gt;&lt;/authors&gt;&lt;/contributors&gt;&lt;titles&gt;&lt;title&gt;Progression-free survival in ovarian cancer is reflected in epigenetic DNA methylation profiles&lt;/title&gt;&lt;secondary-title&gt;Oncology&lt;/secondary-title&gt;&lt;/titles&gt;&lt;periodical&gt;&lt;full-title&gt;Oncology&lt;/full-title&gt;&lt;/periodical&gt;&lt;pages&gt;12-20&lt;/pages&gt;&lt;volume&gt;80&lt;/volume&gt;&lt;number&gt;1-2&lt;/number&gt;&lt;dates&gt;&lt;year&gt;2011&lt;/year&gt;&lt;/dates&gt;&lt;isbn&gt;1423-0232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7" w:tooltip="Bauerschlag, 2011 #7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16262D" w:rsidRPr="004617DE" w:rsidRDefault="00967A2F" w:rsidP="0043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gramEnd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TOB1 expression in a cohort of node-negative patients demonstrated significantly shortened distant metastasis-free survival for patients with in Breast cancer.</w:t>
            </w:r>
            <w:r w:rsidR="0016262D" w:rsidRPr="004617D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</w:t>
            </w:r>
            <w:r w:rsidR="008B1C5B" w:rsidRPr="004617DE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Helms&lt;/Author&gt;&lt;Year&gt;2009&lt;/Year&gt;&lt;RecNum&gt;8&lt;/RecNum&gt;&lt;DisplayText&gt;[18]&lt;/DisplayText&gt;&lt;record&gt;&lt;rec-number&gt;8&lt;/rec-number&gt;&lt;foreign-keys&gt;&lt;key app="EN" db-id="vd05t0rf0v0p07ezfvhvtvdd0e0r5wtrs2pv"&gt;8&lt;/key&gt;&lt;/foreign-keys&gt;&lt;ref-type name="Journal Article"&gt;17&lt;/ref-type&gt;&lt;contributors&gt;&lt;authors&gt;&lt;author&gt;Helms, Mike W&lt;/author&gt;&lt;author&gt;Kemming, Dirk&lt;/author&gt;&lt;author&gt;Contag, Christopher H&lt;/author&gt;&lt;author&gt;Pospisil, Heike&lt;/author&gt;&lt;author&gt;Bartkowiak, Kai&lt;/author&gt;&lt;author&gt;Wang, Alice&lt;/author&gt;&lt;author&gt;Chang, Sheng-Yung&lt;/author&gt;&lt;author&gt;Buerger, Horst&lt;/author&gt;&lt;author&gt;Brandt, Burkhard H&lt;/author&gt;&lt;/authors&gt;&lt;/contributors&gt;&lt;titles&gt;&lt;title&gt;TOB1 is regulated by EGF-dependent HER2 and EGFR signaling, is highly phosphorylated, and indicates poor prognosis in node-negative breast cancer&lt;/title&gt;&lt;secondary-title&gt;Cancer research&lt;/secondary-title&gt;&lt;/titles&gt;&lt;periodical&gt;&lt;full-title&gt;Cancer research&lt;/full-title&gt;&lt;/periodical&gt;&lt;pages&gt;5049-5056&lt;/pages&gt;&lt;volume&gt;69&lt;/volume&gt;&lt;number&gt;12&lt;/number&gt;&lt;dates&gt;&lt;year&gt;2009&lt;/year&gt;&lt;/dates&gt;&lt;isbn&gt;0008-5472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8" w:tooltip="Helms, 2009 #8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8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SE1L3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deoxyribonuclease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I-like 3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For targeted therapy in ovarian cancer 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lecki&lt;/Author&gt;&lt;Year&gt;2013&lt;/Year&gt;&lt;RecNum&gt;5&lt;/RecNum&gt;&lt;DisplayText&gt;[19]&lt;/DisplayText&gt;&lt;record&gt;&lt;rec-number&gt;5&lt;/rec-number&gt;&lt;foreign-keys&gt;&lt;key app="EN" db-id="vd05t0rf0v0p07ezfvhvtvdd0e0r5wtrs2pv"&gt;5&lt;/key&gt;&lt;/foreign-keys&gt;&lt;ref-type name="Journal Article"&gt;17&lt;/ref-type&gt;&lt;contributors&gt;&lt;authors&gt;&lt;author&gt;Malecki, M&lt;/author&gt;&lt;author&gt;Dahlke, J&lt;/author&gt;&lt;author&gt;Haig, M&lt;/author&gt;&lt;author&gt;Wohlwend, L&lt;/author&gt;&lt;author&gt;Malecki, R&lt;/author&gt;&lt;/authors&gt;&lt;/contributors&gt;&lt;titles&gt;&lt;title&gt;Eradication of Human Ovarian Cancer Cells by Transgenic Expression of Recombinant DNASE1, DNASE1L3, DNASE2, and DFFB Controlled by EGFR Promoter: Novel Strategy for Targeted Therapy of Cancer&lt;/title&gt;&lt;secondary-title&gt;J Genet Syndr Gene Ther&lt;/secondary-title&gt;&lt;/titles&gt;&lt;periodical&gt;&lt;full-title&gt;J Genet Syndr Gene Ther&lt;/full-title&gt;&lt;/periodical&gt;&lt;pages&gt;2&lt;/pages&gt;&lt;volume&gt;4&lt;/volume&gt;&lt;number&gt;152&lt;/number&gt;&lt;dates&gt;&lt;year&gt;2013&lt;/year&gt;&lt;/dates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9" w:tooltip="Malecki, 2013 #5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9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ZL2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ab/>
              <w:t>myelin protein zero-like 2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  <w:tc>
          <w:tcPr>
            <w:tcW w:w="4320" w:type="dxa"/>
          </w:tcPr>
          <w:p w:rsidR="0016262D" w:rsidRPr="004617DE" w:rsidRDefault="00AD37A1" w:rsidP="0043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to be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regulated</w:t>
            </w:r>
            <w:proofErr w:type="spellEnd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in ovarian cancer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ikolova&lt;/Author&gt;&lt;Year&gt;2009&lt;/Year&gt;&lt;RecNum&gt;16&lt;/RecNum&gt;&lt;DisplayText&gt;[20]&lt;/DisplayText&gt;&lt;record&gt;&lt;rec-number&gt;16&lt;/rec-number&gt;&lt;foreign-keys&gt;&lt;key app="EN" db-id="vd05t0rf0v0p07ezfvhvtvdd0e0r5wtrs2pv"&gt;16&lt;/key&gt;&lt;/foreign-keys&gt;&lt;ref-type name="Journal Article"&gt;17&lt;/ref-type&gt;&lt;contributors&gt;&lt;authors&gt;&lt;author&gt;Nikolova, Dragomira Nikolaeva&lt;/author&gt;&lt;author&gt;Doganov, Nikolai&lt;/author&gt;&lt;author&gt;Dimitrov, Rumen&lt;/author&gt;&lt;author&gt;Angelov, Krasimir&lt;/author&gt;&lt;author&gt;Low, Siew-Kee&lt;/author&gt;&lt;author&gt;Dimova, Ivanka&lt;/author&gt;&lt;author&gt;Toncheva, Draga&lt;/author&gt;&lt;author&gt;Nakamura, Yusuke&lt;/author&gt;&lt;author&gt;Zembutsu, Hitoshi&lt;/author&gt;&lt;/authors&gt;&lt;/contributors&gt;&lt;titles&gt;&lt;title&gt;Genome-wide gene expression profiles of ovarian carcinoma: Identification of molecular targets for the treatment of ovarian carcinoma&lt;/title&gt;&lt;secondary-title&gt;Molecular Medicine Reports&lt;/secondary-title&gt;&lt;/titles&gt;&lt;periodical&gt;&lt;full-title&gt;Molecular Medicine Reports&lt;/full-title&gt;&lt;/periodical&gt;&lt;pages&gt;365-384&lt;/pages&gt;&lt;volume&gt;2&lt;/volume&gt;&lt;number&gt;3&lt;/number&gt;&lt;dates&gt;&lt;year&gt;2009&lt;/year&gt;&lt;/dates&gt;&lt;isbn&gt;1791-2997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0" w:tooltip="Nikolova, 2009 #16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RNA00051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non-protein coding RNA 51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ported to be showing copy number variation - amplification in BRCA1 ovarian cancer patients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oshihara&lt;/Author&gt;&lt;Year&gt;2011&lt;/Year&gt;&lt;RecNum&gt;25&lt;/RecNum&gt;&lt;DisplayText&gt;[21]&lt;/DisplayText&gt;&lt;record&gt;&lt;rec-number&gt;25&lt;/rec-number&gt;&lt;foreign-keys&gt;&lt;key app="EN" db-id="vd05t0rf0v0p07ezfvhvtvdd0e0r5wtrs2pv"&gt;25&lt;/key&gt;&lt;/foreign-keys&gt;&lt;ref-type name="Journal Article"&gt;17&lt;/ref-type&gt;&lt;contributors&gt;&lt;authors&gt;&lt;author&gt;Yoshihara, Kosuke&lt;/author&gt;&lt;author&gt;Tajima, Atsushi&lt;/author&gt;&lt;author&gt;Adachi, Sosuke&lt;/author&gt;&lt;author&gt;Quan, Jinhua&lt;/author&gt;&lt;author&gt;Sekine, Masayuki&lt;/author&gt;&lt;author&gt;Kase, Hiroaki&lt;/author&gt;&lt;author&gt;Yahata, Tetsuro&lt;/author&gt;&lt;author&gt;Inoue, Ituro&lt;/author&gt;&lt;author&gt;Tanaka, Kenichi&lt;/author&gt;&lt;/authors&gt;&lt;/contributors&gt;&lt;titles&gt;&lt;title&gt;Germline copy number variations in BRCA1</w:instrText>
            </w:r>
            <w:r w:rsidR="004347FC"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>associated ovarian cancer patients&lt;/title&gt;&lt;secondary-title&gt;Genes, Chromosomes and Cancer&lt;/secondary-title&gt;&lt;/titles&gt;&lt;periodical&gt;&lt;full-title&gt;Genes, Chromosomes and Cancer&lt;/full-title&gt;&lt;/periodical&gt;&lt;pages&gt;167-177&lt;/pages&gt;&lt;volume&gt;50&lt;/volume&gt;&lt;number&gt;3&lt;/number&gt;&lt;dates&gt;&lt;year&gt;2011&lt;/year&gt;&lt;/dates&gt;&lt;isbn&gt;1098-2264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1" w:tooltip="Yoshihara, 2011 #25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1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1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Ribosomal Protein S11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  <w:proofErr w:type="spellEnd"/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(Gene Cards)</w:t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X1</w:t>
            </w:r>
          </w:p>
        </w:tc>
        <w:tc>
          <w:tcPr>
            <w:tcW w:w="2070" w:type="dxa"/>
          </w:tcPr>
          <w:p w:rsidR="0016262D" w:rsidRPr="004617DE" w:rsidRDefault="00D55CA6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5CA6">
              <w:rPr>
                <w:rFonts w:ascii="Times New Roman" w:hAnsi="Times New Roman" w:cs="Times New Roman"/>
                <w:sz w:val="24"/>
                <w:szCs w:val="24"/>
              </w:rPr>
              <w:t xml:space="preserve">ALX </w:t>
            </w:r>
            <w:proofErr w:type="spellStart"/>
            <w:r w:rsidRPr="00D55CA6">
              <w:rPr>
                <w:rFonts w:ascii="Times New Roman" w:hAnsi="Times New Roman" w:cs="Times New Roman"/>
                <w:sz w:val="24"/>
                <w:szCs w:val="24"/>
              </w:rPr>
              <w:t>homeobox</w:t>
            </w:r>
            <w:proofErr w:type="spellEnd"/>
            <w:r w:rsidRPr="00D55CA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Non small cell lung cancer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ported as part of the DNA methylation signature for Stage I Non small cell lung cancer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ndoval&lt;/Author&gt;&lt;Year&gt;2013&lt;/Year&gt;&lt;RecNum&gt;32&lt;/RecNum&gt;&lt;DisplayText&gt;[22]&lt;/DisplayText&gt;&lt;record&gt;&lt;rec-number&gt;32&lt;/rec-number&gt;&lt;foreign-keys&gt;&lt;key app="EN" db-id="vd05t0rf0v0p07ezfvhvtvdd0e0r5wtrs2pv"&gt;32&lt;/key&gt;&lt;/foreign-keys&gt;&lt;ref-type name="Journal Article"&gt;17&lt;/ref-type&gt;&lt;contributors&gt;&lt;authors&gt;&lt;author&gt;Sandoval, Juan&lt;/author&gt;&lt;author&gt;Mendez-Gonzalez, Jesus&lt;/author&gt;&lt;author&gt;Nadal, Ernest&lt;/author&gt;&lt;author&gt;Chen, Guoan&lt;/author&gt;&lt;author&gt;Carmona, F Javier&lt;/author&gt;&lt;author&gt;Sayols, Sergi&lt;/author&gt;&lt;author&gt;Moran, Sebastian&lt;/author&gt;&lt;author&gt;Heyn, Holger&lt;/author&gt;&lt;author&gt;Vizoso, Miguel&lt;/author&gt;&lt;author&gt;Gomez, Antonio&lt;/author&gt;&lt;/authors&gt;&lt;/contributors&gt;&lt;titles&gt;&lt;title&gt;A Prognostic DNA Methylation Signature for Stage I Non–Small-Cell Lung Cancer&lt;/title&gt;&lt;secondary-title&gt;Journal of Clinical Oncology&lt;/secondary-title&gt;&lt;/titles&gt;&lt;periodical&gt;&lt;full-title&gt;Journal of Clinical Oncology&lt;/full-title&gt;&lt;/periodical&gt;&lt;pages&gt;4140-4147&lt;/pages&gt;&lt;volume&gt;31&lt;/volume&gt;&lt;number&gt;32&lt;/number&gt;&lt;dates&gt;&lt;year&gt;2013&lt;/year&gt;&lt;/dates&gt;&lt;isbn&gt;0732-183X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2" w:tooltip="Sandoval, 2013 #32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2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OL7A1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ollagen, type VII, alpha 1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Meningiomas</w:t>
            </w:r>
            <w:proofErr w:type="spellEnd"/>
          </w:p>
        </w:tc>
        <w:tc>
          <w:tcPr>
            <w:tcW w:w="4320" w:type="dxa"/>
          </w:tcPr>
          <w:p w:rsidR="0016262D" w:rsidRPr="004617DE" w:rsidRDefault="00967A2F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Cell adhesion</w:t>
            </w:r>
          </w:p>
          <w:p w:rsidR="0016262D" w:rsidRPr="004617DE" w:rsidRDefault="00967A2F" w:rsidP="0043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  <w:proofErr w:type="spellEnd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with a fold change of &gt;=2 in grade 2 and 3 </w:t>
            </w:r>
            <w:proofErr w:type="spellStart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meningomas</w:t>
            </w:r>
            <w:proofErr w:type="spellEnd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as compared to grade 1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èvre-Montange&lt;/Author&gt;&lt;Year&gt;2009&lt;/Year&gt;&lt;RecNum&gt;55&lt;/RecNum&gt;&lt;DisplayText&gt;[23]&lt;/DisplayText&gt;&lt;record&gt;&lt;rec-number&gt;55&lt;/rec-number&gt;&lt;foreign-keys&gt;&lt;key app="EN" db-id="vd05t0rf0v0p07ezfvhvtvdd0e0r5wtrs2pv"&gt;55&lt;/key&gt;&lt;/foreign-keys&gt;&lt;ref-type name="Journal Article"&gt;17&lt;/ref-type&gt;&lt;contributors&gt;&lt;authors&gt;&lt;author&gt;Fèvre-Montange, Michelle&lt;/author&gt;&lt;author&gt;Champier, Jacques&lt;/author&gt;&lt;author&gt;Durand, Anne&lt;/author&gt;&lt;author&gt;Wierinckx, Anne&lt;/author&gt;&lt;author&gt;Honnorat, Jérome&lt;/author&gt;&lt;author&gt;Guyotat, Jacques&lt;/author&gt;&lt;author&gt;Jouvet, Anne&lt;/author&gt;&lt;/authors&gt;&lt;/contributors&gt;&lt;titles&gt;&lt;title&gt;Microarray gene expression profiling in meningiomas: differential expression according to grade or histopathological subtype&lt;/title&gt;&lt;secondary-title&gt;International journal of oncology&lt;/secondary-title&gt;&lt;/titles&gt;&lt;periodical&gt;&lt;full-title&gt;International journal of oncology&lt;/full-title&gt;&lt;/periodical&gt;&lt;pages&gt;1395-1407&lt;/pages&gt;&lt;volume&gt;35&lt;/volume&gt;&lt;number&gt;6&lt;/number&gt;&lt;dates&gt;&lt;year&gt;2009&lt;/year&gt;&lt;/dates&gt;&lt;isbn&gt;1019-6439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3" w:tooltip="Fèvre-Montange, 2009 #55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X2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short stature </w:t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homeobox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Lung cancer,</w:t>
            </w:r>
          </w:p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:rsidR="0016262D" w:rsidRPr="004617DE" w:rsidRDefault="00967A2F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methylation of SHOX2 is identified as a diagnostic biomarker for lung cancer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hmidt&lt;/Author&gt;&lt;Year&gt;2010&lt;/Year&gt;&lt;RecNum&gt;18&lt;/RecNum&gt;&lt;DisplayText&gt;[24]&lt;/DisplayText&gt;&lt;record&gt;&lt;rec-number&gt;18&lt;/rec-number&gt;&lt;foreign-keys&gt;&lt;key app="EN" db-id="vd05t0rf0v0p07ezfvhvtvdd0e0r5wtrs2pv"&gt;18&lt;/key&gt;&lt;/foreign-keys&gt;&lt;ref-type name="Journal Article"&gt;17&lt;/ref-type&gt;&lt;contributors&gt;&lt;authors&gt;&lt;author&gt;Schmidt, Bernd&lt;/author&gt;&lt;author&gt;Liebenberg, Volker&lt;/author&gt;&lt;author&gt;Dietrich, Dimo&lt;/author&gt;&lt;author&gt;Schlegel, Thomas&lt;/author&gt;&lt;author&gt;Kneip, Christoph&lt;/author&gt;&lt;author&gt;Seegebarth, Anke&lt;/author&gt;&lt;author&gt;Flemming, Nadja&lt;/author&gt;&lt;author&gt;Seemann, Stefanie&lt;/author&gt;&lt;author&gt;Distler, Jürgen&lt;/author&gt;&lt;author&gt;Lewin, Jörn&lt;/author&gt;&lt;/authors&gt;&lt;/contributors&gt;&lt;titles&gt;&lt;title&gt;SHOX2 DNA methylation is a biomarker for the diagnosis of lung cancer based on bronchial aspirates&lt;/title&gt;&lt;secondary-title&gt;BMC cancer&lt;/secondary-title&gt;&lt;/titles&gt;&lt;periodical&gt;&lt;full-title&gt;BMC cancer&lt;/full-title&gt;&lt;/periodical&gt;&lt;pages&gt;600&lt;/pages&gt;&lt;volume&gt;10&lt;/volume&gt;&lt;number&gt;1&lt;/number&gt;&lt;dates&gt;&lt;year&gt;2010&lt;/year&gt;&lt;/dates&gt;&lt;isbn&gt;1471-2407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4" w:tooltip="Schmidt, 2010 #18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4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16262D" w:rsidRPr="004617DE" w:rsidRDefault="00967A2F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ported to overrepresented in breast cancer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deri&lt;/Author&gt;&lt;Year&gt;2006&lt;/Year&gt;&lt;RecNum&gt;17&lt;/RecNum&gt;&lt;DisplayText&gt;[25]&lt;/DisplayText&gt;&lt;record&gt;&lt;rec-number&gt;17&lt;/rec-number&gt;&lt;foreign-keys&gt;&lt;key app="EN" db-id="vd05t0rf0v0p07ezfvhvtvdd0e0r5wtrs2pv"&gt;17&lt;/key&gt;&lt;/foreign-keys&gt;&lt;ref-type name="Journal Article"&gt;17&lt;/ref-type&gt;&lt;contributors&gt;&lt;authors&gt;&lt;author&gt;Naderi, A&lt;/author&gt;&lt;author&gt;Teschendorff, AE&lt;/author&gt;&lt;author&gt;Barbosa-Morais, NL&lt;/author&gt;&lt;author&gt;Pinder, SE&lt;/author&gt;&lt;author&gt;Green, AR&lt;/author&gt;&lt;author&gt;Powe, DG&lt;/author&gt;&lt;author&gt;Robertson, JFR&lt;/author&gt;&lt;author&gt;Aparicio, S&lt;/author&gt;&lt;author&gt;Ellis, IO&lt;/author&gt;&lt;author&gt;Brenton, JD&lt;/author&gt;&lt;/authors&gt;&lt;/contributors&gt;&lt;titles&gt;&lt;title&gt;A gene-expression signature to predict survival in breast cancer across independent data sets&lt;/title&gt;&lt;secondary-title&gt;Oncogene&lt;/secondary-title&gt;&lt;/titles&gt;&lt;periodical&gt;&lt;full-title&gt;Oncogene&lt;/full-title&gt;&lt;/periodical&gt;&lt;pages&gt;1507-1516&lt;/pages&gt;&lt;volume&gt;26&lt;/volume&gt;&lt;number&gt;10&lt;/number&gt;&lt;dates&gt;&lt;year&gt;2006&lt;/year&gt;&lt;/dates&gt;&lt;isbn&gt;0950-9232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5" w:tooltip="Naderi, 2006 #17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5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Nucleotide-binding </w:t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oligomerization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 2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Hyperhomocysteinemia</w:t>
            </w:r>
            <w:proofErr w:type="spellEnd"/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ported to ameliorate renal injury in mice with </w:t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Hyperhomocysteinemia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(independent risk factor in the progression of end-stage renal disease)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n&lt;/Author&gt;&lt;Year&gt;2013&lt;/Year&gt;&lt;RecNum&gt;12&lt;/RecNum&gt;&lt;DisplayText&gt;[26]&lt;/DisplayText&gt;&lt;record&gt;&lt;rec-number&gt;12&lt;/rec-number&gt;&lt;foreign-keys&gt;&lt;key app="EN" db-id="vd05t0rf0v0p07ezfvhvtvdd0e0r5wtrs2pv"&gt;12&lt;/key&gt;&lt;/foreign-keys&gt;&lt;ref-type name="Journal Article"&gt;17&lt;/ref-type&gt;&lt;contributors&gt;&lt;authors&gt;&lt;author&gt;Han, Huirong&lt;/author&gt;&lt;author&gt;Wang, Yupeng&lt;/author&gt;&lt;author&gt;Li, Xiang&lt;/author&gt;&lt;author&gt;Wang, Ping-An&lt;/author&gt;&lt;author&gt;Wei, Xinbing&lt;/author&gt;&lt;author&gt;Liang, Wei&lt;/author&gt;&lt;author&gt;Ding, Guohua&lt;/author&gt;&lt;author&gt;Yu, Xiao&lt;/author&gt;&lt;author&gt;Bao, Chanchan&lt;/author&gt;&lt;author&gt;Zhang, Yan&lt;/author&gt;&lt;/authors&gt;&lt;/contributors&gt;&lt;titles&gt;&lt;title&gt;Novel Role of NOD2 in Mediating Ca2+ Signaling Evidence From NOD2-Regulated Podocyte TRPC6 Channels in Hyperhomocysteinemia&lt;/title&gt;&lt;secondary-title&gt;Hypertension&lt;/secondary-title&gt;&lt;/titles&gt;&lt;periodical&gt;&lt;full-title&gt;Hypertension&lt;/full-title&gt;&lt;/periodical&gt;&lt;pages&gt;506-511&lt;/pages&gt;&lt;volume&gt;62&lt;/volume&gt;&lt;number&gt;3&lt;/number&gt;&lt;dates&gt;&lt;year&gt;2013&lt;/year&gt;&lt;/dates&gt;&lt;isbn&gt;0194-911X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6" w:tooltip="Han, 2013 #12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6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G6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alcium channel, voltage-dependent, gamma subunit 6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ported to be differentially expressed common gene in primary cultured invasive phenotype hepatocellular carcinoma cells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n&lt;/Author&gt;&lt;Year&gt;2012&lt;/Year&gt;&lt;RecNum&gt;15&lt;/RecNum&gt;&lt;DisplayText&gt;[27]&lt;/DisplayText&gt;&lt;record&gt;&lt;rec-number&gt;15&lt;/rec-number&gt;&lt;foreign-keys&gt;&lt;key app="EN" db-id="vd05t0rf0v0p07ezfvhvtvdd0e0r5wtrs2pv"&gt;15&lt;/key&gt;&lt;/foreign-keys&gt;&lt;ref-type name="Journal Article"&gt;17&lt;/ref-type&gt;&lt;contributors&gt;&lt;authors&gt;&lt;author&gt;Lin, Zu-Yau&lt;/author&gt;&lt;author&gt;Chuang, Wan-Long&lt;/author&gt;&lt;/authors&gt;&lt;/contributors&gt;&lt;titles&gt;&lt;title&gt;Genes responsible for the characteristics of primary cultured invasive phenotype hepatocellular carcinoma cells&lt;/title&gt;&lt;secondary-title&gt;Biomedicine &amp;amp; Pharmacotherapy&lt;/secondary-title&gt;&lt;/titles&gt;&lt;periodical&gt;&lt;full-title&gt;Biomedicine &amp;amp; Pharmacotherapy&lt;/full-title&gt;&lt;/periodical&gt;&lt;pages&gt;454-458&lt;/pages&gt;&lt;volume&gt;66&lt;/volume&gt;&lt;number&gt;6&lt;/number&gt;&lt;dates&gt;&lt;year&gt;2012&lt;/year&gt;&lt;/dates&gt;&lt;isbn&gt;0753-3322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7" w:tooltip="Lin, 2012 #15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7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P3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receptor (chemosensory) transporter protein 3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Also referred as </w:t>
            </w:r>
            <w:proofErr w:type="gram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TMEM7 ;</w:t>
            </w:r>
            <w:proofErr w:type="gram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reported to suppress cell proliferation and is down- regulated in hepatocellular carcinoma.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ou&lt;/Author&gt;&lt;Year&gt;2007&lt;/Year&gt;&lt;RecNum&gt;24&lt;/RecNum&gt;&lt;DisplayText&gt;[28]&lt;/DisplayText&gt;&lt;record&gt;&lt;rec-number&gt;24&lt;/rec-number&gt;&lt;foreign-keys&gt;&lt;key app="EN" db-id="vd05t0rf0v0p07ezfvhvtvdd0e0r5wtrs2pv"&gt;24&lt;/key&gt;&lt;/foreign-keys&gt;&lt;ref-type name="Journal Article"&gt;17&lt;/ref-type&gt;&lt;contributors&gt;&lt;authors&gt;&lt;author&gt;Zhou, Xiaoling&lt;/author&gt;&lt;author&gt;Popescu, Nicholas C&lt;/author&gt;&lt;author&gt;Klein, George&lt;/author&gt;&lt;author&gt;Imreh, Stephan&lt;/author&gt;&lt;/authors&gt;&lt;/contributors&gt;&lt;titles&gt;&lt;title&gt;The interferon-α responsive gene&amp;lt; i&amp;gt; TMEM7&amp;lt;/i&amp;gt; suppresses cell proliferation and is downregulated in human hepatocellular carcinoma&lt;/title&gt;&lt;secondary-title&gt;Cancer genetics and cytogenetics&lt;/secondary-title&gt;&lt;/titles&gt;&lt;periodical&gt;&lt;full-title&gt;Cancer genetics and cytogenetics&lt;/full-title&gt;&lt;/periodical&gt;&lt;pages&gt;6-15&lt;/pages&gt;&lt;volume&gt;177&lt;/volume&gt;&lt;number&gt;1&lt;/number&gt;&lt;dates&gt;&lt;year&gt;2007&lt;/year&gt;&lt;/dates&gt;&lt;isbn&gt;0165-4608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8" w:tooltip="Zhou, 2007 #24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8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5E3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Solute carrier family 35,member E3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Glioblastoma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multiforme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tumors</w:t>
            </w:r>
          </w:p>
        </w:tc>
        <w:tc>
          <w:tcPr>
            <w:tcW w:w="4320" w:type="dxa"/>
          </w:tcPr>
          <w:p w:rsidR="0016262D" w:rsidRPr="004617DE" w:rsidRDefault="00967A2F" w:rsidP="004347FC">
            <w:pPr>
              <w:tabs>
                <w:tab w:val="left" w:pos="8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ported as a novel gene, over expressing in </w:t>
            </w:r>
            <w:proofErr w:type="spellStart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glioblastoma</w:t>
            </w:r>
            <w:proofErr w:type="spellEnd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multiforme</w:t>
            </w:r>
            <w:proofErr w:type="spellEnd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tumors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dgson&lt;/Author&gt;&lt;Year&gt;2009&lt;/Year&gt;&lt;RecNum&gt;35&lt;/RecNum&gt;&lt;DisplayText&gt;[29]&lt;/DisplayText&gt;&lt;record&gt;&lt;rec-number&gt;35&lt;/rec-number&gt;&lt;foreign-keys&gt;&lt;key app="EN" db-id="vd05t0rf0v0p07ezfvhvtvdd0e0r5wtrs2pv"&gt;35&lt;/key&gt;&lt;/foreign-keys&gt;&lt;ref-type name="Journal Article"&gt;17&lt;/ref-type&gt;&lt;contributors&gt;&lt;authors&gt;&lt;author&gt;Hodgson, J Graeme&lt;/author&gt;&lt;author&gt;Yeh, Ru-Fang&lt;/author&gt;&lt;author&gt;Ray, Amrita&lt;/author&gt;&lt;author&gt;Wang, Nicholas J&lt;/author&gt;&lt;author&gt;Smirnov, Ivan&lt;/author&gt;&lt;author&gt;Yu, Mamie&lt;/author&gt;&lt;author&gt;Hariono, Sujatmi&lt;/author&gt;&lt;author&gt;Silber, Joachim&lt;/author&gt;&lt;author&gt;Feiler, Heidi S&lt;/author&gt;&lt;author&gt;Gray, Joe W&lt;/author&gt;&lt;/authors&gt;&lt;/contributors&gt;&lt;titles&gt;&lt;title&gt;Comparative analyses of gene copy number and mRNA expression in glioblastoma multiforme tumors and xenografts&lt;/title&gt;&lt;secondary-title&gt;Neuro-oncology&lt;/secondary-title&gt;&lt;/titles&gt;&lt;periodical&gt;&lt;full-title&gt;Neuro-oncology&lt;/full-title&gt;&lt;/periodical&gt;&lt;pages&gt;477-487&lt;/pages&gt;&lt;volume&gt;11&lt;/volume&gt;&lt;number&gt;5&lt;/number&gt;&lt;dates&gt;&lt;year&gt;2009&lt;/year&gt;&lt;/dates&gt;&lt;isbn&gt;1522-8517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9" w:tooltip="Hodgson, 2009 #35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9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X2-2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NK2 </w:t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homeobox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Ewing’s sarcoma,</w:t>
            </w:r>
          </w:p>
          <w:p w:rsidR="0016262D" w:rsidRPr="004617DE" w:rsidRDefault="00D24312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malacards.org/card/gastrointestinal_neuroendocrine_tumor" \t "aaa" \o "See gastrointestinal neuroendocrine tumor at MalaCards" </w:instrText>
            </w:r>
            <w:r>
              <w:fldChar w:fldCharType="separate"/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Gastrointestinal neuroendocrine tum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320" w:type="dxa"/>
          </w:tcPr>
          <w:p w:rsidR="0016262D" w:rsidRPr="004617DE" w:rsidRDefault="00967A2F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ported as critical target gene in Ewing’s sarcoma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mith&lt;/Author&gt;&lt;Year&gt;2006&lt;/Year&gt;&lt;RecNum&gt;23&lt;/RecNum&gt;&lt;DisplayText&gt;[30]&lt;/DisplayText&gt;&lt;record&gt;&lt;rec-number&gt;23&lt;/rec-number&gt;&lt;foreign-keys&gt;&lt;key app="EN" db-id="vd05t0rf0v0p07ezfvhvtvdd0e0r5wtrs2pv"&gt;23&lt;/key&gt;&lt;/foreign-keys&gt;&lt;ref-type name="Journal Article"&gt;17&lt;/ref-type&gt;&lt;contributors&gt;&lt;authors&gt;&lt;author&gt;Smith, Richard&lt;/author&gt;&lt;author&gt;Owen, Leah A&lt;/author&gt;&lt;author&gt;Trem, Deborah J&lt;/author&gt;&lt;author&gt;Wong, Jenny S&lt;/author&gt;&lt;author&gt;Whangbo, Jennifer S&lt;/author&gt;&lt;author&gt;Golub, Todd R&lt;/author&gt;&lt;author&gt;Lessnick, Stephen L&lt;/author&gt;&lt;/authors&gt;&lt;/contributors&gt;&lt;titles&gt;&lt;title&gt;Expression profiling of EWS/FLI identifies&amp;lt; i&amp;gt; NKX2. 2&amp;lt;/i&amp;gt; as a critical target gene in Ewing&amp;apos;s sarcoma&lt;/title&gt;&lt;secondary-title&gt;Cancer cell&lt;/secondary-title&gt;&lt;/titles&gt;&lt;periodical&gt;&lt;full-title&gt;Cancer cell&lt;/full-title&gt;&lt;/periodical&gt;&lt;pages&gt;405-416&lt;/pages&gt;&lt;volume&gt;9&lt;/volume&gt;&lt;number&gt;5&lt;/number&gt;&lt;dates&gt;&lt;year&gt;2006&lt;/year&gt;&lt;/dates&gt;&lt;isbn&gt;1535-6108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0" w:tooltip="Smith, 2006 #23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0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262D" w:rsidRPr="004617DE" w:rsidRDefault="00967A2F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Acts as a transcriptional activator, associated disease as </w:t>
            </w:r>
            <w:r w:rsidR="00D24312">
              <w:fldChar w:fldCharType="begin"/>
            </w:r>
            <w:r w:rsidR="00D24312">
              <w:instrText xml:space="preserve"> HYPERLINK "http://www.malacards.org/card/gastrointestinal_neuroendocrine_tumor" \t "aaa" \o "See gastrointestinal neuroendocrine tumor at MalaCards" </w:instrText>
            </w:r>
            <w:r w:rsidR="00D24312">
              <w:fldChar w:fldCharType="separate"/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Gastrointestinal neuroendocrine tumor</w:t>
            </w:r>
            <w:r w:rsidR="00D243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(Gene Cards)</w:t>
            </w:r>
          </w:p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PO2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tabs>
                <w:tab w:val="center" w:pos="7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R-</w:t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spondin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980" w:type="dxa"/>
          </w:tcPr>
          <w:p w:rsidR="0016262D" w:rsidRPr="009D5F7B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Colorectal cancer</w:t>
            </w:r>
          </w:p>
        </w:tc>
        <w:tc>
          <w:tcPr>
            <w:tcW w:w="4320" w:type="dxa"/>
          </w:tcPr>
          <w:p w:rsidR="0016262D" w:rsidRPr="009D5F7B" w:rsidRDefault="00967A2F" w:rsidP="00434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D5F7B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t>-</w:t>
            </w:r>
            <w:r w:rsidR="0016262D" w:rsidRPr="009D5F7B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t xml:space="preserve">reported to have positive role for tumor growth based on </w:t>
            </w:r>
            <w:r w:rsidR="0016262D"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FOXQ1 overexpression in colorectal cancer </w:t>
            </w:r>
            <w:r w:rsidR="008B1C5B"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instrText xml:space="preserve"> ADDIN EN.CITE &lt;EndNote&gt;&lt;Cite&gt;&lt;Author&gt;Kaneda&lt;/Author&gt;&lt;Year&gt;2010&lt;/Year&gt;&lt;RecNum&gt;54&lt;/RecNum&gt;&lt;DisplayText&gt;[31]&lt;/DisplayText&gt;&lt;record&gt;&lt;rec-number&gt;54&lt;/rec-number&gt;&lt;foreign-keys&gt;&lt;key app="EN" db-id="vd05t0rf0v0p07ezfvhvtvdd0e0r5wtrs2pv"&gt;54&lt;/key&gt;&lt;/foreign-keys&gt;&lt;ref-type name="Journal Article"&gt;17&lt;/ref-type&gt;&lt;contributors&gt;&lt;authors&gt;&lt;author&gt;Kaneda, Hiroyasu&lt;/author&gt;&lt;author&gt;Arao, Tokuzo&lt;/author&gt;&lt;author&gt;Tanaka, Kaoru&lt;/author&gt;&lt;author&gt;Tamura, Daisuke&lt;/author&gt;&lt;author&gt;Aomatsu, Keiichi&lt;/author&gt;&lt;author&gt;Kudo, Kanae&lt;/author&gt;&lt;author&gt;Sakai, Kazuko&lt;/author&gt;&lt;author&gt;De Velasco, Marco A&lt;/author&gt;&lt;author&gt;Matsumoto, Kazuko&lt;/author&gt;&lt;author&gt;Fujita, Yoshihiko&lt;/author&gt;&lt;/authors&gt;&lt;/contributors&gt;&lt;titles&gt;&lt;title&gt;FOXQ1 is overexpressed in colorectal cancer and enhances tumorigenicity and tumor growth&lt;/title&gt;&lt;secondary-title&gt;Cancer research&lt;/secondary-title&gt;&lt;/titles&gt;&lt;periodical&gt;&lt;full-title&gt;Cancer research&lt;/full-title&gt;&lt;/periodical&gt;&lt;pages&gt;2053-2063&lt;/pages&gt;&lt;volume&gt;70&lt;/volume&gt;&lt;number&gt;5&lt;/number&gt;&lt;dates&gt;&lt;year&gt;2010&lt;/year&gt;&lt;/dates&gt;&lt;isbn&gt;0008-5472&lt;/isbn&gt;&lt;urls&gt;&lt;/urls&gt;&lt;/record&gt;&lt;/Cite&gt;&lt;/EndNote&gt;</w:instrText>
            </w:r>
            <w:r w:rsidR="008B1C5B"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  <w:highlight w:val="lightGray"/>
              </w:rPr>
              <w:t>[</w:t>
            </w:r>
            <w:hyperlink w:anchor="_ENREF_31" w:tooltip="Kaneda, 2010 #54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  <w:highlight w:val="lightGray"/>
                </w:rPr>
                <w:t>31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  <w:highlight w:val="lightGray"/>
              </w:rPr>
              <w:t>]</w:t>
            </w:r>
            <w:r w:rsidR="008B1C5B"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fldChar w:fldCharType="end"/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S1B</w:t>
            </w:r>
          </w:p>
        </w:tc>
        <w:tc>
          <w:tcPr>
            <w:tcW w:w="2070" w:type="dxa"/>
          </w:tcPr>
          <w:tbl>
            <w:tblPr>
              <w:tblW w:w="0" w:type="auto"/>
              <w:tblCellSpacing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4"/>
            </w:tblGrid>
            <w:tr w:rsidR="0016262D" w:rsidRPr="004617DE" w:rsidTr="005648E4">
              <w:trPr>
                <w:tblCellSpacing w:w="0" w:type="dxa"/>
              </w:trPr>
              <w:tc>
                <w:tcPr>
                  <w:tcW w:w="4204" w:type="dxa"/>
                  <w:vAlign w:val="center"/>
                  <w:hideMark/>
                </w:tcPr>
                <w:p w:rsidR="0016262D" w:rsidRPr="004617DE" w:rsidRDefault="0016262D" w:rsidP="004617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617D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HUS1 (S. </w:t>
                  </w:r>
                  <w:proofErr w:type="spellStart"/>
                  <w:r w:rsidRPr="004617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Pombe</w:t>
                  </w:r>
                  <w:proofErr w:type="spellEnd"/>
                  <w:r w:rsidRPr="004617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) Checkpoint Homolog Checkpoint Homolog B</w:t>
                  </w:r>
                </w:p>
              </w:tc>
            </w:tr>
            <w:tr w:rsidR="0016262D" w:rsidRPr="004617DE" w:rsidTr="005648E4">
              <w:trPr>
                <w:tblCellSpacing w:w="0" w:type="dxa"/>
              </w:trPr>
              <w:tc>
                <w:tcPr>
                  <w:tcW w:w="4204" w:type="dxa"/>
                  <w:vAlign w:val="center"/>
                  <w:hideMark/>
                </w:tcPr>
                <w:p w:rsidR="0016262D" w:rsidRPr="004617DE" w:rsidRDefault="0016262D" w:rsidP="004617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</w:tcPr>
          <w:p w:rsidR="0016262D" w:rsidRPr="004617DE" w:rsidRDefault="0016262D" w:rsidP="004617DE">
            <w:pPr>
              <w:pStyle w:val="Heading3"/>
              <w:shd w:val="clear" w:color="auto" w:fill="FFFFFF"/>
              <w:spacing w:before="0" w:beforeAutospacing="0" w:after="0" w:afterAutospacing="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4617DE">
              <w:rPr>
                <w:rFonts w:eastAsiaTheme="minorHAnsi"/>
                <w:b w:val="0"/>
                <w:bCs w:val="0"/>
                <w:sz w:val="24"/>
                <w:szCs w:val="24"/>
              </w:rPr>
              <w:t>Colorectal Cancer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pStyle w:val="Heading3"/>
              <w:shd w:val="clear" w:color="auto" w:fill="FFFFFF"/>
              <w:spacing w:before="0" w:beforeAutospacing="0" w:after="0" w:afterAutospacing="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4617DE">
              <w:rPr>
                <w:rFonts w:eastAsiaTheme="minorHAnsi"/>
                <w:b w:val="0"/>
                <w:bCs w:val="0"/>
                <w:sz w:val="24"/>
                <w:szCs w:val="24"/>
              </w:rPr>
              <w:t>in the panel of genetic colorectal cancer ma</w:t>
            </w:r>
            <w:r w:rsidR="00A41045" w:rsidRPr="004617DE">
              <w:rPr>
                <w:rFonts w:eastAsiaTheme="minorHAnsi"/>
                <w:b w:val="0"/>
                <w:bCs w:val="0"/>
                <w:sz w:val="24"/>
                <w:szCs w:val="24"/>
              </w:rPr>
              <w:t>r</w:t>
            </w:r>
            <w:r w:rsidRPr="004617DE">
              <w:rPr>
                <w:rFonts w:eastAsiaTheme="minorHAnsi"/>
                <w:b w:val="0"/>
                <w:bCs w:val="0"/>
                <w:sz w:val="24"/>
                <w:szCs w:val="24"/>
              </w:rPr>
              <w:t xml:space="preserve">kers </w:t>
            </w:r>
            <w:r w:rsidR="008B1C5B" w:rsidRPr="004617DE">
              <w:rPr>
                <w:rFonts w:eastAsiaTheme="minorHAnsi"/>
                <w:b w:val="0"/>
                <w:bCs w:val="0"/>
                <w:sz w:val="24"/>
                <w:szCs w:val="24"/>
              </w:rPr>
              <w:fldChar w:fldCharType="begin"/>
            </w:r>
            <w:r w:rsidR="004347FC">
              <w:rPr>
                <w:rFonts w:eastAsiaTheme="minorHAnsi"/>
                <w:b w:val="0"/>
                <w:bCs w:val="0"/>
                <w:sz w:val="24"/>
                <w:szCs w:val="24"/>
              </w:rPr>
              <w:instrText xml:space="preserve"> ADDIN EN.CITE &lt;EndNote&gt;&lt;Cite&gt;&lt;Author&gt;Neagu&lt;/Author&gt;&lt;Year&gt;2011&lt;/Year&gt;&lt;RecNum&gt;14&lt;/RecNum&gt;&lt;DisplayText&gt;[32]&lt;/DisplayText&gt;&lt;record&gt;&lt;rec-number&gt;14&lt;/rec-number&gt;&lt;foreign-keys&gt;&lt;key app="EN" db-id="vd05t0rf0v0p07ezfvhvtvdd0e0r5wtrs2pv"&gt;14&lt;/key&gt;&lt;/foreign-keys&gt;&lt;ref-type name="Journal Article"&gt;17&lt;/ref-type&gt;&lt;contributors&gt;&lt;authors&gt;&lt;author&gt;Neagu, Monica&lt;/author&gt;&lt;author&gt;Constantin, Carolina&lt;/author&gt;&lt;author&gt;Tanase, Cristiana&lt;/author&gt;&lt;author&gt;Boda, Daniel&lt;/author&gt;&lt;/authors&gt;&lt;/contributors&gt;&lt;titles&gt;&lt;title&gt;Patented biomarker panels in early detection of cancer&lt;/title&gt;&lt;secondary-title&gt;Recent patents on biomarkers&lt;/secondary-title&gt;&lt;/titles&gt;&lt;periodical&gt;&lt;full-title&gt;Recent patents on biomarkers&lt;/full-title&gt;&lt;/periodical&gt;&lt;pages&gt;10-24&lt;/pages&gt;&lt;volume&gt;1&lt;/volume&gt;&lt;dates&gt;&lt;year&gt;2011&lt;/year&gt;&lt;/dates&gt;&lt;urls&gt;&lt;/urls&gt;&lt;/record&gt;&lt;/Cite&gt;&lt;/EndNote&gt;</w:instrText>
            </w:r>
            <w:r w:rsidR="008B1C5B" w:rsidRPr="004617DE">
              <w:rPr>
                <w:rFonts w:eastAsiaTheme="minorHAnsi"/>
                <w:b w:val="0"/>
                <w:bCs w:val="0"/>
                <w:sz w:val="24"/>
                <w:szCs w:val="24"/>
              </w:rPr>
              <w:fldChar w:fldCharType="separate"/>
            </w:r>
            <w:r w:rsidR="004347FC">
              <w:rPr>
                <w:rFonts w:eastAsiaTheme="minorHAnsi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32" w:tooltip="Neagu, 2011 #14" w:history="1">
              <w:r w:rsidR="004347FC">
                <w:rPr>
                  <w:rFonts w:eastAsiaTheme="minorHAnsi"/>
                  <w:b w:val="0"/>
                  <w:bCs w:val="0"/>
                  <w:noProof/>
                  <w:sz w:val="24"/>
                  <w:szCs w:val="24"/>
                </w:rPr>
                <w:t>32</w:t>
              </w:r>
            </w:hyperlink>
            <w:r w:rsidR="004347FC">
              <w:rPr>
                <w:rFonts w:eastAsiaTheme="minorHAnsi"/>
                <w:b w:val="0"/>
                <w:bCs w:val="0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eastAsiaTheme="minorHAnsi"/>
                <w:b w:val="0"/>
                <w:bCs w:val="0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ER2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Immediate early response-2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ported to promote tumor cell motility and metastasis and predict poor survival of colorectal cancer patients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eeb&lt;/Author&gt;&lt;Year&gt;2011&lt;/Year&gt;&lt;RecNum&gt;43&lt;/RecNum&gt;&lt;DisplayText&gt;[33]&lt;/DisplayText&gt;&lt;record&gt;&lt;rec-number&gt;43&lt;/rec-number&gt;&lt;foreign-keys&gt;&lt;key app="EN" db-id="vd05t0rf0v0p07ezfvhvtvdd0e0r5wtrs2pv"&gt;43&lt;/key&gt;&lt;/foreign-keys&gt;&lt;ref-type name="Journal Article"&gt;17&lt;/ref-type&gt;&lt;contributors&gt;&lt;authors&gt;&lt;author&gt;Neeb, A&lt;/author&gt;&lt;author&gt;Wallbaum, S&lt;/author&gt;&lt;author&gt;Novac, N&lt;/author&gt;&lt;author&gt;Dukovic-Schulze, S&lt;/author&gt;&lt;author&gt;Scholl, I&lt;/author&gt;&lt;author&gt;Schreiber, C&lt;/author&gt;&lt;author&gt;Schlag, P&lt;/author&gt;&lt;author&gt;Moll, J&lt;/author&gt;&lt;author&gt;Stein, U&lt;/author&gt;&lt;author&gt;Sleeman, JP&lt;/author&gt;&lt;/authors&gt;&lt;/contributors&gt;&lt;titles&gt;&lt;title&gt;The immediate early gene Ier2 promotes tumor cell motility and metastasis, and predicts poor survival of colorectal cancer patients&lt;/title&gt;&lt;secondary-title&gt;Oncogene&lt;/secondary-title&gt;&lt;/titles&gt;&lt;periodical&gt;&lt;full-title&gt;Oncogene&lt;/full-title&gt;&lt;/periodical&gt;&lt;pages&gt;3796-3806&lt;/pages&gt;&lt;volume&gt;31&lt;/volume&gt;&lt;number&gt;33&lt;/number&gt;&lt;dates&gt;&lt;year&gt;2011&lt;/year&gt;&lt;/dates&gt;&lt;isbn&gt;0950-9232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3" w:tooltip="Neeb, 2011 #43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3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X18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T-box transcription factor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olon Cancer</w:t>
            </w:r>
          </w:p>
        </w:tc>
        <w:tc>
          <w:tcPr>
            <w:tcW w:w="4320" w:type="dxa"/>
          </w:tcPr>
          <w:p w:rsidR="0016262D" w:rsidRPr="004617DE" w:rsidRDefault="00967A2F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Transcription factor</w:t>
            </w:r>
          </w:p>
          <w:p w:rsidR="0016262D" w:rsidRPr="004617DE" w:rsidRDefault="00967A2F" w:rsidP="0043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ported for tumor-specific methylation in primary colon cancer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hoshal&lt;/Author&gt;&lt;Year&gt;2010&lt;/Year&gt;&lt;RecNum&gt;11&lt;/RecNum&gt;&lt;DisplayText&gt;[34]&lt;/DisplayText&gt;&lt;record&gt;&lt;rec-number&gt;11&lt;/rec-number&gt;&lt;foreign-keys&gt;&lt;key app="EN" db-id="vd05t0rf0v0p07ezfvhvtvdd0e0r5wtrs2pv"&gt;11&lt;/key&gt;&lt;/foreign-keys&gt;&lt;ref-type name="Journal Article"&gt;17&lt;/ref-type&gt;&lt;contributors&gt;&lt;authors&gt;&lt;author&gt;Ghoshal, Kalpana&lt;/author&gt;&lt;author&gt;Motiwala, Tasneem&lt;/author&gt;&lt;author&gt;Claus, Rainer&lt;/author&gt;&lt;author&gt;Yan, Pearlly&lt;/author&gt;&lt;author&gt;Kutay, Huban&lt;/author&gt;&lt;author&gt;Datta, Jharna&lt;/author&gt;&lt;author&gt;Majumder, Sarmila&lt;/author&gt;&lt;author&gt;Bai, Shoumei&lt;/author&gt;&lt;author&gt;Majumder, Arnab&lt;/author&gt;&lt;author&gt;Huang, Tim&lt;/author&gt;&lt;/authors&gt;&lt;/contributors&gt;&lt;titles&gt;&lt;title&gt;HOXB13, a target of DNMT3B, is methylated at an upstream CpG island, and functions as a tumor suppressor in primary colorectal tumors&lt;/title&gt;&lt;secondary-title&gt;PloS one&lt;/secondary-title&gt;&lt;/titles&gt;&lt;periodical&gt;&lt;full-title&gt;PloS one&lt;/full-title&gt;&lt;/periodical&gt;&lt;pages&gt;e10338&lt;/pages&gt;&lt;volume&gt;5&lt;/volume&gt;&lt;number&gt;4&lt;/number&gt;&lt;dates&gt;&lt;year&gt;2010&lt;/year&gt;&lt;/dates&gt;&lt;isbn&gt;1932-6203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4" w:tooltip="Ghoshal, 2010 #11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4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GFL1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tabs>
                <w:tab w:val="center" w:pos="7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617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Hepatoma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derived growth factor-like 1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olon cancer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7A2F" w:rsidRPr="009D5F7B">
              <w:rPr>
                <w:rStyle w:val="Emphasis"/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t>-</w:t>
            </w:r>
            <w:r w:rsidRPr="009D5F7B">
              <w:rPr>
                <w:rStyle w:val="Emphasis"/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t xml:space="preserve">in the panel of biomarkers for early detection and prognosis of colon cancer </w:t>
            </w:r>
            <w:r w:rsidR="008B1C5B"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instrText xml:space="preserve"> ADDIN EN.CITE &lt;EndNote&gt;&lt;Cite&gt;&lt;Author&gt;BAYLIN&lt;/Author&gt;&lt;Year&gt;2008&lt;/Year&gt;&lt;RecNum&gt;52&lt;/RecNum&gt;&lt;DisplayText&gt;[35]&lt;/DisplayText&gt;&lt;record&gt;&lt;rec-number&gt;52&lt;/rec-number&gt;&lt;foreign-keys&gt;&lt;key app="EN" db-id="vd05t0rf0v0p07ezfvhvtvdd0e0r5wtrs2pv"&gt;52&lt;/key&gt;&lt;/foreign-keys&gt;&lt;ref-type name="Generic"&gt;13&lt;/ref-type&gt;&lt;contributors&gt;&lt;authors&gt;&lt;author&gt;BAYLIN, Stephen&lt;/author&gt;&lt;author&gt;CRIEKINGE, Wim&lt;/author&gt;&lt;author&gt;SCHUEBEL, Kornel&lt;/author&gt;&lt;author&gt;COPE, Leslie&lt;/author&gt;&lt;author&gt;SUZUKI, Hiromi&lt;/author&gt;&lt;author&gt;HERMAN, Jim&lt;/author&gt;&lt;/authors&gt;&lt;/contributors&gt;&lt;titles&gt;&lt;title&gt;EARLY DETECTION AND PROGNOSIS OF COLON CANCERS&lt;/title&gt;&lt;/titles&gt;&lt;dates&gt;&lt;year&gt;2008&lt;/year&gt;&lt;/dates&gt;&lt;publisher&gt;WO Patent 2,008,010,975&lt;/publisher&gt;&lt;urls&gt;&lt;/urls&gt;&lt;/record&gt;&lt;/Cite&gt;&lt;/EndNote&gt;</w:instrText>
            </w:r>
            <w:r w:rsidR="008B1C5B"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  <w:highlight w:val="lightGray"/>
              </w:rPr>
              <w:t>[</w:t>
            </w:r>
            <w:hyperlink w:anchor="_ENREF_35" w:tooltip="BAYLIN, 2008 #52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  <w:highlight w:val="lightGray"/>
                </w:rPr>
                <w:t>35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  <w:highlight w:val="lightGray"/>
              </w:rPr>
              <w:t>]</w:t>
            </w:r>
            <w:r w:rsidR="008B1C5B"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fldChar w:fldCharType="end"/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16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solute carrier family 22 (organic </w:t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arnitine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transporter), member 16</w:t>
            </w:r>
          </w:p>
        </w:tc>
        <w:tc>
          <w:tcPr>
            <w:tcW w:w="1980" w:type="dxa"/>
          </w:tcPr>
          <w:p w:rsidR="0016262D" w:rsidRPr="004617DE" w:rsidRDefault="00D24312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malacards.org/card/clear_cell_adenocarcinoma" \t "aaa" \o "See clear cell adenocarcinoma at MalaCards" </w:instrText>
            </w:r>
            <w:r>
              <w:fldChar w:fldCharType="separate"/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clear cell adenocarcin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320" w:type="dxa"/>
          </w:tcPr>
          <w:p w:rsidR="0016262D" w:rsidRPr="004617DE" w:rsidRDefault="00967A2F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High affinity </w:t>
            </w:r>
            <w:proofErr w:type="spellStart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carnitine</w:t>
            </w:r>
            <w:proofErr w:type="spellEnd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transporter (Gene Cards)</w:t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L1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Aplolipoprotein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L1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hronic Renal failure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ported to be involved in chronic progressive renal failure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oster&lt;/Author&gt;&lt;Year&gt;2013&lt;/Year&gt;&lt;RecNum&gt;41&lt;/RecNum&gt;&lt;DisplayText&gt;[36]&lt;/DisplayText&gt;&lt;record&gt;&lt;rec-number&gt;41&lt;/rec-number&gt;&lt;foreign-keys&gt;&lt;key app="EN" db-id="vd05t0rf0v0p07ezfvhvtvdd0e0r5wtrs2pv"&gt;41&lt;/key&gt;&lt;/foreign-keys&gt;&lt;ref-type name="Journal Article"&gt;17&lt;/ref-type&gt;&lt;contributors&gt;&lt;authors&gt;&lt;author&gt;Foster, Meredith C&lt;/author&gt;&lt;author&gt;Coresh, Josef&lt;/author&gt;&lt;author&gt;Fornage, Myriam&lt;/author&gt;&lt;author&gt;Astor, Brad C&lt;/author&gt;&lt;author&gt;Grams, Morgan&lt;/author&gt;&lt;author&gt;Franceschini, Nora&lt;/author&gt;&lt;author&gt;Boerwinkle, Eric&lt;/author&gt;&lt;author&gt;Parekh, Rulan S&lt;/author&gt;&lt;author&gt;Kao, WH Linda&lt;/author&gt;&lt;/authors&gt;&lt;/contributors&gt;&lt;titles&gt;&lt;title&gt;APOL1 Variants Associate with Increased Risk of CKD among African Americans&lt;/title&gt;&lt;secondary-title&gt;Journal of the American Society of Nephrology&lt;/secondary-title&gt;&lt;/titles&gt;&lt;periodical&gt;&lt;full-title&gt;Journal of the American Society of Nephrology&lt;/full-title&gt;&lt;/periodical&gt;&lt;dates&gt;&lt;year&gt;2013&lt;/year&gt;&lt;/dates&gt;&lt;isbn&gt;1046-6673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6" w:tooltip="Foster, 2013 #41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6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O4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Small Ubiquitin-Like Modifier 4</w:t>
            </w:r>
          </w:p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arcinogenesis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One of 4 isoforms of Small Ubiquitin-like modifier present in human; important cell cycle protein, implicated in cancer development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ttermann&lt;/Author&gt;&lt;Year&gt;2012&lt;/Year&gt;&lt;RecNum&gt;27&lt;/RecNum&gt;&lt;DisplayText&gt;[37]&lt;/DisplayText&gt;&lt;record&gt;&lt;rec-number&gt;27&lt;/rec-number&gt;&lt;foreign-keys&gt;&lt;key app="EN" db-id="vd05t0rf0v0p07ezfvhvtvdd0e0r5wtrs2pv"&gt;27&lt;/key&gt;&lt;/foreign-keys&gt;&lt;ref-type name="Journal Article"&gt;17&lt;/ref-type&gt;&lt;contributors&gt;&lt;authors&gt;&lt;author&gt;Bettermann, Kira&lt;/author&gt;&lt;author&gt;Benesch, Martin&lt;/author&gt;&lt;author&gt;Weis, Serge&lt;/author&gt;&lt;author&gt;Haybaeck, Johannes&lt;/author&gt;&lt;/authors&gt;&lt;/contributors&gt;&lt;titles&gt;&lt;title&gt;SUMOylation in carcinogenesis&lt;/title&gt;&lt;secondary-title&gt;Cancer letters&lt;/secondary-title&gt;&lt;/titles&gt;&lt;periodical&gt;&lt;full-title&gt;Cancer letters&lt;/full-title&gt;&lt;/periodical&gt;&lt;pages&gt;113-125&lt;/pages&gt;&lt;volume&gt;316&lt;/volume&gt;&lt;number&gt;2&lt;/number&gt;&lt;dates&gt;&lt;year&gt;2012&lt;/year&gt;&lt;/dates&gt;&lt;isbn&gt;0304-3835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7" w:tooltip="Bettermann, 2012 #27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7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5B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tabs>
                <w:tab w:val="center" w:pos="7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5B</w:t>
            </w:r>
          </w:p>
        </w:tc>
        <w:tc>
          <w:tcPr>
            <w:tcW w:w="1980" w:type="dxa"/>
          </w:tcPr>
          <w:p w:rsidR="0016262D" w:rsidRPr="009D5F7B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Cancer</w:t>
            </w:r>
          </w:p>
        </w:tc>
        <w:tc>
          <w:tcPr>
            <w:tcW w:w="4320" w:type="dxa"/>
          </w:tcPr>
          <w:p w:rsidR="0016262D" w:rsidRPr="009D5F7B" w:rsidRDefault="00967A2F" w:rsidP="004347FC">
            <w:pPr>
              <w:tabs>
                <w:tab w:val="left" w:pos="8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D5F7B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t>-</w:t>
            </w:r>
            <w:r w:rsidR="0016262D"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reported that </w:t>
            </w:r>
            <w:proofErr w:type="spellStart"/>
            <w:r w:rsidR="0016262D"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eIFs</w:t>
            </w:r>
            <w:proofErr w:type="spellEnd"/>
            <w:r w:rsidR="0016262D"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can act as oncogenes or tumor suppressors </w:t>
            </w:r>
            <w:r w:rsidR="008B1C5B"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instrText xml:space="preserve"> ADDIN EN.CITE &lt;EndNote&gt;&lt;Cite&gt;&lt;Author&gt;Spilka&lt;/Author&gt;&lt;Year&gt;2013&lt;/Year&gt;&lt;RecNum&gt;53&lt;/RecNum&gt;&lt;DisplayText&gt;[38]&lt;/DisplayText&gt;&lt;record&gt;&lt;rec-number&gt;53&lt;/rec-number&gt;&lt;foreign-keys&gt;&lt;key app="EN" db-id="vd05t0rf0v0p07ezfvhvtvdd0e0r5wtrs2pv"&gt;53&lt;/key&gt;&lt;/foreign-keys&gt;&lt;ref-type name="Journal Article"&gt;17&lt;/ref-type&gt;&lt;contributors&gt;&lt;authors&gt;&lt;author&gt;Spilka, Rita&lt;/author&gt;&lt;author&gt;Ernst, Christina&lt;/author&gt;&lt;author&gt;Mehta, Anita Kuldeep&lt;/author&gt;&lt;author&gt;Haybaeck, Johannes&lt;/author&gt;&lt;/authors&gt;&lt;/contributors&gt;&lt;titles&gt;&lt;title&gt;Eukaryotic translation initiation factors in cancer development and progression&lt;/title&gt;&lt;secondary-title&gt;Cancer letters&lt;/secondary-title&gt;&lt;/titles&gt;&lt;periodical&gt;&lt;full-title&gt;Cancer letters&lt;/full-title&gt;&lt;/periodical&gt;&lt;pages&gt;9-21&lt;/pages&gt;&lt;volume&gt;340&lt;/volume&gt;&lt;number&gt;1&lt;/number&gt;&lt;dates&gt;&lt;year&gt;2013&lt;/year&gt;&lt;/dates&gt;&lt;isbn&gt;0304-3835&lt;/isbn&gt;&lt;urls&gt;&lt;/urls&gt;&lt;/record&gt;&lt;/Cite&gt;&lt;/EndNote&gt;</w:instrText>
            </w:r>
            <w:r w:rsidR="008B1C5B"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  <w:highlight w:val="lightGray"/>
              </w:rPr>
              <w:t>[</w:t>
            </w:r>
            <w:hyperlink w:anchor="_ENREF_38" w:tooltip="Spilka, 2013 #53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  <w:highlight w:val="lightGray"/>
                </w:rPr>
                <w:t>38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  <w:highlight w:val="lightGray"/>
              </w:rPr>
              <w:t>]</w:t>
            </w:r>
            <w:r w:rsidR="008B1C5B" w:rsidRPr="009D5F7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fldChar w:fldCharType="end"/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AB1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potassium voltage-gated channel, shaker-related subfamily, beta member 1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Encodes accessory beta-subunit of the core potassium ion channel which is implicated as potassium ion channel in cancer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rdo&lt;/Author&gt;&lt;Year&gt;2014&lt;/Year&gt;&lt;RecNum&gt;28&lt;/RecNum&gt;&lt;DisplayText&gt;[39]&lt;/DisplayText&gt;&lt;record&gt;&lt;rec-number&gt;28&lt;/rec-number&gt;&lt;foreign-keys&gt;&lt;key app="EN" db-id="vd05t0rf0v0p07ezfvhvtvdd0e0r5wtrs2pv"&gt;28&lt;/key&gt;&lt;/foreign-keys&gt;&lt;ref-type name="Journal Article"&gt;17&lt;/ref-type&gt;&lt;contributors&gt;&lt;authors&gt;&lt;author&gt;Pardo, Luis A&lt;/author&gt;&lt;author&gt;Stühmer, Walter&lt;/author&gt;&lt;/authors&gt;&lt;/contributors&gt;&lt;titles&gt;&lt;title&gt;The roles of K+ channels in cancer&lt;/title&gt;&lt;secondary-title&gt;Nature Reviews Cancer&lt;/secondary-title&gt;&lt;/titles&gt;&lt;periodical&gt;&lt;full-title&gt;Nature Reviews Cancer&lt;/full-title&gt;&lt;/periodical&gt;&lt;pages&gt;39-48&lt;/pages&gt;&lt;volume&gt;14&lt;/volume&gt;&lt;number&gt;1&lt;/number&gt;&lt;dates&gt;&lt;year&gt;2014&lt;/year&gt;&lt;/dates&gt;&lt;isbn&gt;1474-175X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9" w:tooltip="Pardo, 2014 #28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9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A1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Forkhead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box A1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Breast cancer, Prostate cancer,</w:t>
            </w:r>
          </w:p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Bladder cancer</w:t>
            </w:r>
          </w:p>
        </w:tc>
        <w:tc>
          <w:tcPr>
            <w:tcW w:w="4320" w:type="dxa"/>
          </w:tcPr>
          <w:p w:rsidR="0016262D" w:rsidRPr="004617DE" w:rsidRDefault="00967A2F" w:rsidP="004617DE">
            <w:pPr>
              <w:tabs>
                <w:tab w:val="left" w:pos="8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ported to promote tumor progression in prostate cancer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rhardt&lt;/Author&gt;&lt;Year&gt;2012&lt;/Year&gt;&lt;RecNum&gt;36&lt;/RecNum&gt;&lt;DisplayText&gt;[40]&lt;/DisplayText&gt;&lt;record&gt;&lt;rec-number&gt;36&lt;/rec-number&gt;&lt;foreign-keys&gt;&lt;key app="EN" db-id="vd05t0rf0v0p07ezfvhvtvdd0e0r5wtrs2pv"&gt;36&lt;/key&gt;&lt;/foreign-keys&gt;&lt;ref-type name="Journal Article"&gt;17&lt;/ref-type&gt;&lt;contributors&gt;&lt;authors&gt;&lt;author&gt;Gerhardt, Josefine&lt;/author&gt;&lt;author&gt;Montani, Matteo&lt;/author&gt;&lt;author&gt;Wild, Peter&lt;/author&gt;&lt;author&gt;Beer, Marc&lt;/author&gt;&lt;author&gt;Huber, Fabian&lt;/author&gt;&lt;author&gt;Hermanns, Thomas&lt;/author&gt;&lt;author&gt;Müntener, Michael&lt;/author&gt;&lt;author&gt;Kristiansen, Glen&lt;/author&gt;&lt;/authors&gt;&lt;/contributors&gt;&lt;titles&gt;&lt;title&gt;FOXA1 promotes tumor progression in prostate cancer and represents a novel hallmark of castration-resistant prostate cancer&lt;/title&gt;&lt;secondary-title&gt;The American journal of pathology&lt;/secondary-title&gt;&lt;/titles&gt;&lt;periodical&gt;&lt;full-title&gt;The American journal of pathology&lt;/full-title&gt;&lt;/periodical&gt;&lt;pages&gt;848-861&lt;/pages&gt;&lt;volume&gt;180&lt;/volume&gt;&lt;number&gt;2&lt;/number&gt;&lt;dates&gt;&lt;year&gt;2012&lt;/year&gt;&lt;/dates&gt;&lt;isbn&gt;0002-9440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0" w:tooltip="Gerhardt, 2012 #36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0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16262D" w:rsidRPr="004617DE" w:rsidRDefault="00967A2F" w:rsidP="004617DE">
            <w:pPr>
              <w:tabs>
                <w:tab w:val="left" w:pos="8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associated with high grade, late stage bladder and increased tumor proliferation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Graff&lt;/Author&gt;&lt;Year&gt;2012&lt;/Year&gt;&lt;RecNum&gt;38&lt;/RecNum&gt;&lt;DisplayText&gt;[41]&lt;/DisplayText&gt;&lt;record&gt;&lt;rec-number&gt;38&lt;/rec-number&gt;&lt;foreign-keys&gt;&lt;key app="EN" db-id="vd05t0rf0v0p07ezfvhvtvdd0e0r5wtrs2pv"&gt;38&lt;/key&gt;&lt;/foreign-keys&gt;&lt;ref-type name="Journal Article"&gt;17&lt;/ref-type&gt;&lt;contributors&gt;&lt;authors&gt;&lt;author&gt;DeGraff, David J&lt;/author&gt;&lt;author&gt;Clark, Peter E&lt;/author&gt;&lt;author&gt;Cates, Justin M&lt;/author&gt;&lt;author&gt;Yamashita, Hironobu&lt;/author&gt;&lt;author&gt;Robinson, Victoria L&lt;/author&gt;&lt;author&gt;Yu, Xiuping&lt;/author&gt;&lt;author&gt;Smolkin, Mark E&lt;/author&gt;&lt;author&gt;Chang, Sam S&lt;/author&gt;&lt;author&gt;Cookson, Michael S&lt;/author&gt;&lt;author&gt;Herrick, Mary K&lt;/author&gt;&lt;/authors&gt;&lt;/contributors&gt;&lt;titles&gt;&lt;title&gt;Loss of the urothelial differentiation marker FOXA1 is associated with high grade, late stage bladder cancer and increased tumor proliferation&lt;/title&gt;&lt;secondary-title&gt;PloS one&lt;/secondary-title&gt;&lt;/titles&gt;&lt;periodical&gt;&lt;full-title&gt;PloS one&lt;/full-title&gt;&lt;/periodical&gt;&lt;pages&gt;e36669&lt;/pages&gt;&lt;volume&gt;7&lt;/volume&gt;&lt;number&gt;5&lt;/number&gt;&lt;dates&gt;&lt;year&gt;2012&lt;/year&gt;&lt;/dates&gt;&lt;isbn&gt;1932-6203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1" w:tooltip="DeGraff, 2012 #38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1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16262D" w:rsidRPr="004617DE" w:rsidRDefault="00967A2F" w:rsidP="00434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associated with prognostic significance in breast cancer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bashy&lt;/Author&gt;&lt;Year&gt;2008&lt;/Year&gt;&lt;RecNum&gt;37&lt;/RecNum&gt;&lt;DisplayText&gt;[42]&lt;/DisplayText&gt;&lt;record&gt;&lt;rec-number&gt;37&lt;/rec-number&gt;&lt;foreign-keys&gt;&lt;key app="EN" db-id="vd05t0rf0v0p07ezfvhvtvdd0e0r5wtrs2pv"&gt;37&lt;/key&gt;&lt;/foreign-keys&gt;&lt;ref-type name="Journal Article"&gt;17&lt;/ref-type&gt;&lt;contributors&gt;&lt;authors&gt;&lt;author&gt;Habashy, Hany Onsy&lt;/author&gt;&lt;author&gt;Powe, Desmond G&lt;/author&gt;&lt;author&gt;Rakha, Emad A&lt;/author&gt;&lt;author&gt;Ball, Graham&lt;/author&gt;&lt;author&gt;Paish, Claire&lt;/author&gt;&lt;author&gt;Gee, Julia&lt;/author&gt;&lt;author&gt;Nicholson, Robert I&lt;/author&gt;&lt;author&gt;Ellis, Ian O&lt;/author&gt;&lt;/authors&gt;&lt;/contributors&gt;&lt;titles&gt;&lt;title&gt;Forkhead-box A1 (FOXA1) expression in breast cancer and its prognostic significance&lt;/title&gt;&lt;secondary-title&gt;European journal of cancer&lt;/secondary-title&gt;&lt;/titles&gt;&lt;periodical&gt;&lt;full-title&gt;European journal of cancer&lt;/full-title&gt;&lt;/periodical&gt;&lt;pages&gt;1541-1551&lt;/pages&gt;&lt;volume&gt;44&lt;/volume&gt;&lt;number&gt;11&lt;/number&gt;&lt;dates&gt;&lt;year&gt;2008&lt;/year&gt;&lt;/dates&gt;&lt;isbn&gt;0959-8049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2" w:tooltip="Habashy, 2008 #37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2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interferon regulatory factor 7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Involved in breast cancer progression 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idwell&lt;/Author&gt;&lt;Year&gt;2012&lt;/Year&gt;&lt;RecNum&gt;2&lt;/RecNum&gt;&lt;DisplayText&gt;[43, 44]&lt;/DisplayText&gt;&lt;record&gt;&lt;rec-number&gt;2&lt;/rec-number&gt;&lt;foreign-keys&gt;&lt;key app="EN" db-id="vd05t0rf0v0p07ezfvhvtvdd0e0r5wtrs2pv"&gt;2&lt;/key&gt;&lt;/foreign-keys&gt;&lt;ref-type name="Journal Article"&gt;17&lt;/ref-type&gt;&lt;contributors&gt;&lt;authors&gt;&lt;author&gt;Bidwell, Bradley N&lt;/author&gt;&lt;author&gt;Slaney, Clare Y&lt;/author&gt;&lt;author&gt;Withana, Nimali P&lt;/author&gt;&lt;author&gt;Forster, Sam&lt;/author&gt;&lt;author&gt;Cao, Yuan&lt;/author&gt;&lt;author&gt;Loi, Sherene&lt;/author&gt;&lt;author&gt;Andrews, Daniel&lt;/author&gt;&lt;author&gt;Mikeska, Thomas&lt;/author&gt;&lt;author&gt;Mangan, Niamh E&lt;/author&gt;&lt;author&gt;Samarajiwa, Shamith A&lt;/author&gt;&lt;/authors&gt;&lt;/contributors&gt;&lt;titles&gt;&lt;title&gt;Silencing of Irf7 pathways in breast cancer cells promotes bone metastasis through immune escape&lt;/title&gt;&lt;secondary-title&gt;Nature medicine&lt;/secondary-title&gt;&lt;/titles&gt;&lt;periodical&gt;&lt;full-title&gt;Nature medicine&lt;/full-title&gt;&lt;/periodical&gt;&lt;pages&gt;1224-1231&lt;/pages&gt;&lt;volume&gt;18&lt;/volume&gt;&lt;number&gt;8&lt;/number&gt;&lt;dates&gt;&lt;year&gt;2012&lt;/year&gt;&lt;/dates&gt;&lt;isbn&gt;1078-8956&lt;/isbn&gt;&lt;urls&gt;&lt;/urls&gt;&lt;/record&gt;&lt;/Cite&gt;&lt;Cite&gt;&lt;Author&gt;Shi&lt;/Author&gt;&lt;Year&gt;2010&lt;/Year&gt;&lt;RecNum&gt;4&lt;/RecNum&gt;&lt;record&gt;&lt;rec-number&gt;4&lt;/rec-number&gt;&lt;foreign-keys&gt;&lt;key app="EN" db-id="vd05t0rf0v0p07ezfvhvtvdd0e0r5wtrs2pv"&gt;4&lt;/key&gt;&lt;/foreign-keys&gt;&lt;ref-type name="Journal Article"&gt;17&lt;/ref-type&gt;&lt;contributors&gt;&lt;authors&gt;&lt;author&gt;Shi, Zhiao&lt;/author&gt;&lt;author&gt;Derow, Catherine K&lt;/author&gt;&lt;author&gt;Zhang, Bing&lt;/author&gt;&lt;/authors&gt;&lt;/contributors&gt;&lt;titles&gt;&lt;title&gt;Co-expression module analysis reveals biological processes, genomic gain, and regulatory mechanisms associated with breast cancer progression&lt;/title&gt;&lt;secondary-title&gt;BMC systems biology&lt;/secondary-title&gt;&lt;/titles&gt;&lt;periodical&gt;&lt;full-title&gt;BMC systems biology&lt;/full-title&gt;&lt;/periodical&gt;&lt;pages&gt;74&lt;/pages&gt;&lt;volume&gt;4&lt;/volume&gt;&lt;number&gt;1&lt;/number&gt;&lt;dates&gt;&lt;year&gt;2010&lt;/year&gt;&lt;/dates&gt;&lt;isbn&gt;1752-0509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3" w:tooltip="Bidwell, 2012 #2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3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44" w:tooltip="Shi, 2010 #4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4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G7</w:t>
            </w:r>
          </w:p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guanine nucleotide binding protein (G protein), gamma 7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One of the top gene marker for discriminating low and high grade tumors</w:t>
            </w:r>
          </w:p>
          <w:p w:rsidR="0016262D" w:rsidRPr="004617DE" w:rsidRDefault="008B1C5B" w:rsidP="00434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lgin&lt;/Author&gt;&lt;Year&gt;2007&lt;/Year&gt;&lt;RecNum&gt;9&lt;/RecNum&gt;&lt;DisplayText&gt;[45]&lt;/DisplayText&gt;&lt;record&gt;&lt;rec-number&gt;9&lt;/rec-number&gt;&lt;foreign-keys&gt;&lt;key app="EN" db-id="vd05t0rf0v0p07ezfvhvtvdd0e0r5wtrs2pv"&gt;9&lt;/key&gt;&lt;/foreign-keys&gt;&lt;ref-type name="Journal Article"&gt;17&lt;/ref-type&gt;&lt;contributors&gt;&lt;authors&gt;&lt;author&gt;Dalgin, Gul&lt;/author&gt;&lt;author&gt;Alexe, Gabriela&lt;/author&gt;&lt;author&gt;Scanfeld, Daniel&lt;/author&gt;&lt;author&gt;Tamayo, Pablo&lt;/author&gt;&lt;author&gt;Mesirov, Jill&lt;/author&gt;&lt;author&gt;Ganesan, Shridar&lt;/author&gt;&lt;author&gt;DeLisi, Charles&lt;/author&gt;&lt;author&gt;Bhanot, Gyan&lt;/author&gt;&lt;/authors&gt;&lt;/contributors&gt;&lt;titles&gt;&lt;title&gt;Portraits of breast cancer progression&lt;/title&gt;&lt;secondary-title&gt;BMC bioinformatics&lt;/secondary-title&gt;&lt;/titles&gt;&lt;periodical&gt;&lt;full-title&gt;BMC bioinformatics&lt;/full-title&gt;&lt;/periodical&gt;&lt;pages&gt;291&lt;/pages&gt;&lt;volume&gt;8&lt;/volume&gt;&lt;number&gt;1&lt;/number&gt;&lt;dates&gt;&lt;year&gt;2007&lt;/year&gt;&lt;/dates&gt;&lt;isbn&gt;1471-2105&lt;/isbn&gt;&lt;urls&gt;&lt;/urls&gt;&lt;/record&gt;&lt;/Cite&gt;&lt;/EndNote&gt;</w:instrTex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5" w:tooltip="Dalgin, 2007 #9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5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RC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  <w:t>RAR-related orphan receptor C.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ORC expression is positively correlated with Foxp3 and IL-17A in synchronically increased </w:t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and Th17 cells in invasive ductal carcinoma of the breast which in 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urn is </w:t>
            </w:r>
            <w:r w:rsidR="00A46C0E" w:rsidRPr="004617DE">
              <w:rPr>
                <w:rFonts w:ascii="Times New Roman" w:hAnsi="Times New Roman" w:cs="Times New Roman"/>
                <w:sz w:val="24"/>
                <w:szCs w:val="24"/>
              </w:rPr>
              <w:t>associated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with tumor aggressiveness.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nevides&lt;/Author&gt;&lt;Year&gt;2013&lt;/Year&gt;&lt;RecNum&gt;13&lt;/RecNum&gt;&lt;DisplayText&gt;[46]&lt;/DisplayText&gt;&lt;record&gt;&lt;rec-number&gt;13&lt;/rec-number&gt;&lt;foreign-keys&gt;&lt;key app="EN" db-id="vd05t0rf0v0p07ezfvhvtvdd0e0r5wtrs2pv"&gt;13&lt;/key&gt;&lt;/foreign-keys&gt;&lt;ref-type name="Journal Article"&gt;17&lt;/ref-type&gt;&lt;contributors&gt;&lt;authors&gt;&lt;author&gt;Benevides, Luciana&lt;/author&gt;&lt;author&gt;Cardoso, Cristina RB&lt;/author&gt;&lt;author&gt;Tiezzi, Daniel G&lt;/author&gt;&lt;author&gt;Marana, Heitor RC&lt;/author&gt;&lt;author&gt;Andrade, Jurandyr M&lt;/author&gt;&lt;author&gt;Silva, João S&lt;/author&gt;&lt;/authors&gt;&lt;/contributors&gt;&lt;titles&gt;&lt;title&gt;Enrichment of regulatory T cells in invasive breast tumor correlates with the upregulation of IL</w:instrText>
            </w:r>
            <w:r w:rsidR="004347FC"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>17A expression and invasiveness of the tumor&lt;/title&gt;&lt;secondary-title&gt;European journal of immunology&lt;/secondary-title&gt;&lt;/titles&gt;&lt;periodical&gt;&lt;full-title&gt;European journal of immunology&lt;/full-title&gt;&lt;/periodical&gt;&lt;dates&gt;&lt;year&gt;2013&lt;/year&gt;&lt;/dates&gt;&lt;isbn&gt;1521-4141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6" w:tooltip="Benevides, 2013 #13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6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S2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Glycogen Synthase 2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Involved in insulin signaling pathway and reported for breast cancer survival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i&lt;/Author&gt;&lt;Year&gt;2007&lt;/Year&gt;&lt;RecNum&gt;29&lt;/RecNum&gt;&lt;DisplayText&gt;[47]&lt;/DisplayText&gt;&lt;record&gt;&lt;rec-number&gt;29&lt;/rec-number&gt;&lt;foreign-keys&gt;&lt;key app="EN" db-id="vd05t0rf0v0p07ezfvhvtvdd0e0r5wtrs2pv"&gt;29&lt;/key&gt;&lt;/foreign-keys&gt;&lt;ref-type name="Journal Article"&gt;17&lt;/ref-type&gt;&lt;contributors&gt;&lt;authors&gt;&lt;author&gt;Wei, Zhi&lt;/author&gt;&lt;author&gt;Li, Hongzhe&lt;/author&gt;&lt;/authors&gt;&lt;/contributors&gt;&lt;titles&gt;&lt;title&gt;A Markov random field model for network-based analysis of genomic data&lt;/title&gt;&lt;secondary-title&gt;Bioinformatics&lt;/secondary-title&gt;&lt;/titles&gt;&lt;periodical&gt;&lt;full-title&gt;Bioinformatics&lt;/full-title&gt;&lt;/periodical&gt;&lt;pages&gt;1537-1544&lt;/pages&gt;&lt;volume&gt;23&lt;/volume&gt;&lt;number&gt;12&lt;/number&gt;&lt;dates&gt;&lt;year&gt;2007&lt;/year&gt;&lt;/dates&gt;&lt;isbn&gt;1367-4803&lt;/isbn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7" w:tooltip="Wei, 2007 #29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7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9P12</w:t>
            </w:r>
          </w:p>
        </w:tc>
        <w:tc>
          <w:tcPr>
            <w:tcW w:w="2070" w:type="dxa"/>
          </w:tcPr>
          <w:p w:rsidR="0016262D" w:rsidRPr="004617DE" w:rsidRDefault="00E006C4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6F95">
              <w:rPr>
                <w:rFonts w:ascii="Times New Roman" w:hAnsi="Times New Roman" w:cs="Times New Roman"/>
                <w:sz w:val="24"/>
                <w:szCs w:val="24"/>
              </w:rPr>
              <w:t xml:space="preserve">Ribosomal </w:t>
            </w:r>
            <w:r w:rsidR="00C46F95" w:rsidRPr="00C46F95">
              <w:rPr>
                <w:rFonts w:ascii="Times New Roman" w:hAnsi="Times New Roman" w:cs="Times New Roman"/>
                <w:sz w:val="24"/>
                <w:szCs w:val="24"/>
              </w:rPr>
              <w:t xml:space="preserve">protein L19 </w:t>
            </w:r>
            <w:proofErr w:type="spellStart"/>
            <w:r w:rsidR="00C46F95" w:rsidRPr="00C46F95">
              <w:rPr>
                <w:rFonts w:ascii="Times New Roman" w:hAnsi="Times New Roman" w:cs="Times New Roman"/>
                <w:sz w:val="24"/>
                <w:szCs w:val="24"/>
              </w:rPr>
              <w:t>pseudogene</w:t>
            </w:r>
            <w:proofErr w:type="spellEnd"/>
            <w:r w:rsidR="00C46F95" w:rsidRPr="00C46F95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ported as additional reporter gene for HER2 molecular subgroup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rijgsman&lt;/Author&gt;&lt;Year&gt;2012&lt;/Year&gt;&lt;RecNum&gt;40&lt;/RecNum&gt;&lt;DisplayText&gt;[48]&lt;/DisplayText&gt;&lt;record&gt;&lt;rec-number&gt;40&lt;/rec-number&gt;&lt;foreign-keys&gt;&lt;key app="EN" db-id="vd05t0rf0v0p07ezfvhvtvdd0e0r5wtrs2pv"&gt;40&lt;/key&gt;&lt;/foreign-keys&gt;&lt;ref-type name="Generic"&gt;13&lt;/ref-type&gt;&lt;contributors&gt;&lt;authors&gt;&lt;author&gt;Krijgsman, Oscar&lt;/author&gt;&lt;author&gt;Roepman, Paul&lt;/author&gt;&lt;author&gt;Glas, Annuska Maria&lt;/author&gt;&lt;/authors&gt;&lt;/contributors&gt;&lt;titles&gt;&lt;title&gt;Means and methods for molecular classification of breast cancer&lt;/title&gt;&lt;/titles&gt;&lt;dates&gt;&lt;year&gt;2012&lt;/year&gt;&lt;/dates&gt;&lt;publisher&gt;US Patent App. 13/546,755&lt;/publisher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8" w:tooltip="Krijgsman, 2012 #40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8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1M1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Adaptor Protein Complex AP-1 Mu-1 Subunit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Bladder Cancer</w:t>
            </w:r>
          </w:p>
        </w:tc>
        <w:tc>
          <w:tcPr>
            <w:tcW w:w="4320" w:type="dxa"/>
          </w:tcPr>
          <w:p w:rsidR="0016262D" w:rsidRPr="004617DE" w:rsidRDefault="0016262D" w:rsidP="00434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Reported as urine marker for detection of bladder cancer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Year&gt;2012&lt;/Year&gt;&lt;RecNum&gt;22&lt;/RecNum&gt;&lt;DisplayText&gt;[49]&lt;/DisplayText&gt;&lt;record&gt;&lt;rec-number&gt;22&lt;/rec-number&gt;&lt;foreign-keys&gt;&lt;key app="EN" db-id="vd05t0rf0v0p07ezfvhvtvdd0e0r5wtrs2pv"&gt;22&lt;/key&gt;&lt;/foreign-keys&gt;&lt;ref-type name="Generic"&gt;13&lt;/ref-type&gt;&lt;contributors&gt;&lt;/contributors&gt;&lt;titles&gt;&lt;title&gt;Urine markers for detection of bladder cancer&lt;/title&gt;&lt;/titles&gt;&lt;dates&gt;&lt;year&gt;2012&lt;/year&gt;&lt;/dates&gt;&lt;publisher&gt;EP Patent 2,436,779&lt;/publisher&gt;&lt;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9" w:tooltip=", 2012 #22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9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O2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glutathione S-</w:t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omega 2</w:t>
            </w:r>
          </w:p>
        </w:tc>
        <w:tc>
          <w:tcPr>
            <w:tcW w:w="1980" w:type="dxa"/>
          </w:tcPr>
          <w:p w:rsidR="0016262D" w:rsidRPr="004617DE" w:rsidRDefault="00D24312" w:rsidP="004617DE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malacards.org/card/barretts_adenocarcinoma" \t "aaa" \o "See barrett's adenocarcinoma at MalaCards" </w:instrText>
            </w:r>
            <w:r>
              <w:fldChar w:fldCharType="separate"/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Barrett's adenocarcin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320" w:type="dxa"/>
          </w:tcPr>
          <w:p w:rsidR="0016262D" w:rsidRPr="004617DE" w:rsidRDefault="00967A2F" w:rsidP="004617DE">
            <w:pPr>
              <w:tabs>
                <w:tab w:val="left" w:pos="85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617DE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-</w:t>
            </w:r>
            <w:r w:rsidR="0016262D" w:rsidRPr="004617DE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omega class of Glutathione S-</w:t>
            </w:r>
            <w:proofErr w:type="spellStart"/>
            <w:r w:rsidR="0016262D" w:rsidRPr="004617DE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transferase</w:t>
            </w:r>
            <w:proofErr w:type="spellEnd"/>
            <w:r w:rsidR="0016262D" w:rsidRPr="004617DE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</w:p>
          <w:p w:rsidR="0016262D" w:rsidRPr="004617DE" w:rsidRDefault="00967A2F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-</w:t>
            </w:r>
            <w:r w:rsidR="0016262D" w:rsidRPr="004617DE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reported that overexpression induces apoptosis and possible role in cell </w:t>
            </w:r>
            <w:proofErr w:type="spellStart"/>
            <w:r w:rsidR="0016262D" w:rsidRPr="004617DE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signalling</w:t>
            </w:r>
            <w:proofErr w:type="spellEnd"/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347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05&lt;/Year&gt;&lt;RecNum&gt;49&lt;/RecNum&gt;&lt;DisplayText&gt;[50, 51]&lt;/DisplayText&gt;&lt;record&gt;&lt;rec-number&gt;49&lt;/rec-number&gt;&lt;foreign-keys&gt;&lt;key app="EN" db-id="vd05t0rf0v0p07ezfvhvtvdd0e0r5wtrs2pv"&gt;49&lt;/key&gt;&lt;/foreign-keys&gt;&lt;ref-type name="Journal Article"&gt;17&lt;/ref-type&gt;&lt;contributors&gt;&lt;authors&gt;&lt;author&gt;Wang, Liu&lt;/author&gt;&lt;author&gt;Xu, Jian&lt;/author&gt;&lt;author&gt;Ji, Chaoneng&lt;/author&gt;&lt;author&gt;Gu, Shaohua&lt;/author&gt;&lt;author&gt;Lv, You&lt;/author&gt;&lt;author&gt;Li, Shi&lt;/author&gt;&lt;author&gt;Xu, Yiren&lt;/author&gt;&lt;author&gt;Xie, Yi&lt;/author&gt;&lt;author&gt;Mao, Yumin&lt;/author&gt;&lt;/authors&gt;&lt;/contributors&gt;&lt;titles&gt;&lt;title&gt;Cloning, expression and characterization of human glutathione S-transferase Omega 2&lt;/title&gt;&lt;secondary-title&gt;International journal of molecular medicine&lt;/secondary-title&gt;&lt;/titles&gt;&lt;periodical&gt;&lt;full-title&gt;International journal of molecular medicine&lt;/full-title&gt;&lt;/periodical&gt;&lt;pages&gt;19&lt;/pages&gt;&lt;volume&gt;16&lt;/volume&gt;&lt;number&gt;1&lt;/number&gt;&lt;dates&gt;&lt;year&gt;2005&lt;/year&gt;&lt;/dates&gt;&lt;isbn&gt;1107-3756&lt;/isbn&gt;&lt;urls&gt;&lt;/urls&gt;&lt;/record&gt;&lt;/Cite&gt;&lt;Cite&gt;&lt;Author&gt;McIlwain&lt;/Author&gt;&lt;Year&gt;0000&lt;/Year&gt;&lt;RecNum&gt;50&lt;/RecNum&gt;&lt;record&gt;&lt;rec-number&gt;50&lt;/rec-number&gt;&lt;foreign-keys&gt;&lt;key app="EN" db-id="vd05t0rf0v0p07ezfvhvtvdd0e0r5wtrs2pv"&gt;50&lt;/key&gt;&lt;/foreign-keys&gt;&lt;ref-type name="Journal Article"&gt;17&lt;/ref-type&gt;&lt;contributors&gt;&lt;authors&gt;&lt;author&gt;McIlwain, C. C.&lt;/author&gt;&lt;author&gt;Townsend, D. M.&lt;/author&gt;&lt;author&gt;Tew, K. D.&lt;/author&gt;&lt;/authors&gt;&lt;/contributors&gt;&lt;titles&gt;&lt;title&gt;Glutathione S-transferase polymorphisms: cancer incidence and therapy&lt;/title&gt;&lt;secondary-title&gt;Oncogene&lt;/secondary-title&gt;&lt;/titles&gt;&lt;periodical&gt;&lt;full-title&gt;Oncogene&lt;/full-title&gt;&lt;/periodical&gt;&lt;pages&gt;1639-1648&lt;/pages&gt;&lt;volume&gt;25&lt;/volume&gt;&lt;number&gt;11&lt;/number&gt;&lt;dates&gt;&lt;year&gt;0000&lt;/year&gt;&lt;/dates&gt;&lt;isbn&gt;0950-9232&lt;/isbn&gt;&lt;urls&gt;&lt;related-urls&gt;&lt;url&gt;http://dx.doi.org/10.1038/sj.onc.1209373&lt;/url&gt;&lt;/related-urls&gt;&lt;/urls&gt;&lt;/record&gt;&lt;/Cite&gt;&lt;/EndNote&gt;</w:instrTex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0" w:tooltip="Wang, 2005 #49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0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51" w:tooltip="McIlwain, 0000 #50" w:history="1">
              <w:r w:rsidR="00434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1</w:t>
              </w:r>
            </w:hyperlink>
            <w:r w:rsidR="004347F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1C5B" w:rsidRPr="004617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16262D" w:rsidRPr="004617DE" w:rsidRDefault="00967A2F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262D" w:rsidRPr="004617DE">
              <w:rPr>
                <w:rFonts w:ascii="Times New Roman" w:hAnsi="Times New Roman" w:cs="Times New Roman"/>
                <w:sz w:val="24"/>
                <w:szCs w:val="24"/>
              </w:rPr>
              <w:t>disease association (Gene Cards)</w:t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Z3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Myozenin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3orf16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hromosome 13 open reading frame 16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A1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Eyes absent homolog 1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UFSP2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UFM1-specific peptidase 2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NOP2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NOP2 </w:t>
            </w: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nucleolar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protein homolog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KIAA1737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Uncharacterized protein </w:t>
            </w:r>
            <w:r w:rsidRPr="004617DE">
              <w:rPr>
                <w:rFonts w:ascii="Times New Roman" w:hAnsi="Times New Roman" w:cs="Times New Roman"/>
                <w:bCs/>
                <w:sz w:val="24"/>
                <w:szCs w:val="24"/>
              </w:rPr>
              <w:t>KIAA1737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S5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Hermansky-Pudlak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syndrome 5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NA20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  <w:r w:rsidRPr="00461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Small </w:t>
            </w:r>
            <w:proofErr w:type="spellStart"/>
            <w:r w:rsidRPr="00461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ajal</w:t>
            </w:r>
            <w:proofErr w:type="spellEnd"/>
            <w:r w:rsidRPr="00461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Body-Specific RNA 20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0652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0652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9orf71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hromosome 9 open reading frame 71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F2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Transcription Termination Factor, RNA Polymerase II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orf73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hromosome 11 open reading frame 73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G1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Hemoglobin, gamma 1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C3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transmembrane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nnel-like 3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T2B10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Uridine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5’-diphosphoglucuronosyltransferase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TD1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N-terminal domain-containing 1 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neurotrimin</w:t>
            </w:r>
            <w:proofErr w:type="spellEnd"/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1324L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KIAA1324-like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tabs>
                <w:tab w:val="left" w:pos="85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617DE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SF9</w:t>
            </w:r>
          </w:p>
        </w:tc>
        <w:tc>
          <w:tcPr>
            <w:tcW w:w="2070" w:type="dxa"/>
          </w:tcPr>
          <w:p w:rsidR="0016262D" w:rsidRPr="009D5F7B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D5F7B"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</w:rPr>
              <w:t>Immunoglobulin Superfamily, Member 9</w:t>
            </w:r>
          </w:p>
        </w:tc>
        <w:tc>
          <w:tcPr>
            <w:tcW w:w="1980" w:type="dxa"/>
          </w:tcPr>
          <w:p w:rsidR="0016262D" w:rsidRPr="009D5F7B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D5F7B">
              <w:rPr>
                <w:rStyle w:val="Emphasis"/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highlight w:val="lightGray"/>
                <w:bdr w:val="none" w:sz="0" w:space="0" w:color="auto" w:frame="1"/>
                <w:shd w:val="clear" w:color="auto" w:fill="FFFFFF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262D" w:rsidRPr="003A7330" w:rsidTr="009D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16262D" w:rsidRPr="009D5F7B" w:rsidRDefault="0016262D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orf62</w:t>
            </w:r>
          </w:p>
        </w:tc>
        <w:tc>
          <w:tcPr>
            <w:tcW w:w="207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hromosome 5 ORF 62; </w:t>
            </w:r>
          </w:p>
        </w:tc>
        <w:tc>
          <w:tcPr>
            <w:tcW w:w="198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320" w:type="dxa"/>
          </w:tcPr>
          <w:p w:rsidR="0016262D" w:rsidRPr="004617DE" w:rsidRDefault="0016262D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</w:tbl>
    <w:tbl>
      <w:tblPr>
        <w:tblW w:w="142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22"/>
      </w:tblGrid>
      <w:tr w:rsidR="00CA71CF" w:rsidRPr="003A7330" w:rsidTr="00B77CB6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1CF" w:rsidRPr="003A7330" w:rsidRDefault="00CA71CF" w:rsidP="00CA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71CF" w:rsidRPr="003A7330" w:rsidTr="00B77CB6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1CF" w:rsidRPr="003A7330" w:rsidRDefault="00CA71CF" w:rsidP="00CA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71CF" w:rsidRPr="003A7330" w:rsidTr="00B77CB6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1CF" w:rsidRPr="003A7330" w:rsidRDefault="00CA71CF" w:rsidP="00CA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314F9" w:rsidRPr="003A7330" w:rsidRDefault="00C314F9">
      <w:pPr>
        <w:rPr>
          <w:rFonts w:ascii="Times New Roman" w:hAnsi="Times New Roman" w:cs="Times New Roman"/>
          <w:sz w:val="24"/>
          <w:szCs w:val="24"/>
        </w:rPr>
      </w:pPr>
    </w:p>
    <w:p w:rsidR="004347FC" w:rsidRPr="004347FC" w:rsidRDefault="008B1C5B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r w:rsidRPr="003A7330">
        <w:rPr>
          <w:rFonts w:ascii="Times New Roman" w:hAnsi="Times New Roman" w:cs="Times New Roman"/>
          <w:sz w:val="24"/>
          <w:szCs w:val="24"/>
        </w:rPr>
        <w:fldChar w:fldCharType="begin"/>
      </w:r>
      <w:r w:rsidR="00C314F9" w:rsidRPr="003A733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A7330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4347FC" w:rsidRPr="004347FC">
        <w:rPr>
          <w:rFonts w:ascii="Calibri" w:hAnsi="Calibri" w:cs="Times New Roman"/>
          <w:noProof/>
          <w:szCs w:val="24"/>
        </w:rPr>
        <w:t>1.</w:t>
      </w:r>
      <w:r w:rsidR="004347FC" w:rsidRPr="004347FC">
        <w:rPr>
          <w:rFonts w:ascii="Calibri" w:hAnsi="Calibri" w:cs="Times New Roman"/>
          <w:noProof/>
          <w:szCs w:val="24"/>
        </w:rPr>
        <w:tab/>
        <w:t xml:space="preserve">Wang X, Tournier C: </w:t>
      </w:r>
      <w:r w:rsidR="004347FC" w:rsidRPr="004347FC">
        <w:rPr>
          <w:rFonts w:ascii="Calibri" w:hAnsi="Calibri" w:cs="Times New Roman"/>
          <w:b/>
          <w:noProof/>
          <w:szCs w:val="24"/>
        </w:rPr>
        <w:t>Regulation of cellular functions by the ERK5 signalling pathway</w:t>
      </w:r>
      <w:r w:rsidR="004347FC" w:rsidRPr="004347FC">
        <w:rPr>
          <w:rFonts w:ascii="Calibri" w:hAnsi="Calibri" w:cs="Times New Roman"/>
          <w:noProof/>
          <w:szCs w:val="24"/>
        </w:rPr>
        <w:t xml:space="preserve">. </w:t>
      </w:r>
      <w:r w:rsidR="004347FC" w:rsidRPr="004347FC">
        <w:rPr>
          <w:rFonts w:ascii="Calibri" w:hAnsi="Calibri" w:cs="Times New Roman"/>
          <w:i/>
          <w:noProof/>
          <w:szCs w:val="24"/>
        </w:rPr>
        <w:t xml:space="preserve">Cellular signalling </w:t>
      </w:r>
      <w:r w:rsidR="004347FC" w:rsidRPr="004347FC">
        <w:rPr>
          <w:rFonts w:ascii="Calibri" w:hAnsi="Calibri" w:cs="Times New Roman"/>
          <w:noProof/>
          <w:szCs w:val="24"/>
        </w:rPr>
        <w:t xml:space="preserve">2006, </w:t>
      </w:r>
      <w:r w:rsidR="004347FC" w:rsidRPr="004347FC">
        <w:rPr>
          <w:rFonts w:ascii="Calibri" w:hAnsi="Calibri" w:cs="Times New Roman"/>
          <w:b/>
          <w:noProof/>
          <w:szCs w:val="24"/>
        </w:rPr>
        <w:t>18</w:t>
      </w:r>
      <w:r w:rsidR="004347FC" w:rsidRPr="004347FC">
        <w:rPr>
          <w:rFonts w:ascii="Calibri" w:hAnsi="Calibri" w:cs="Times New Roman"/>
          <w:noProof/>
          <w:szCs w:val="24"/>
        </w:rPr>
        <w:t>(6):753-760.</w:t>
      </w:r>
      <w:bookmarkEnd w:id="1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" w:name="_ENREF_2"/>
      <w:r w:rsidRPr="004347FC">
        <w:rPr>
          <w:rFonts w:ascii="Calibri" w:hAnsi="Calibri" w:cs="Times New Roman"/>
          <w:noProof/>
          <w:szCs w:val="24"/>
        </w:rPr>
        <w:t>2.</w:t>
      </w:r>
      <w:r w:rsidRPr="004347FC">
        <w:rPr>
          <w:rFonts w:ascii="Calibri" w:hAnsi="Calibri" w:cs="Times New Roman"/>
          <w:noProof/>
          <w:szCs w:val="24"/>
        </w:rPr>
        <w:tab/>
        <w:t xml:space="preserve">Rachagani S, Kumar S, Batra SK: </w:t>
      </w:r>
      <w:r w:rsidRPr="004347FC">
        <w:rPr>
          <w:rFonts w:ascii="Calibri" w:hAnsi="Calibri" w:cs="Times New Roman"/>
          <w:b/>
          <w:noProof/>
          <w:szCs w:val="24"/>
        </w:rPr>
        <w:t>MicroRNA in pancreatic cancer: pathological, diagnostic and therapeutic implications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Cancer letters </w:t>
      </w:r>
      <w:r w:rsidRPr="004347FC">
        <w:rPr>
          <w:rFonts w:ascii="Calibri" w:hAnsi="Calibri" w:cs="Times New Roman"/>
          <w:noProof/>
          <w:szCs w:val="24"/>
        </w:rPr>
        <w:t xml:space="preserve">2010, </w:t>
      </w:r>
      <w:r w:rsidRPr="004347FC">
        <w:rPr>
          <w:rFonts w:ascii="Calibri" w:hAnsi="Calibri" w:cs="Times New Roman"/>
          <w:b/>
          <w:noProof/>
          <w:szCs w:val="24"/>
        </w:rPr>
        <w:t>292</w:t>
      </w:r>
      <w:r w:rsidRPr="004347FC">
        <w:rPr>
          <w:rFonts w:ascii="Calibri" w:hAnsi="Calibri" w:cs="Times New Roman"/>
          <w:noProof/>
          <w:szCs w:val="24"/>
        </w:rPr>
        <w:t>(1):8-16.</w:t>
      </w:r>
      <w:bookmarkEnd w:id="2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" w:name="_ENREF_3"/>
      <w:r w:rsidRPr="004347FC">
        <w:rPr>
          <w:rFonts w:ascii="Calibri" w:hAnsi="Calibri" w:cs="Times New Roman"/>
          <w:noProof/>
          <w:szCs w:val="24"/>
        </w:rPr>
        <w:t>3.</w:t>
      </w:r>
      <w:r w:rsidRPr="004347FC">
        <w:rPr>
          <w:rFonts w:ascii="Calibri" w:hAnsi="Calibri" w:cs="Times New Roman"/>
          <w:noProof/>
          <w:szCs w:val="24"/>
        </w:rPr>
        <w:tab/>
        <w:t xml:space="preserve">Lindgren D, Liedberg F, Andersson A, Chebil G, Gudjonsson S, Borg Å, Månsson W, Fioretos T, Höglund M: </w:t>
      </w:r>
      <w:r w:rsidRPr="004347FC">
        <w:rPr>
          <w:rFonts w:ascii="Calibri" w:hAnsi="Calibri" w:cs="Times New Roman"/>
          <w:b/>
          <w:noProof/>
          <w:szCs w:val="24"/>
        </w:rPr>
        <w:t>Molecular characterization of early-stage bladder carcinomas by expression profiles, FGFR3 mutation status, and loss of 9q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Oncogene </w:t>
      </w:r>
      <w:r w:rsidRPr="004347FC">
        <w:rPr>
          <w:rFonts w:ascii="Calibri" w:hAnsi="Calibri" w:cs="Times New Roman"/>
          <w:noProof/>
          <w:szCs w:val="24"/>
        </w:rPr>
        <w:t xml:space="preserve">2006, </w:t>
      </w:r>
      <w:r w:rsidRPr="004347FC">
        <w:rPr>
          <w:rFonts w:ascii="Calibri" w:hAnsi="Calibri" w:cs="Times New Roman"/>
          <w:b/>
          <w:noProof/>
          <w:szCs w:val="24"/>
        </w:rPr>
        <w:t>25</w:t>
      </w:r>
      <w:r w:rsidRPr="004347FC">
        <w:rPr>
          <w:rFonts w:ascii="Calibri" w:hAnsi="Calibri" w:cs="Times New Roman"/>
          <w:noProof/>
          <w:szCs w:val="24"/>
        </w:rPr>
        <w:t>(18):2685-2696.</w:t>
      </w:r>
      <w:bookmarkEnd w:id="3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" w:name="_ENREF_4"/>
      <w:r w:rsidRPr="004347FC">
        <w:rPr>
          <w:rFonts w:ascii="Calibri" w:hAnsi="Calibri" w:cs="Times New Roman"/>
          <w:noProof/>
          <w:szCs w:val="24"/>
        </w:rPr>
        <w:t>4.</w:t>
      </w:r>
      <w:r w:rsidRPr="004347FC">
        <w:rPr>
          <w:rFonts w:ascii="Calibri" w:hAnsi="Calibri" w:cs="Times New Roman"/>
          <w:noProof/>
          <w:szCs w:val="24"/>
        </w:rPr>
        <w:tab/>
        <w:t xml:space="preserve">Tan X, Zhai Y, Chang W, Hou J, He S, Lin L, Yu Y, Xu D, Xiao J, Ma L: </w:t>
      </w:r>
      <w:r w:rsidRPr="004347FC">
        <w:rPr>
          <w:rFonts w:ascii="Calibri" w:hAnsi="Calibri" w:cs="Times New Roman"/>
          <w:b/>
          <w:noProof/>
          <w:szCs w:val="24"/>
        </w:rPr>
        <w:t>Global analysis of metastasis‐associated gene expression in primary cultures from clinical specimens of clear‐cell renal‐cell carcinoma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International Journal of Cancer </w:t>
      </w:r>
      <w:r w:rsidRPr="004347FC">
        <w:rPr>
          <w:rFonts w:ascii="Calibri" w:hAnsi="Calibri" w:cs="Times New Roman"/>
          <w:noProof/>
          <w:szCs w:val="24"/>
        </w:rPr>
        <w:t xml:space="preserve">2008, </w:t>
      </w:r>
      <w:r w:rsidRPr="004347FC">
        <w:rPr>
          <w:rFonts w:ascii="Calibri" w:hAnsi="Calibri" w:cs="Times New Roman"/>
          <w:b/>
          <w:noProof/>
          <w:szCs w:val="24"/>
        </w:rPr>
        <w:t>123</w:t>
      </w:r>
      <w:r w:rsidRPr="004347FC">
        <w:rPr>
          <w:rFonts w:ascii="Calibri" w:hAnsi="Calibri" w:cs="Times New Roman"/>
          <w:noProof/>
          <w:szCs w:val="24"/>
        </w:rPr>
        <w:t>(5):1080-1088.</w:t>
      </w:r>
      <w:bookmarkEnd w:id="4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5" w:name="_ENREF_5"/>
      <w:r w:rsidRPr="004347FC">
        <w:rPr>
          <w:rFonts w:ascii="Calibri" w:hAnsi="Calibri" w:cs="Times New Roman"/>
          <w:noProof/>
          <w:szCs w:val="24"/>
        </w:rPr>
        <w:t>5.</w:t>
      </w:r>
      <w:r w:rsidRPr="004347FC">
        <w:rPr>
          <w:rFonts w:ascii="Calibri" w:hAnsi="Calibri" w:cs="Times New Roman"/>
          <w:noProof/>
          <w:szCs w:val="24"/>
        </w:rPr>
        <w:tab/>
        <w:t xml:space="preserve">Cohen L, Cole SW, Sood AK, Prinsloo S, Kirschbaum C, Arevalo JM, Jennings NB, Scott S, Vence L, Wei Q: </w:t>
      </w:r>
      <w:r w:rsidRPr="004347FC">
        <w:rPr>
          <w:rFonts w:ascii="Calibri" w:hAnsi="Calibri" w:cs="Times New Roman"/>
          <w:b/>
          <w:noProof/>
          <w:szCs w:val="24"/>
        </w:rPr>
        <w:t>Depressive symptoms and cortisol rhythmicity predict survival in patients with renal cell carcinoma: role of inflammatory signaling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PloS one </w:t>
      </w:r>
      <w:r w:rsidRPr="004347FC">
        <w:rPr>
          <w:rFonts w:ascii="Calibri" w:hAnsi="Calibri" w:cs="Times New Roman"/>
          <w:noProof/>
          <w:szCs w:val="24"/>
        </w:rPr>
        <w:t xml:space="preserve">2012, </w:t>
      </w:r>
      <w:r w:rsidRPr="004347FC">
        <w:rPr>
          <w:rFonts w:ascii="Calibri" w:hAnsi="Calibri" w:cs="Times New Roman"/>
          <w:b/>
          <w:noProof/>
          <w:szCs w:val="24"/>
        </w:rPr>
        <w:t>7</w:t>
      </w:r>
      <w:r w:rsidRPr="004347FC">
        <w:rPr>
          <w:rFonts w:ascii="Calibri" w:hAnsi="Calibri" w:cs="Times New Roman"/>
          <w:noProof/>
          <w:szCs w:val="24"/>
        </w:rPr>
        <w:t>(8):e42324.</w:t>
      </w:r>
      <w:bookmarkEnd w:id="5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6" w:name="_ENREF_6"/>
      <w:r w:rsidRPr="004347FC">
        <w:rPr>
          <w:rFonts w:ascii="Calibri" w:hAnsi="Calibri" w:cs="Times New Roman"/>
          <w:noProof/>
          <w:szCs w:val="24"/>
        </w:rPr>
        <w:t>6.</w:t>
      </w:r>
      <w:r w:rsidRPr="004347FC">
        <w:rPr>
          <w:rFonts w:ascii="Calibri" w:hAnsi="Calibri" w:cs="Times New Roman"/>
          <w:noProof/>
          <w:szCs w:val="24"/>
        </w:rPr>
        <w:tab/>
        <w:t xml:space="preserve">Ricketts CJ, Morris MR, Gentle D, Brown M, Wake N, Woodward ER, Clarke N, Latif F, Maher ER: </w:t>
      </w:r>
      <w:r w:rsidRPr="004347FC">
        <w:rPr>
          <w:rFonts w:ascii="Calibri" w:hAnsi="Calibri" w:cs="Times New Roman"/>
          <w:b/>
          <w:noProof/>
          <w:szCs w:val="24"/>
        </w:rPr>
        <w:t>Genome-wide CpG island methylation analysis implicates novel genes in the pathogenesis of renal cell carcinoma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Epigenetics </w:t>
      </w:r>
      <w:r w:rsidRPr="004347FC">
        <w:rPr>
          <w:rFonts w:ascii="Calibri" w:hAnsi="Calibri" w:cs="Times New Roman"/>
          <w:noProof/>
          <w:szCs w:val="24"/>
        </w:rPr>
        <w:t xml:space="preserve">2012, </w:t>
      </w:r>
      <w:r w:rsidRPr="004347FC">
        <w:rPr>
          <w:rFonts w:ascii="Calibri" w:hAnsi="Calibri" w:cs="Times New Roman"/>
          <w:b/>
          <w:noProof/>
          <w:szCs w:val="24"/>
        </w:rPr>
        <w:t>7</w:t>
      </w:r>
      <w:r w:rsidRPr="004347FC">
        <w:rPr>
          <w:rFonts w:ascii="Calibri" w:hAnsi="Calibri" w:cs="Times New Roman"/>
          <w:noProof/>
          <w:szCs w:val="24"/>
        </w:rPr>
        <w:t>(3):278-290.</w:t>
      </w:r>
      <w:bookmarkEnd w:id="6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7" w:name="_ENREF_7"/>
      <w:r w:rsidRPr="004347FC">
        <w:rPr>
          <w:rFonts w:ascii="Calibri" w:hAnsi="Calibri" w:cs="Times New Roman"/>
          <w:noProof/>
          <w:szCs w:val="24"/>
        </w:rPr>
        <w:t>7.</w:t>
      </w:r>
      <w:r w:rsidRPr="004347FC">
        <w:rPr>
          <w:rFonts w:ascii="Calibri" w:hAnsi="Calibri" w:cs="Times New Roman"/>
          <w:noProof/>
          <w:szCs w:val="24"/>
        </w:rPr>
        <w:tab/>
        <w:t xml:space="preserve">Barabutis N, Schally Av: </w:t>
      </w:r>
      <w:r w:rsidRPr="004347FC">
        <w:rPr>
          <w:rFonts w:ascii="Calibri" w:hAnsi="Calibri" w:cs="Times New Roman"/>
          <w:b/>
          <w:noProof/>
          <w:szCs w:val="24"/>
        </w:rPr>
        <w:t>Growth hormone-releasing hormone: extrapituitary effects in physiology and pathology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Cell Cycle </w:t>
      </w:r>
      <w:r w:rsidRPr="004347FC">
        <w:rPr>
          <w:rFonts w:ascii="Calibri" w:hAnsi="Calibri" w:cs="Times New Roman"/>
          <w:noProof/>
          <w:szCs w:val="24"/>
        </w:rPr>
        <w:t xml:space="preserve">2010, </w:t>
      </w:r>
      <w:r w:rsidRPr="004347FC">
        <w:rPr>
          <w:rFonts w:ascii="Calibri" w:hAnsi="Calibri" w:cs="Times New Roman"/>
          <w:b/>
          <w:noProof/>
          <w:szCs w:val="24"/>
        </w:rPr>
        <w:t>9</w:t>
      </w:r>
      <w:r w:rsidRPr="004347FC">
        <w:rPr>
          <w:rFonts w:ascii="Calibri" w:hAnsi="Calibri" w:cs="Times New Roman"/>
          <w:noProof/>
          <w:szCs w:val="24"/>
        </w:rPr>
        <w:t>(20):4110-4116.</w:t>
      </w:r>
      <w:bookmarkEnd w:id="7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8" w:name="_ENREF_8"/>
      <w:r w:rsidRPr="004347FC">
        <w:rPr>
          <w:rFonts w:ascii="Calibri" w:hAnsi="Calibri" w:cs="Times New Roman"/>
          <w:noProof/>
          <w:szCs w:val="24"/>
        </w:rPr>
        <w:t>8.</w:t>
      </w:r>
      <w:r w:rsidRPr="004347FC">
        <w:rPr>
          <w:rFonts w:ascii="Calibri" w:hAnsi="Calibri" w:cs="Times New Roman"/>
          <w:noProof/>
          <w:szCs w:val="24"/>
        </w:rPr>
        <w:tab/>
        <w:t xml:space="preserve">Halmos G, Schally AV, Varga JL, Plonowski A, Rekasi Z, Czompoly T: </w:t>
      </w:r>
      <w:r w:rsidRPr="004347FC">
        <w:rPr>
          <w:rFonts w:ascii="Calibri" w:hAnsi="Calibri" w:cs="Times New Roman"/>
          <w:b/>
          <w:noProof/>
          <w:szCs w:val="24"/>
        </w:rPr>
        <w:t>Human renal cell carcinoma expresses distinct binding sites for growth hormone-releasing hormone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Proceedings of the National Academy of Sciences </w:t>
      </w:r>
      <w:r w:rsidRPr="004347FC">
        <w:rPr>
          <w:rFonts w:ascii="Calibri" w:hAnsi="Calibri" w:cs="Times New Roman"/>
          <w:noProof/>
          <w:szCs w:val="24"/>
        </w:rPr>
        <w:t xml:space="preserve">2000, </w:t>
      </w:r>
      <w:r w:rsidRPr="004347FC">
        <w:rPr>
          <w:rFonts w:ascii="Calibri" w:hAnsi="Calibri" w:cs="Times New Roman"/>
          <w:b/>
          <w:noProof/>
          <w:szCs w:val="24"/>
        </w:rPr>
        <w:t>97</w:t>
      </w:r>
      <w:r w:rsidRPr="004347FC">
        <w:rPr>
          <w:rFonts w:ascii="Calibri" w:hAnsi="Calibri" w:cs="Times New Roman"/>
          <w:noProof/>
          <w:szCs w:val="24"/>
        </w:rPr>
        <w:t>(19):10555-10560.</w:t>
      </w:r>
      <w:bookmarkEnd w:id="8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9" w:name="_ENREF_9"/>
      <w:r w:rsidRPr="004347FC">
        <w:rPr>
          <w:rFonts w:ascii="Calibri" w:hAnsi="Calibri" w:cs="Times New Roman"/>
          <w:noProof/>
          <w:szCs w:val="24"/>
        </w:rPr>
        <w:t>9.</w:t>
      </w:r>
      <w:r w:rsidRPr="004347FC">
        <w:rPr>
          <w:rFonts w:ascii="Calibri" w:hAnsi="Calibri" w:cs="Times New Roman"/>
          <w:noProof/>
          <w:szCs w:val="24"/>
        </w:rPr>
        <w:tab/>
        <w:t xml:space="preserve">Stephenson AJ, Smith A, Kattan MW, Satagopan J, Reuter VE, Scardino PT, Gerald WL: </w:t>
      </w:r>
      <w:r w:rsidRPr="004347FC">
        <w:rPr>
          <w:rFonts w:ascii="Calibri" w:hAnsi="Calibri" w:cs="Times New Roman"/>
          <w:b/>
          <w:noProof/>
          <w:szCs w:val="24"/>
        </w:rPr>
        <w:t>Integration of gene expression profiling and clinical variables to predict prostate carcinoma recurrence after radical prostatectomy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Cancer </w:t>
      </w:r>
      <w:r w:rsidRPr="004347FC">
        <w:rPr>
          <w:rFonts w:ascii="Calibri" w:hAnsi="Calibri" w:cs="Times New Roman"/>
          <w:noProof/>
          <w:szCs w:val="24"/>
        </w:rPr>
        <w:t xml:space="preserve">2005, </w:t>
      </w:r>
      <w:r w:rsidRPr="004347FC">
        <w:rPr>
          <w:rFonts w:ascii="Calibri" w:hAnsi="Calibri" w:cs="Times New Roman"/>
          <w:b/>
          <w:noProof/>
          <w:szCs w:val="24"/>
        </w:rPr>
        <w:t>104</w:t>
      </w:r>
      <w:r w:rsidRPr="004347FC">
        <w:rPr>
          <w:rFonts w:ascii="Calibri" w:hAnsi="Calibri" w:cs="Times New Roman"/>
          <w:noProof/>
          <w:szCs w:val="24"/>
        </w:rPr>
        <w:t>(2):290-298.</w:t>
      </w:r>
      <w:bookmarkEnd w:id="9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0" w:name="_ENREF_10"/>
      <w:r w:rsidRPr="004347FC">
        <w:rPr>
          <w:rFonts w:ascii="Calibri" w:hAnsi="Calibri" w:cs="Times New Roman"/>
          <w:noProof/>
          <w:szCs w:val="24"/>
        </w:rPr>
        <w:t>10.</w:t>
      </w:r>
      <w:r w:rsidRPr="004347FC">
        <w:rPr>
          <w:rFonts w:ascii="Calibri" w:hAnsi="Calibri" w:cs="Times New Roman"/>
          <w:noProof/>
          <w:szCs w:val="24"/>
        </w:rPr>
        <w:tab/>
        <w:t xml:space="preserve">Rae JM, Johnson MD, Cordero KE, Scheys JO, Larios JM, Gottardis MM, Pienta KJ, Lippman ME: </w:t>
      </w:r>
      <w:r w:rsidRPr="004347FC">
        <w:rPr>
          <w:rFonts w:ascii="Calibri" w:hAnsi="Calibri" w:cs="Times New Roman"/>
          <w:b/>
          <w:noProof/>
          <w:szCs w:val="24"/>
        </w:rPr>
        <w:t>GREB1 is a novel androgen-regulated gene required for prostate cancer growth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The Prostate </w:t>
      </w:r>
      <w:r w:rsidRPr="004347FC">
        <w:rPr>
          <w:rFonts w:ascii="Calibri" w:hAnsi="Calibri" w:cs="Times New Roman"/>
          <w:noProof/>
          <w:szCs w:val="24"/>
        </w:rPr>
        <w:t xml:space="preserve">2006, </w:t>
      </w:r>
      <w:r w:rsidRPr="004347FC">
        <w:rPr>
          <w:rFonts w:ascii="Calibri" w:hAnsi="Calibri" w:cs="Times New Roman"/>
          <w:b/>
          <w:noProof/>
          <w:szCs w:val="24"/>
        </w:rPr>
        <w:t>66</w:t>
      </w:r>
      <w:r w:rsidRPr="004347FC">
        <w:rPr>
          <w:rFonts w:ascii="Calibri" w:hAnsi="Calibri" w:cs="Times New Roman"/>
          <w:noProof/>
          <w:szCs w:val="24"/>
        </w:rPr>
        <w:t>(8):886-894.</w:t>
      </w:r>
      <w:bookmarkEnd w:id="10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1" w:name="_ENREF_11"/>
      <w:r w:rsidRPr="004347FC">
        <w:rPr>
          <w:rFonts w:ascii="Calibri" w:hAnsi="Calibri" w:cs="Times New Roman"/>
          <w:noProof/>
          <w:szCs w:val="24"/>
        </w:rPr>
        <w:t>11.</w:t>
      </w:r>
      <w:r w:rsidRPr="004347FC">
        <w:rPr>
          <w:rFonts w:ascii="Calibri" w:hAnsi="Calibri" w:cs="Times New Roman"/>
          <w:noProof/>
          <w:szCs w:val="24"/>
        </w:rPr>
        <w:tab/>
        <w:t xml:space="preserve">Ghosh MG, Thompson DA, Weigel RJ: </w:t>
      </w:r>
      <w:r w:rsidRPr="004347FC">
        <w:rPr>
          <w:rFonts w:ascii="Calibri" w:hAnsi="Calibri" w:cs="Times New Roman"/>
          <w:b/>
          <w:noProof/>
          <w:szCs w:val="24"/>
        </w:rPr>
        <w:t>PDZK1 and GREB1 Are Estrogen-regulated Genes Expressed in Hormone-responsive Breast Cancer1, 2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Cancer research </w:t>
      </w:r>
      <w:r w:rsidRPr="004347FC">
        <w:rPr>
          <w:rFonts w:ascii="Calibri" w:hAnsi="Calibri" w:cs="Times New Roman"/>
          <w:noProof/>
          <w:szCs w:val="24"/>
        </w:rPr>
        <w:t xml:space="preserve">2000, </w:t>
      </w:r>
      <w:r w:rsidRPr="004347FC">
        <w:rPr>
          <w:rFonts w:ascii="Calibri" w:hAnsi="Calibri" w:cs="Times New Roman"/>
          <w:b/>
          <w:noProof/>
          <w:szCs w:val="24"/>
        </w:rPr>
        <w:t>60</w:t>
      </w:r>
      <w:r w:rsidRPr="004347FC">
        <w:rPr>
          <w:rFonts w:ascii="Calibri" w:hAnsi="Calibri" w:cs="Times New Roman"/>
          <w:noProof/>
          <w:szCs w:val="24"/>
        </w:rPr>
        <w:t>(22):6367-6375.</w:t>
      </w:r>
      <w:bookmarkEnd w:id="11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2" w:name="_ENREF_12"/>
      <w:r w:rsidRPr="004347FC">
        <w:rPr>
          <w:rFonts w:ascii="Calibri" w:hAnsi="Calibri" w:cs="Times New Roman"/>
          <w:noProof/>
          <w:szCs w:val="24"/>
        </w:rPr>
        <w:t>12.</w:t>
      </w:r>
      <w:r w:rsidRPr="004347FC">
        <w:rPr>
          <w:rFonts w:ascii="Calibri" w:hAnsi="Calibri" w:cs="Times New Roman"/>
          <w:noProof/>
          <w:szCs w:val="24"/>
        </w:rPr>
        <w:tab/>
        <w:t xml:space="preserve">Ozen M, Creighton C, Ozdemir M, Ittmann M: </w:t>
      </w:r>
      <w:r w:rsidRPr="004347FC">
        <w:rPr>
          <w:rFonts w:ascii="Calibri" w:hAnsi="Calibri" w:cs="Times New Roman"/>
          <w:b/>
          <w:noProof/>
          <w:szCs w:val="24"/>
        </w:rPr>
        <w:t>Widespread deregulation of microRNA expression in human prostate cancer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Oncogene </w:t>
      </w:r>
      <w:r w:rsidRPr="004347FC">
        <w:rPr>
          <w:rFonts w:ascii="Calibri" w:hAnsi="Calibri" w:cs="Times New Roman"/>
          <w:noProof/>
          <w:szCs w:val="24"/>
        </w:rPr>
        <w:t xml:space="preserve">2007, </w:t>
      </w:r>
      <w:r w:rsidRPr="004347FC">
        <w:rPr>
          <w:rFonts w:ascii="Calibri" w:hAnsi="Calibri" w:cs="Times New Roman"/>
          <w:b/>
          <w:noProof/>
          <w:szCs w:val="24"/>
        </w:rPr>
        <w:t>27</w:t>
      </w:r>
      <w:r w:rsidRPr="004347FC">
        <w:rPr>
          <w:rFonts w:ascii="Calibri" w:hAnsi="Calibri" w:cs="Times New Roman"/>
          <w:noProof/>
          <w:szCs w:val="24"/>
        </w:rPr>
        <w:t>(12):1788-1793.</w:t>
      </w:r>
      <w:bookmarkEnd w:id="12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3" w:name="_ENREF_13"/>
      <w:r w:rsidRPr="004347FC">
        <w:rPr>
          <w:rFonts w:ascii="Calibri" w:hAnsi="Calibri" w:cs="Times New Roman"/>
          <w:noProof/>
          <w:szCs w:val="24"/>
        </w:rPr>
        <w:t>13.</w:t>
      </w:r>
      <w:r w:rsidRPr="004347FC">
        <w:rPr>
          <w:rFonts w:ascii="Calibri" w:hAnsi="Calibri" w:cs="Times New Roman"/>
          <w:noProof/>
          <w:szCs w:val="24"/>
        </w:rPr>
        <w:tab/>
        <w:t xml:space="preserve">Stolk JA, Jiang Y, Day CH, Klee JI, Zhang X, Dillon DC, Houghton RL, Harlan D, Reed SG, Xu J: </w:t>
      </w:r>
      <w:r w:rsidRPr="004347FC">
        <w:rPr>
          <w:rFonts w:ascii="Calibri" w:hAnsi="Calibri" w:cs="Times New Roman"/>
          <w:b/>
          <w:noProof/>
          <w:szCs w:val="24"/>
        </w:rPr>
        <w:t>P704P, P712P, and P775P: A genomic cluster of prostate‐specific genes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The Prostate </w:t>
      </w:r>
      <w:r w:rsidRPr="004347FC">
        <w:rPr>
          <w:rFonts w:ascii="Calibri" w:hAnsi="Calibri" w:cs="Times New Roman"/>
          <w:noProof/>
          <w:szCs w:val="24"/>
        </w:rPr>
        <w:t xml:space="preserve">2004, </w:t>
      </w:r>
      <w:r w:rsidRPr="004347FC">
        <w:rPr>
          <w:rFonts w:ascii="Calibri" w:hAnsi="Calibri" w:cs="Times New Roman"/>
          <w:b/>
          <w:noProof/>
          <w:szCs w:val="24"/>
        </w:rPr>
        <w:t>60</w:t>
      </w:r>
      <w:r w:rsidRPr="004347FC">
        <w:rPr>
          <w:rFonts w:ascii="Calibri" w:hAnsi="Calibri" w:cs="Times New Roman"/>
          <w:noProof/>
          <w:szCs w:val="24"/>
        </w:rPr>
        <w:t>(3):214-226.</w:t>
      </w:r>
      <w:bookmarkEnd w:id="13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4" w:name="_ENREF_14"/>
      <w:r w:rsidRPr="004347FC">
        <w:rPr>
          <w:rFonts w:ascii="Calibri" w:hAnsi="Calibri" w:cs="Times New Roman"/>
          <w:noProof/>
          <w:szCs w:val="24"/>
        </w:rPr>
        <w:lastRenderedPageBreak/>
        <w:t>14.</w:t>
      </w:r>
      <w:r w:rsidRPr="004347FC">
        <w:rPr>
          <w:rFonts w:ascii="Calibri" w:hAnsi="Calibri" w:cs="Times New Roman"/>
          <w:noProof/>
          <w:szCs w:val="24"/>
        </w:rPr>
        <w:tab/>
        <w:t xml:space="preserve">Black PC, Mize GJ, Karlin P, Greenberg DL, Hawley SJ, True LD, Vessella RL, Takayama TK: </w:t>
      </w:r>
      <w:r w:rsidRPr="004347FC">
        <w:rPr>
          <w:rFonts w:ascii="Calibri" w:hAnsi="Calibri" w:cs="Times New Roman"/>
          <w:b/>
          <w:noProof/>
          <w:szCs w:val="24"/>
        </w:rPr>
        <w:t>Overexpression of protease-activated receptors-1,-2, and-4 (PAR-1, -2, and -4) in prostate cancer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The Prostate </w:t>
      </w:r>
      <w:r w:rsidRPr="004347FC">
        <w:rPr>
          <w:rFonts w:ascii="Calibri" w:hAnsi="Calibri" w:cs="Times New Roman"/>
          <w:noProof/>
          <w:szCs w:val="24"/>
        </w:rPr>
        <w:t xml:space="preserve">2007, </w:t>
      </w:r>
      <w:r w:rsidRPr="004347FC">
        <w:rPr>
          <w:rFonts w:ascii="Calibri" w:hAnsi="Calibri" w:cs="Times New Roman"/>
          <w:b/>
          <w:noProof/>
          <w:szCs w:val="24"/>
        </w:rPr>
        <w:t>67</w:t>
      </w:r>
      <w:r w:rsidRPr="004347FC">
        <w:rPr>
          <w:rFonts w:ascii="Calibri" w:hAnsi="Calibri" w:cs="Times New Roman"/>
          <w:noProof/>
          <w:szCs w:val="24"/>
        </w:rPr>
        <w:t>(7):743-756.</w:t>
      </w:r>
      <w:bookmarkEnd w:id="14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5" w:name="_ENREF_15"/>
      <w:r w:rsidRPr="004347FC">
        <w:rPr>
          <w:rFonts w:ascii="Calibri" w:hAnsi="Calibri" w:cs="Times New Roman"/>
          <w:noProof/>
          <w:szCs w:val="24"/>
        </w:rPr>
        <w:t>15.</w:t>
      </w:r>
      <w:r w:rsidRPr="004347FC">
        <w:rPr>
          <w:rFonts w:ascii="Calibri" w:hAnsi="Calibri" w:cs="Times New Roman"/>
          <w:noProof/>
          <w:szCs w:val="24"/>
        </w:rPr>
        <w:tab/>
        <w:t xml:space="preserve">Kajihara H, Yamada Y, Kanayama S, Furukawa N, Noguchi T, Haruta S, Yoshida S, Sado T, Oi H, Kobayashi H: </w:t>
      </w:r>
      <w:r w:rsidRPr="004347FC">
        <w:rPr>
          <w:rFonts w:ascii="Calibri" w:hAnsi="Calibri" w:cs="Times New Roman"/>
          <w:b/>
          <w:noProof/>
          <w:szCs w:val="24"/>
        </w:rPr>
        <w:t>Clear cell carcinoma of the ovary: Potential pathogenic mechanisms (Review)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Oncology reports </w:t>
      </w:r>
      <w:r w:rsidRPr="004347FC">
        <w:rPr>
          <w:rFonts w:ascii="Calibri" w:hAnsi="Calibri" w:cs="Times New Roman"/>
          <w:noProof/>
          <w:szCs w:val="24"/>
        </w:rPr>
        <w:t xml:space="preserve">2010, </w:t>
      </w:r>
      <w:r w:rsidRPr="004347FC">
        <w:rPr>
          <w:rFonts w:ascii="Calibri" w:hAnsi="Calibri" w:cs="Times New Roman"/>
          <w:b/>
          <w:noProof/>
          <w:szCs w:val="24"/>
        </w:rPr>
        <w:t>23</w:t>
      </w:r>
      <w:r w:rsidRPr="004347FC">
        <w:rPr>
          <w:rFonts w:ascii="Calibri" w:hAnsi="Calibri" w:cs="Times New Roman"/>
          <w:noProof/>
          <w:szCs w:val="24"/>
        </w:rPr>
        <w:t>(5):1193-1203.</w:t>
      </w:r>
      <w:bookmarkEnd w:id="15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6" w:name="_ENREF_16"/>
      <w:r w:rsidRPr="004347FC">
        <w:rPr>
          <w:rFonts w:ascii="Calibri" w:hAnsi="Calibri" w:cs="Times New Roman"/>
          <w:noProof/>
          <w:szCs w:val="24"/>
        </w:rPr>
        <w:t>16.</w:t>
      </w:r>
      <w:r w:rsidRPr="004347FC">
        <w:rPr>
          <w:rFonts w:ascii="Calibri" w:hAnsi="Calibri" w:cs="Times New Roman"/>
          <w:noProof/>
          <w:szCs w:val="24"/>
        </w:rPr>
        <w:tab/>
        <w:t xml:space="preserve">Yan PY, Yu G, Tseng G, Cieply K, Nelson J, Defrances M, Zarnegar R, Michalopoulos G, Luo J-H: </w:t>
      </w:r>
      <w:r w:rsidRPr="004347FC">
        <w:rPr>
          <w:rFonts w:ascii="Calibri" w:hAnsi="Calibri" w:cs="Times New Roman"/>
          <w:b/>
          <w:noProof/>
          <w:szCs w:val="24"/>
        </w:rPr>
        <w:t>Glutathione peroxidase 3, deleted or methylated in prostate cancer, suppresses prostate cancer growth and metastasis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Cancer research </w:t>
      </w:r>
      <w:r w:rsidRPr="004347FC">
        <w:rPr>
          <w:rFonts w:ascii="Calibri" w:hAnsi="Calibri" w:cs="Times New Roman"/>
          <w:noProof/>
          <w:szCs w:val="24"/>
        </w:rPr>
        <w:t xml:space="preserve">2007, </w:t>
      </w:r>
      <w:r w:rsidRPr="004347FC">
        <w:rPr>
          <w:rFonts w:ascii="Calibri" w:hAnsi="Calibri" w:cs="Times New Roman"/>
          <w:b/>
          <w:noProof/>
          <w:szCs w:val="24"/>
        </w:rPr>
        <w:t>67</w:t>
      </w:r>
      <w:r w:rsidRPr="004347FC">
        <w:rPr>
          <w:rFonts w:ascii="Calibri" w:hAnsi="Calibri" w:cs="Times New Roman"/>
          <w:noProof/>
          <w:szCs w:val="24"/>
        </w:rPr>
        <w:t>(17):8043-8050.</w:t>
      </w:r>
      <w:bookmarkEnd w:id="16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7" w:name="_ENREF_17"/>
      <w:r w:rsidRPr="004347FC">
        <w:rPr>
          <w:rFonts w:ascii="Calibri" w:hAnsi="Calibri" w:cs="Times New Roman"/>
          <w:noProof/>
          <w:szCs w:val="24"/>
        </w:rPr>
        <w:t>17.</w:t>
      </w:r>
      <w:r w:rsidRPr="004347FC">
        <w:rPr>
          <w:rFonts w:ascii="Calibri" w:hAnsi="Calibri" w:cs="Times New Roman"/>
          <w:noProof/>
          <w:szCs w:val="24"/>
        </w:rPr>
        <w:tab/>
        <w:t xml:space="preserve">Bauerschlag DO, Ammerpohl O, Bräutigam K, Schem C, Lin Q, Weigel MT, Hilpert F, Arnold N, Maass N, Meinhold-Heerlein I: </w:t>
      </w:r>
      <w:r w:rsidRPr="004347FC">
        <w:rPr>
          <w:rFonts w:ascii="Calibri" w:hAnsi="Calibri" w:cs="Times New Roman"/>
          <w:b/>
          <w:noProof/>
          <w:szCs w:val="24"/>
        </w:rPr>
        <w:t>Progression-free survival in ovarian cancer is reflected in epigenetic DNA methylation profiles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Oncology </w:t>
      </w:r>
      <w:r w:rsidRPr="004347FC">
        <w:rPr>
          <w:rFonts w:ascii="Calibri" w:hAnsi="Calibri" w:cs="Times New Roman"/>
          <w:noProof/>
          <w:szCs w:val="24"/>
        </w:rPr>
        <w:t xml:space="preserve">2011, </w:t>
      </w:r>
      <w:r w:rsidRPr="004347FC">
        <w:rPr>
          <w:rFonts w:ascii="Calibri" w:hAnsi="Calibri" w:cs="Times New Roman"/>
          <w:b/>
          <w:noProof/>
          <w:szCs w:val="24"/>
        </w:rPr>
        <w:t>80</w:t>
      </w:r>
      <w:r w:rsidRPr="004347FC">
        <w:rPr>
          <w:rFonts w:ascii="Calibri" w:hAnsi="Calibri" w:cs="Times New Roman"/>
          <w:noProof/>
          <w:szCs w:val="24"/>
        </w:rPr>
        <w:t>(1-2):12-20.</w:t>
      </w:r>
      <w:bookmarkEnd w:id="17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8" w:name="_ENREF_18"/>
      <w:r w:rsidRPr="004347FC">
        <w:rPr>
          <w:rFonts w:ascii="Calibri" w:hAnsi="Calibri" w:cs="Times New Roman"/>
          <w:noProof/>
          <w:szCs w:val="24"/>
        </w:rPr>
        <w:t>18.</w:t>
      </w:r>
      <w:r w:rsidRPr="004347FC">
        <w:rPr>
          <w:rFonts w:ascii="Calibri" w:hAnsi="Calibri" w:cs="Times New Roman"/>
          <w:noProof/>
          <w:szCs w:val="24"/>
        </w:rPr>
        <w:tab/>
        <w:t xml:space="preserve">Helms MW, Kemming D, Contag CH, Pospisil H, Bartkowiak K, Wang A, Chang S-Y, Buerger H, Brandt BH: </w:t>
      </w:r>
      <w:r w:rsidRPr="004347FC">
        <w:rPr>
          <w:rFonts w:ascii="Calibri" w:hAnsi="Calibri" w:cs="Times New Roman"/>
          <w:b/>
          <w:noProof/>
          <w:szCs w:val="24"/>
        </w:rPr>
        <w:t>TOB1 is regulated by EGF-dependent HER2 and EGFR signaling, is highly phosphorylated, and indicates poor prognosis in node-negative breast cancer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Cancer research </w:t>
      </w:r>
      <w:r w:rsidRPr="004347FC">
        <w:rPr>
          <w:rFonts w:ascii="Calibri" w:hAnsi="Calibri" w:cs="Times New Roman"/>
          <w:noProof/>
          <w:szCs w:val="24"/>
        </w:rPr>
        <w:t xml:space="preserve">2009, </w:t>
      </w:r>
      <w:r w:rsidRPr="004347FC">
        <w:rPr>
          <w:rFonts w:ascii="Calibri" w:hAnsi="Calibri" w:cs="Times New Roman"/>
          <w:b/>
          <w:noProof/>
          <w:szCs w:val="24"/>
        </w:rPr>
        <w:t>69</w:t>
      </w:r>
      <w:r w:rsidRPr="004347FC">
        <w:rPr>
          <w:rFonts w:ascii="Calibri" w:hAnsi="Calibri" w:cs="Times New Roman"/>
          <w:noProof/>
          <w:szCs w:val="24"/>
        </w:rPr>
        <w:t>(12):5049-5056.</w:t>
      </w:r>
      <w:bookmarkEnd w:id="18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9" w:name="_ENREF_19"/>
      <w:r w:rsidRPr="004347FC">
        <w:rPr>
          <w:rFonts w:ascii="Calibri" w:hAnsi="Calibri" w:cs="Times New Roman"/>
          <w:noProof/>
          <w:szCs w:val="24"/>
        </w:rPr>
        <w:t>19.</w:t>
      </w:r>
      <w:r w:rsidRPr="004347FC">
        <w:rPr>
          <w:rFonts w:ascii="Calibri" w:hAnsi="Calibri" w:cs="Times New Roman"/>
          <w:noProof/>
          <w:szCs w:val="24"/>
        </w:rPr>
        <w:tab/>
        <w:t xml:space="preserve">Malecki M, Dahlke J, Haig M, Wohlwend L, Malecki R: </w:t>
      </w:r>
      <w:r w:rsidRPr="004347FC">
        <w:rPr>
          <w:rFonts w:ascii="Calibri" w:hAnsi="Calibri" w:cs="Times New Roman"/>
          <w:b/>
          <w:noProof/>
          <w:szCs w:val="24"/>
        </w:rPr>
        <w:t>Eradication of Human Ovarian Cancer Cells by Transgenic Expression of Recombinant DNASE1, DNASE1L3, DNASE2, and DFFB Controlled by EGFR Promoter: Novel Strategy for Targeted Therapy of Cancer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J Genet Syndr Gene Ther </w:t>
      </w:r>
      <w:r w:rsidRPr="004347FC">
        <w:rPr>
          <w:rFonts w:ascii="Calibri" w:hAnsi="Calibri" w:cs="Times New Roman"/>
          <w:noProof/>
          <w:szCs w:val="24"/>
        </w:rPr>
        <w:t xml:space="preserve">2013, </w:t>
      </w:r>
      <w:r w:rsidRPr="004347FC">
        <w:rPr>
          <w:rFonts w:ascii="Calibri" w:hAnsi="Calibri" w:cs="Times New Roman"/>
          <w:b/>
          <w:noProof/>
          <w:szCs w:val="24"/>
        </w:rPr>
        <w:t>4</w:t>
      </w:r>
      <w:r w:rsidRPr="004347FC">
        <w:rPr>
          <w:rFonts w:ascii="Calibri" w:hAnsi="Calibri" w:cs="Times New Roman"/>
          <w:noProof/>
          <w:szCs w:val="24"/>
        </w:rPr>
        <w:t>(152):2.</w:t>
      </w:r>
      <w:bookmarkEnd w:id="19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0" w:name="_ENREF_20"/>
      <w:r w:rsidRPr="004347FC">
        <w:rPr>
          <w:rFonts w:ascii="Calibri" w:hAnsi="Calibri" w:cs="Times New Roman"/>
          <w:noProof/>
          <w:szCs w:val="24"/>
        </w:rPr>
        <w:t>20.</w:t>
      </w:r>
      <w:r w:rsidRPr="004347FC">
        <w:rPr>
          <w:rFonts w:ascii="Calibri" w:hAnsi="Calibri" w:cs="Times New Roman"/>
          <w:noProof/>
          <w:szCs w:val="24"/>
        </w:rPr>
        <w:tab/>
        <w:t xml:space="preserve">Nikolova DN, Doganov N, Dimitrov R, Angelov K, Low S-K, Dimova I, Toncheva D, Nakamura Y, Zembutsu H: </w:t>
      </w:r>
      <w:r w:rsidRPr="004347FC">
        <w:rPr>
          <w:rFonts w:ascii="Calibri" w:hAnsi="Calibri" w:cs="Times New Roman"/>
          <w:b/>
          <w:noProof/>
          <w:szCs w:val="24"/>
        </w:rPr>
        <w:t>Genome-wide gene expression profiles of ovarian carcinoma: Identification of molecular targets for the treatment of ovarian carcinoma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Molecular Medicine Reports </w:t>
      </w:r>
      <w:r w:rsidRPr="004347FC">
        <w:rPr>
          <w:rFonts w:ascii="Calibri" w:hAnsi="Calibri" w:cs="Times New Roman"/>
          <w:noProof/>
          <w:szCs w:val="24"/>
        </w:rPr>
        <w:t xml:space="preserve">2009, </w:t>
      </w:r>
      <w:r w:rsidRPr="004347FC">
        <w:rPr>
          <w:rFonts w:ascii="Calibri" w:hAnsi="Calibri" w:cs="Times New Roman"/>
          <w:b/>
          <w:noProof/>
          <w:szCs w:val="24"/>
        </w:rPr>
        <w:t>2</w:t>
      </w:r>
      <w:r w:rsidRPr="004347FC">
        <w:rPr>
          <w:rFonts w:ascii="Calibri" w:hAnsi="Calibri" w:cs="Times New Roman"/>
          <w:noProof/>
          <w:szCs w:val="24"/>
        </w:rPr>
        <w:t>(3):365-384.</w:t>
      </w:r>
      <w:bookmarkEnd w:id="20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1" w:name="_ENREF_21"/>
      <w:r w:rsidRPr="004347FC">
        <w:rPr>
          <w:rFonts w:ascii="Calibri" w:hAnsi="Calibri" w:cs="Times New Roman"/>
          <w:noProof/>
          <w:szCs w:val="24"/>
        </w:rPr>
        <w:t>21.</w:t>
      </w:r>
      <w:r w:rsidRPr="004347FC">
        <w:rPr>
          <w:rFonts w:ascii="Calibri" w:hAnsi="Calibri" w:cs="Times New Roman"/>
          <w:noProof/>
          <w:szCs w:val="24"/>
        </w:rPr>
        <w:tab/>
        <w:t xml:space="preserve">Yoshihara K, Tajima A, Adachi S, Quan J, Sekine M, Kase H, Yahata T, Inoue I, Tanaka K: </w:t>
      </w:r>
      <w:r w:rsidRPr="004347FC">
        <w:rPr>
          <w:rFonts w:ascii="Calibri" w:hAnsi="Calibri" w:cs="Times New Roman"/>
          <w:b/>
          <w:noProof/>
          <w:szCs w:val="24"/>
        </w:rPr>
        <w:t>Germline copy number variations in BRCA1‐associated ovarian cancer patients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Genes, Chromosomes and Cancer </w:t>
      </w:r>
      <w:r w:rsidRPr="004347FC">
        <w:rPr>
          <w:rFonts w:ascii="Calibri" w:hAnsi="Calibri" w:cs="Times New Roman"/>
          <w:noProof/>
          <w:szCs w:val="24"/>
        </w:rPr>
        <w:t xml:space="preserve">2011, </w:t>
      </w:r>
      <w:r w:rsidRPr="004347FC">
        <w:rPr>
          <w:rFonts w:ascii="Calibri" w:hAnsi="Calibri" w:cs="Times New Roman"/>
          <w:b/>
          <w:noProof/>
          <w:szCs w:val="24"/>
        </w:rPr>
        <w:t>50</w:t>
      </w:r>
      <w:r w:rsidRPr="004347FC">
        <w:rPr>
          <w:rFonts w:ascii="Calibri" w:hAnsi="Calibri" w:cs="Times New Roman"/>
          <w:noProof/>
          <w:szCs w:val="24"/>
        </w:rPr>
        <w:t>(3):167-177.</w:t>
      </w:r>
      <w:bookmarkEnd w:id="21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2" w:name="_ENREF_22"/>
      <w:r w:rsidRPr="004347FC">
        <w:rPr>
          <w:rFonts w:ascii="Calibri" w:hAnsi="Calibri" w:cs="Times New Roman"/>
          <w:noProof/>
          <w:szCs w:val="24"/>
        </w:rPr>
        <w:t>22.</w:t>
      </w:r>
      <w:r w:rsidRPr="004347FC">
        <w:rPr>
          <w:rFonts w:ascii="Calibri" w:hAnsi="Calibri" w:cs="Times New Roman"/>
          <w:noProof/>
          <w:szCs w:val="24"/>
        </w:rPr>
        <w:tab/>
        <w:t xml:space="preserve">Sandoval J, Mendez-Gonzalez J, Nadal E, Chen G, Carmona FJ, Sayols S, Moran S, Heyn H, Vizoso M, Gomez A: </w:t>
      </w:r>
      <w:r w:rsidRPr="004347FC">
        <w:rPr>
          <w:rFonts w:ascii="Calibri" w:hAnsi="Calibri" w:cs="Times New Roman"/>
          <w:b/>
          <w:noProof/>
          <w:szCs w:val="24"/>
        </w:rPr>
        <w:t>A Prognostic DNA Methylation Signature for Stage I Non–Small-Cell Lung Cancer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Journal of Clinical Oncology </w:t>
      </w:r>
      <w:r w:rsidRPr="004347FC">
        <w:rPr>
          <w:rFonts w:ascii="Calibri" w:hAnsi="Calibri" w:cs="Times New Roman"/>
          <w:noProof/>
          <w:szCs w:val="24"/>
        </w:rPr>
        <w:t xml:space="preserve">2013, </w:t>
      </w:r>
      <w:r w:rsidRPr="004347FC">
        <w:rPr>
          <w:rFonts w:ascii="Calibri" w:hAnsi="Calibri" w:cs="Times New Roman"/>
          <w:b/>
          <w:noProof/>
          <w:szCs w:val="24"/>
        </w:rPr>
        <w:t>31</w:t>
      </w:r>
      <w:r w:rsidRPr="004347FC">
        <w:rPr>
          <w:rFonts w:ascii="Calibri" w:hAnsi="Calibri" w:cs="Times New Roman"/>
          <w:noProof/>
          <w:szCs w:val="24"/>
        </w:rPr>
        <w:t>(32):4140-4147.</w:t>
      </w:r>
      <w:bookmarkEnd w:id="22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3" w:name="_ENREF_23"/>
      <w:r w:rsidRPr="004347FC">
        <w:rPr>
          <w:rFonts w:ascii="Calibri" w:hAnsi="Calibri" w:cs="Times New Roman"/>
          <w:noProof/>
          <w:szCs w:val="24"/>
        </w:rPr>
        <w:t>23.</w:t>
      </w:r>
      <w:r w:rsidRPr="004347FC">
        <w:rPr>
          <w:rFonts w:ascii="Calibri" w:hAnsi="Calibri" w:cs="Times New Roman"/>
          <w:noProof/>
          <w:szCs w:val="24"/>
        </w:rPr>
        <w:tab/>
        <w:t xml:space="preserve">Fèvre-Montange M, Champier J, Durand A, Wierinckx A, Honnorat J, Guyotat J, Jouvet A: </w:t>
      </w:r>
      <w:r w:rsidRPr="004347FC">
        <w:rPr>
          <w:rFonts w:ascii="Calibri" w:hAnsi="Calibri" w:cs="Times New Roman"/>
          <w:b/>
          <w:noProof/>
          <w:szCs w:val="24"/>
        </w:rPr>
        <w:t>Microarray gene expression profiling in meningiomas: differential expression according to grade or histopathological subtype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International journal of oncology </w:t>
      </w:r>
      <w:r w:rsidRPr="004347FC">
        <w:rPr>
          <w:rFonts w:ascii="Calibri" w:hAnsi="Calibri" w:cs="Times New Roman"/>
          <w:noProof/>
          <w:szCs w:val="24"/>
        </w:rPr>
        <w:t xml:space="preserve">2009, </w:t>
      </w:r>
      <w:r w:rsidRPr="004347FC">
        <w:rPr>
          <w:rFonts w:ascii="Calibri" w:hAnsi="Calibri" w:cs="Times New Roman"/>
          <w:b/>
          <w:noProof/>
          <w:szCs w:val="24"/>
        </w:rPr>
        <w:t>35</w:t>
      </w:r>
      <w:r w:rsidRPr="004347FC">
        <w:rPr>
          <w:rFonts w:ascii="Calibri" w:hAnsi="Calibri" w:cs="Times New Roman"/>
          <w:noProof/>
          <w:szCs w:val="24"/>
        </w:rPr>
        <w:t>(6):1395-1407.</w:t>
      </w:r>
      <w:bookmarkEnd w:id="23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4" w:name="_ENREF_24"/>
      <w:r w:rsidRPr="004347FC">
        <w:rPr>
          <w:rFonts w:ascii="Calibri" w:hAnsi="Calibri" w:cs="Times New Roman"/>
          <w:noProof/>
          <w:szCs w:val="24"/>
        </w:rPr>
        <w:t>24.</w:t>
      </w:r>
      <w:r w:rsidRPr="004347FC">
        <w:rPr>
          <w:rFonts w:ascii="Calibri" w:hAnsi="Calibri" w:cs="Times New Roman"/>
          <w:noProof/>
          <w:szCs w:val="24"/>
        </w:rPr>
        <w:tab/>
        <w:t xml:space="preserve">Schmidt B, Liebenberg V, Dietrich D, Schlegel T, Kneip C, Seegebarth A, Flemming N, Seemann S, Distler J, Lewin J: </w:t>
      </w:r>
      <w:r w:rsidRPr="004347FC">
        <w:rPr>
          <w:rFonts w:ascii="Calibri" w:hAnsi="Calibri" w:cs="Times New Roman"/>
          <w:b/>
          <w:noProof/>
          <w:szCs w:val="24"/>
        </w:rPr>
        <w:t>SHOX2 DNA methylation is a biomarker for the diagnosis of lung cancer based on bronchial aspirates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BMC cancer </w:t>
      </w:r>
      <w:r w:rsidRPr="004347FC">
        <w:rPr>
          <w:rFonts w:ascii="Calibri" w:hAnsi="Calibri" w:cs="Times New Roman"/>
          <w:noProof/>
          <w:szCs w:val="24"/>
        </w:rPr>
        <w:t xml:space="preserve">2010, </w:t>
      </w:r>
      <w:r w:rsidRPr="004347FC">
        <w:rPr>
          <w:rFonts w:ascii="Calibri" w:hAnsi="Calibri" w:cs="Times New Roman"/>
          <w:b/>
          <w:noProof/>
          <w:szCs w:val="24"/>
        </w:rPr>
        <w:t>10</w:t>
      </w:r>
      <w:r w:rsidRPr="004347FC">
        <w:rPr>
          <w:rFonts w:ascii="Calibri" w:hAnsi="Calibri" w:cs="Times New Roman"/>
          <w:noProof/>
          <w:szCs w:val="24"/>
        </w:rPr>
        <w:t>(1):600.</w:t>
      </w:r>
      <w:bookmarkEnd w:id="24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5" w:name="_ENREF_25"/>
      <w:r w:rsidRPr="004347FC">
        <w:rPr>
          <w:rFonts w:ascii="Calibri" w:hAnsi="Calibri" w:cs="Times New Roman"/>
          <w:noProof/>
          <w:szCs w:val="24"/>
        </w:rPr>
        <w:t>25.</w:t>
      </w:r>
      <w:r w:rsidRPr="004347FC">
        <w:rPr>
          <w:rFonts w:ascii="Calibri" w:hAnsi="Calibri" w:cs="Times New Roman"/>
          <w:noProof/>
          <w:szCs w:val="24"/>
        </w:rPr>
        <w:tab/>
        <w:t xml:space="preserve">Naderi A, Teschendorff A, Barbosa-Morais N, Pinder S, Green A, Powe D, Robertson J, Aparicio S, Ellis I, Brenton J: </w:t>
      </w:r>
      <w:r w:rsidRPr="004347FC">
        <w:rPr>
          <w:rFonts w:ascii="Calibri" w:hAnsi="Calibri" w:cs="Times New Roman"/>
          <w:b/>
          <w:noProof/>
          <w:szCs w:val="24"/>
        </w:rPr>
        <w:t>A gene-expression signature to predict survival in breast cancer across independent data sets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Oncogene </w:t>
      </w:r>
      <w:r w:rsidRPr="004347FC">
        <w:rPr>
          <w:rFonts w:ascii="Calibri" w:hAnsi="Calibri" w:cs="Times New Roman"/>
          <w:noProof/>
          <w:szCs w:val="24"/>
        </w:rPr>
        <w:t xml:space="preserve">2006, </w:t>
      </w:r>
      <w:r w:rsidRPr="004347FC">
        <w:rPr>
          <w:rFonts w:ascii="Calibri" w:hAnsi="Calibri" w:cs="Times New Roman"/>
          <w:b/>
          <w:noProof/>
          <w:szCs w:val="24"/>
        </w:rPr>
        <w:t>26</w:t>
      </w:r>
      <w:r w:rsidRPr="004347FC">
        <w:rPr>
          <w:rFonts w:ascii="Calibri" w:hAnsi="Calibri" w:cs="Times New Roman"/>
          <w:noProof/>
          <w:szCs w:val="24"/>
        </w:rPr>
        <w:t>(10):1507-1516.</w:t>
      </w:r>
      <w:bookmarkEnd w:id="25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6" w:name="_ENREF_26"/>
      <w:r w:rsidRPr="004347FC">
        <w:rPr>
          <w:rFonts w:ascii="Calibri" w:hAnsi="Calibri" w:cs="Times New Roman"/>
          <w:noProof/>
          <w:szCs w:val="24"/>
        </w:rPr>
        <w:t>26.</w:t>
      </w:r>
      <w:r w:rsidRPr="004347FC">
        <w:rPr>
          <w:rFonts w:ascii="Calibri" w:hAnsi="Calibri" w:cs="Times New Roman"/>
          <w:noProof/>
          <w:szCs w:val="24"/>
        </w:rPr>
        <w:tab/>
        <w:t xml:space="preserve">Han H, Wang Y, Li X, Wang P-A, Wei X, Liang W, Ding G, Yu X, Bao C, Zhang Y: </w:t>
      </w:r>
      <w:r w:rsidRPr="004347FC">
        <w:rPr>
          <w:rFonts w:ascii="Calibri" w:hAnsi="Calibri" w:cs="Times New Roman"/>
          <w:b/>
          <w:noProof/>
          <w:szCs w:val="24"/>
        </w:rPr>
        <w:t>Novel Role of NOD2 in Mediating Ca2+ Signaling Evidence From NOD2-Regulated Podocyte TRPC6 Channels in Hyperhomocysteinemia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Hypertension </w:t>
      </w:r>
      <w:r w:rsidRPr="004347FC">
        <w:rPr>
          <w:rFonts w:ascii="Calibri" w:hAnsi="Calibri" w:cs="Times New Roman"/>
          <w:noProof/>
          <w:szCs w:val="24"/>
        </w:rPr>
        <w:t xml:space="preserve">2013, </w:t>
      </w:r>
      <w:r w:rsidRPr="004347FC">
        <w:rPr>
          <w:rFonts w:ascii="Calibri" w:hAnsi="Calibri" w:cs="Times New Roman"/>
          <w:b/>
          <w:noProof/>
          <w:szCs w:val="24"/>
        </w:rPr>
        <w:t>62</w:t>
      </w:r>
      <w:r w:rsidRPr="004347FC">
        <w:rPr>
          <w:rFonts w:ascii="Calibri" w:hAnsi="Calibri" w:cs="Times New Roman"/>
          <w:noProof/>
          <w:szCs w:val="24"/>
        </w:rPr>
        <w:t>(3):506-511.</w:t>
      </w:r>
      <w:bookmarkEnd w:id="26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7" w:name="_ENREF_27"/>
      <w:r w:rsidRPr="004347FC">
        <w:rPr>
          <w:rFonts w:ascii="Calibri" w:hAnsi="Calibri" w:cs="Times New Roman"/>
          <w:noProof/>
          <w:szCs w:val="24"/>
        </w:rPr>
        <w:t>27.</w:t>
      </w:r>
      <w:r w:rsidRPr="004347FC">
        <w:rPr>
          <w:rFonts w:ascii="Calibri" w:hAnsi="Calibri" w:cs="Times New Roman"/>
          <w:noProof/>
          <w:szCs w:val="24"/>
        </w:rPr>
        <w:tab/>
        <w:t xml:space="preserve">Lin Z-Y, Chuang W-L: </w:t>
      </w:r>
      <w:r w:rsidRPr="004347FC">
        <w:rPr>
          <w:rFonts w:ascii="Calibri" w:hAnsi="Calibri" w:cs="Times New Roman"/>
          <w:b/>
          <w:noProof/>
          <w:szCs w:val="24"/>
        </w:rPr>
        <w:t>Genes responsible for the characteristics of primary cultured invasive phenotype hepatocellular carcinoma cells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Biomedicine &amp; Pharmacotherapy </w:t>
      </w:r>
      <w:r w:rsidRPr="004347FC">
        <w:rPr>
          <w:rFonts w:ascii="Calibri" w:hAnsi="Calibri" w:cs="Times New Roman"/>
          <w:noProof/>
          <w:szCs w:val="24"/>
        </w:rPr>
        <w:t xml:space="preserve">2012, </w:t>
      </w:r>
      <w:r w:rsidRPr="004347FC">
        <w:rPr>
          <w:rFonts w:ascii="Calibri" w:hAnsi="Calibri" w:cs="Times New Roman"/>
          <w:b/>
          <w:noProof/>
          <w:szCs w:val="24"/>
        </w:rPr>
        <w:t>66</w:t>
      </w:r>
      <w:r w:rsidRPr="004347FC">
        <w:rPr>
          <w:rFonts w:ascii="Calibri" w:hAnsi="Calibri" w:cs="Times New Roman"/>
          <w:noProof/>
          <w:szCs w:val="24"/>
        </w:rPr>
        <w:t>(6):454-458.</w:t>
      </w:r>
      <w:bookmarkEnd w:id="27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8" w:name="_ENREF_28"/>
      <w:r w:rsidRPr="004347FC">
        <w:rPr>
          <w:rFonts w:ascii="Calibri" w:hAnsi="Calibri" w:cs="Times New Roman"/>
          <w:noProof/>
          <w:szCs w:val="24"/>
        </w:rPr>
        <w:t>28.</w:t>
      </w:r>
      <w:r w:rsidRPr="004347FC">
        <w:rPr>
          <w:rFonts w:ascii="Calibri" w:hAnsi="Calibri" w:cs="Times New Roman"/>
          <w:noProof/>
          <w:szCs w:val="24"/>
        </w:rPr>
        <w:tab/>
        <w:t xml:space="preserve">Zhou X, Popescu NC, Klein G, Imreh S: </w:t>
      </w:r>
      <w:r w:rsidRPr="004347FC">
        <w:rPr>
          <w:rFonts w:ascii="Calibri" w:hAnsi="Calibri" w:cs="Times New Roman"/>
          <w:b/>
          <w:noProof/>
          <w:szCs w:val="24"/>
        </w:rPr>
        <w:t>The interferon-α responsive gene&lt; i&gt; TMEM7&lt;/i&gt; suppresses cell proliferation and is downregulated in human hepatocellular carcinoma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Cancer genetics and cytogenetics </w:t>
      </w:r>
      <w:r w:rsidRPr="004347FC">
        <w:rPr>
          <w:rFonts w:ascii="Calibri" w:hAnsi="Calibri" w:cs="Times New Roman"/>
          <w:noProof/>
          <w:szCs w:val="24"/>
        </w:rPr>
        <w:t xml:space="preserve">2007, </w:t>
      </w:r>
      <w:r w:rsidRPr="004347FC">
        <w:rPr>
          <w:rFonts w:ascii="Calibri" w:hAnsi="Calibri" w:cs="Times New Roman"/>
          <w:b/>
          <w:noProof/>
          <w:szCs w:val="24"/>
        </w:rPr>
        <w:t>177</w:t>
      </w:r>
      <w:r w:rsidRPr="004347FC">
        <w:rPr>
          <w:rFonts w:ascii="Calibri" w:hAnsi="Calibri" w:cs="Times New Roman"/>
          <w:noProof/>
          <w:szCs w:val="24"/>
        </w:rPr>
        <w:t>(1):6-15.</w:t>
      </w:r>
      <w:bookmarkEnd w:id="28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9" w:name="_ENREF_29"/>
      <w:r w:rsidRPr="004347FC">
        <w:rPr>
          <w:rFonts w:ascii="Calibri" w:hAnsi="Calibri" w:cs="Times New Roman"/>
          <w:noProof/>
          <w:szCs w:val="24"/>
        </w:rPr>
        <w:t>29.</w:t>
      </w:r>
      <w:r w:rsidRPr="004347FC">
        <w:rPr>
          <w:rFonts w:ascii="Calibri" w:hAnsi="Calibri" w:cs="Times New Roman"/>
          <w:noProof/>
          <w:szCs w:val="24"/>
        </w:rPr>
        <w:tab/>
        <w:t xml:space="preserve">Hodgson JG, Yeh R-F, Ray A, Wang NJ, Smirnov I, Yu M, Hariono S, Silber J, Feiler HS, Gray JW: </w:t>
      </w:r>
      <w:r w:rsidRPr="004347FC">
        <w:rPr>
          <w:rFonts w:ascii="Calibri" w:hAnsi="Calibri" w:cs="Times New Roman"/>
          <w:b/>
          <w:noProof/>
          <w:szCs w:val="24"/>
        </w:rPr>
        <w:t>Comparative analyses of gene copy number and mRNA expression in glioblastoma multiforme tumors and xenografts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Neuro-oncology </w:t>
      </w:r>
      <w:r w:rsidRPr="004347FC">
        <w:rPr>
          <w:rFonts w:ascii="Calibri" w:hAnsi="Calibri" w:cs="Times New Roman"/>
          <w:noProof/>
          <w:szCs w:val="24"/>
        </w:rPr>
        <w:t xml:space="preserve">2009, </w:t>
      </w:r>
      <w:r w:rsidRPr="004347FC">
        <w:rPr>
          <w:rFonts w:ascii="Calibri" w:hAnsi="Calibri" w:cs="Times New Roman"/>
          <w:b/>
          <w:noProof/>
          <w:szCs w:val="24"/>
        </w:rPr>
        <w:t>11</w:t>
      </w:r>
      <w:r w:rsidRPr="004347FC">
        <w:rPr>
          <w:rFonts w:ascii="Calibri" w:hAnsi="Calibri" w:cs="Times New Roman"/>
          <w:noProof/>
          <w:szCs w:val="24"/>
        </w:rPr>
        <w:t>(5):477-487.</w:t>
      </w:r>
      <w:bookmarkEnd w:id="29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0" w:name="_ENREF_30"/>
      <w:r w:rsidRPr="004347FC">
        <w:rPr>
          <w:rFonts w:ascii="Calibri" w:hAnsi="Calibri" w:cs="Times New Roman"/>
          <w:noProof/>
          <w:szCs w:val="24"/>
        </w:rPr>
        <w:t>30.</w:t>
      </w:r>
      <w:r w:rsidRPr="004347FC">
        <w:rPr>
          <w:rFonts w:ascii="Calibri" w:hAnsi="Calibri" w:cs="Times New Roman"/>
          <w:noProof/>
          <w:szCs w:val="24"/>
        </w:rPr>
        <w:tab/>
        <w:t xml:space="preserve">Smith R, Owen LA, Trem DJ, Wong JS, Whangbo JS, Golub TR, Lessnick SL: </w:t>
      </w:r>
      <w:r w:rsidRPr="004347FC">
        <w:rPr>
          <w:rFonts w:ascii="Calibri" w:hAnsi="Calibri" w:cs="Times New Roman"/>
          <w:b/>
          <w:noProof/>
          <w:szCs w:val="24"/>
        </w:rPr>
        <w:t>Expression profiling of EWS/FLI identifies&lt; i&gt; NKX2. 2&lt;/i&gt; as a critical target gene in Ewing's sarcoma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Cancer cell </w:t>
      </w:r>
      <w:r w:rsidRPr="004347FC">
        <w:rPr>
          <w:rFonts w:ascii="Calibri" w:hAnsi="Calibri" w:cs="Times New Roman"/>
          <w:noProof/>
          <w:szCs w:val="24"/>
        </w:rPr>
        <w:t xml:space="preserve">2006, </w:t>
      </w:r>
      <w:r w:rsidRPr="004347FC">
        <w:rPr>
          <w:rFonts w:ascii="Calibri" w:hAnsi="Calibri" w:cs="Times New Roman"/>
          <w:b/>
          <w:noProof/>
          <w:szCs w:val="24"/>
        </w:rPr>
        <w:t>9</w:t>
      </w:r>
      <w:r w:rsidRPr="004347FC">
        <w:rPr>
          <w:rFonts w:ascii="Calibri" w:hAnsi="Calibri" w:cs="Times New Roman"/>
          <w:noProof/>
          <w:szCs w:val="24"/>
        </w:rPr>
        <w:t>(5):405-416.</w:t>
      </w:r>
      <w:bookmarkEnd w:id="30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1" w:name="_ENREF_31"/>
      <w:r w:rsidRPr="004347FC">
        <w:rPr>
          <w:rFonts w:ascii="Calibri" w:hAnsi="Calibri" w:cs="Times New Roman"/>
          <w:noProof/>
          <w:szCs w:val="24"/>
        </w:rPr>
        <w:t>31.</w:t>
      </w:r>
      <w:r w:rsidRPr="004347FC">
        <w:rPr>
          <w:rFonts w:ascii="Calibri" w:hAnsi="Calibri" w:cs="Times New Roman"/>
          <w:noProof/>
          <w:szCs w:val="24"/>
        </w:rPr>
        <w:tab/>
        <w:t xml:space="preserve">Kaneda H, Arao T, Tanaka K, Tamura D, Aomatsu K, Kudo K, Sakai K, De Velasco MA, Matsumoto K, Fujita Y: </w:t>
      </w:r>
      <w:r w:rsidRPr="004347FC">
        <w:rPr>
          <w:rFonts w:ascii="Calibri" w:hAnsi="Calibri" w:cs="Times New Roman"/>
          <w:b/>
          <w:noProof/>
          <w:szCs w:val="24"/>
        </w:rPr>
        <w:t>FOXQ1 is overexpressed in colorectal cancer and enhances tumorigenicity and tumor growth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Cancer research </w:t>
      </w:r>
      <w:r w:rsidRPr="004347FC">
        <w:rPr>
          <w:rFonts w:ascii="Calibri" w:hAnsi="Calibri" w:cs="Times New Roman"/>
          <w:noProof/>
          <w:szCs w:val="24"/>
        </w:rPr>
        <w:t xml:space="preserve">2010, </w:t>
      </w:r>
      <w:r w:rsidRPr="004347FC">
        <w:rPr>
          <w:rFonts w:ascii="Calibri" w:hAnsi="Calibri" w:cs="Times New Roman"/>
          <w:b/>
          <w:noProof/>
          <w:szCs w:val="24"/>
        </w:rPr>
        <w:t>70</w:t>
      </w:r>
      <w:r w:rsidRPr="004347FC">
        <w:rPr>
          <w:rFonts w:ascii="Calibri" w:hAnsi="Calibri" w:cs="Times New Roman"/>
          <w:noProof/>
          <w:szCs w:val="24"/>
        </w:rPr>
        <w:t>(5):2053-2063.</w:t>
      </w:r>
      <w:bookmarkEnd w:id="31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2" w:name="_ENREF_32"/>
      <w:r w:rsidRPr="004347FC">
        <w:rPr>
          <w:rFonts w:ascii="Calibri" w:hAnsi="Calibri" w:cs="Times New Roman"/>
          <w:noProof/>
          <w:szCs w:val="24"/>
        </w:rPr>
        <w:lastRenderedPageBreak/>
        <w:t>32.</w:t>
      </w:r>
      <w:r w:rsidRPr="004347FC">
        <w:rPr>
          <w:rFonts w:ascii="Calibri" w:hAnsi="Calibri" w:cs="Times New Roman"/>
          <w:noProof/>
          <w:szCs w:val="24"/>
        </w:rPr>
        <w:tab/>
        <w:t xml:space="preserve">Neagu M, Constantin C, Tanase C, Boda D: </w:t>
      </w:r>
      <w:r w:rsidRPr="004347FC">
        <w:rPr>
          <w:rFonts w:ascii="Calibri" w:hAnsi="Calibri" w:cs="Times New Roman"/>
          <w:b/>
          <w:noProof/>
          <w:szCs w:val="24"/>
        </w:rPr>
        <w:t>Patented biomarker panels in early detection of cancer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Recent patents on biomarkers </w:t>
      </w:r>
      <w:r w:rsidRPr="004347FC">
        <w:rPr>
          <w:rFonts w:ascii="Calibri" w:hAnsi="Calibri" w:cs="Times New Roman"/>
          <w:noProof/>
          <w:szCs w:val="24"/>
        </w:rPr>
        <w:t xml:space="preserve">2011, </w:t>
      </w:r>
      <w:r w:rsidRPr="004347FC">
        <w:rPr>
          <w:rFonts w:ascii="Calibri" w:hAnsi="Calibri" w:cs="Times New Roman"/>
          <w:b/>
          <w:noProof/>
          <w:szCs w:val="24"/>
        </w:rPr>
        <w:t>1</w:t>
      </w:r>
      <w:r w:rsidRPr="004347FC">
        <w:rPr>
          <w:rFonts w:ascii="Calibri" w:hAnsi="Calibri" w:cs="Times New Roman"/>
          <w:noProof/>
          <w:szCs w:val="24"/>
        </w:rPr>
        <w:t>:10-24.</w:t>
      </w:r>
      <w:bookmarkEnd w:id="32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3" w:name="_ENREF_33"/>
      <w:r w:rsidRPr="004347FC">
        <w:rPr>
          <w:rFonts w:ascii="Calibri" w:hAnsi="Calibri" w:cs="Times New Roman"/>
          <w:noProof/>
          <w:szCs w:val="24"/>
        </w:rPr>
        <w:t>33.</w:t>
      </w:r>
      <w:r w:rsidRPr="004347FC">
        <w:rPr>
          <w:rFonts w:ascii="Calibri" w:hAnsi="Calibri" w:cs="Times New Roman"/>
          <w:noProof/>
          <w:szCs w:val="24"/>
        </w:rPr>
        <w:tab/>
        <w:t xml:space="preserve">Neeb A, Wallbaum S, Novac N, Dukovic-Schulze S, Scholl I, Schreiber C, Schlag P, Moll J, Stein U, Sleeman J: </w:t>
      </w:r>
      <w:r w:rsidRPr="004347FC">
        <w:rPr>
          <w:rFonts w:ascii="Calibri" w:hAnsi="Calibri" w:cs="Times New Roman"/>
          <w:b/>
          <w:noProof/>
          <w:szCs w:val="24"/>
        </w:rPr>
        <w:t>The immediate early gene Ier2 promotes tumor cell motility and metastasis, and predicts poor survival of colorectal cancer patients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Oncogene </w:t>
      </w:r>
      <w:r w:rsidRPr="004347FC">
        <w:rPr>
          <w:rFonts w:ascii="Calibri" w:hAnsi="Calibri" w:cs="Times New Roman"/>
          <w:noProof/>
          <w:szCs w:val="24"/>
        </w:rPr>
        <w:t xml:space="preserve">2011, </w:t>
      </w:r>
      <w:r w:rsidRPr="004347FC">
        <w:rPr>
          <w:rFonts w:ascii="Calibri" w:hAnsi="Calibri" w:cs="Times New Roman"/>
          <w:b/>
          <w:noProof/>
          <w:szCs w:val="24"/>
        </w:rPr>
        <w:t>31</w:t>
      </w:r>
      <w:r w:rsidRPr="004347FC">
        <w:rPr>
          <w:rFonts w:ascii="Calibri" w:hAnsi="Calibri" w:cs="Times New Roman"/>
          <w:noProof/>
          <w:szCs w:val="24"/>
        </w:rPr>
        <w:t>(33):3796-3806.</w:t>
      </w:r>
      <w:bookmarkEnd w:id="33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4" w:name="_ENREF_34"/>
      <w:r w:rsidRPr="004347FC">
        <w:rPr>
          <w:rFonts w:ascii="Calibri" w:hAnsi="Calibri" w:cs="Times New Roman"/>
          <w:noProof/>
          <w:szCs w:val="24"/>
        </w:rPr>
        <w:t>34.</w:t>
      </w:r>
      <w:r w:rsidRPr="004347FC">
        <w:rPr>
          <w:rFonts w:ascii="Calibri" w:hAnsi="Calibri" w:cs="Times New Roman"/>
          <w:noProof/>
          <w:szCs w:val="24"/>
        </w:rPr>
        <w:tab/>
        <w:t xml:space="preserve">Ghoshal K, Motiwala T, Claus R, Yan P, Kutay H, Datta J, Majumder S, Bai S, Majumder A, Huang T: </w:t>
      </w:r>
      <w:r w:rsidRPr="004347FC">
        <w:rPr>
          <w:rFonts w:ascii="Calibri" w:hAnsi="Calibri" w:cs="Times New Roman"/>
          <w:b/>
          <w:noProof/>
          <w:szCs w:val="24"/>
        </w:rPr>
        <w:t>HOXB13, a target of DNMT3B, is methylated at an upstream CpG island, and functions as a tumor suppressor in primary colorectal tumors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PloS one </w:t>
      </w:r>
      <w:r w:rsidRPr="004347FC">
        <w:rPr>
          <w:rFonts w:ascii="Calibri" w:hAnsi="Calibri" w:cs="Times New Roman"/>
          <w:noProof/>
          <w:szCs w:val="24"/>
        </w:rPr>
        <w:t xml:space="preserve">2010, </w:t>
      </w:r>
      <w:r w:rsidRPr="004347FC">
        <w:rPr>
          <w:rFonts w:ascii="Calibri" w:hAnsi="Calibri" w:cs="Times New Roman"/>
          <w:b/>
          <w:noProof/>
          <w:szCs w:val="24"/>
        </w:rPr>
        <w:t>5</w:t>
      </w:r>
      <w:r w:rsidRPr="004347FC">
        <w:rPr>
          <w:rFonts w:ascii="Calibri" w:hAnsi="Calibri" w:cs="Times New Roman"/>
          <w:noProof/>
          <w:szCs w:val="24"/>
        </w:rPr>
        <w:t>(4):e10338.</w:t>
      </w:r>
      <w:bookmarkEnd w:id="34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5" w:name="_ENREF_35"/>
      <w:r w:rsidRPr="004347FC">
        <w:rPr>
          <w:rFonts w:ascii="Calibri" w:hAnsi="Calibri" w:cs="Times New Roman"/>
          <w:noProof/>
          <w:szCs w:val="24"/>
        </w:rPr>
        <w:t>35.</w:t>
      </w:r>
      <w:r w:rsidRPr="004347FC">
        <w:rPr>
          <w:rFonts w:ascii="Calibri" w:hAnsi="Calibri" w:cs="Times New Roman"/>
          <w:noProof/>
          <w:szCs w:val="24"/>
        </w:rPr>
        <w:tab/>
        <w:t xml:space="preserve">BAYLIN S, CRIEKINGE W, SCHUEBEL K, COPE L, SUZUKI H, HERMAN J: </w:t>
      </w:r>
      <w:r w:rsidRPr="004347FC">
        <w:rPr>
          <w:rFonts w:ascii="Calibri" w:hAnsi="Calibri" w:cs="Times New Roman"/>
          <w:b/>
          <w:noProof/>
          <w:szCs w:val="24"/>
        </w:rPr>
        <w:t>EARLY DETECTION AND PROGNOSIS OF COLON CANCERS</w:t>
      </w:r>
      <w:r w:rsidRPr="004347FC">
        <w:rPr>
          <w:rFonts w:ascii="Calibri" w:hAnsi="Calibri" w:cs="Times New Roman"/>
          <w:noProof/>
          <w:szCs w:val="24"/>
        </w:rPr>
        <w:t>. In</w:t>
      </w:r>
      <w:r w:rsidRPr="004347FC">
        <w:rPr>
          <w:rFonts w:ascii="Calibri" w:hAnsi="Calibri" w:cs="Times New Roman"/>
          <w:i/>
          <w:noProof/>
          <w:szCs w:val="24"/>
        </w:rPr>
        <w:t>.</w:t>
      </w:r>
      <w:r w:rsidRPr="004347FC">
        <w:rPr>
          <w:rFonts w:ascii="Calibri" w:hAnsi="Calibri" w:cs="Times New Roman"/>
          <w:noProof/>
          <w:szCs w:val="24"/>
        </w:rPr>
        <w:t>: WO Patent 2,008,010,975; 2008.</w:t>
      </w:r>
      <w:bookmarkEnd w:id="35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6" w:name="_ENREF_36"/>
      <w:r w:rsidRPr="004347FC">
        <w:rPr>
          <w:rFonts w:ascii="Calibri" w:hAnsi="Calibri" w:cs="Times New Roman"/>
          <w:noProof/>
          <w:szCs w:val="24"/>
        </w:rPr>
        <w:t>36.</w:t>
      </w:r>
      <w:r w:rsidRPr="004347FC">
        <w:rPr>
          <w:rFonts w:ascii="Calibri" w:hAnsi="Calibri" w:cs="Times New Roman"/>
          <w:noProof/>
          <w:szCs w:val="24"/>
        </w:rPr>
        <w:tab/>
        <w:t xml:space="preserve">Foster MC, Coresh J, Fornage M, Astor BC, Grams M, Franceschini N, Boerwinkle E, Parekh RS, Kao WL: </w:t>
      </w:r>
      <w:r w:rsidRPr="004347FC">
        <w:rPr>
          <w:rFonts w:ascii="Calibri" w:hAnsi="Calibri" w:cs="Times New Roman"/>
          <w:b/>
          <w:noProof/>
          <w:szCs w:val="24"/>
        </w:rPr>
        <w:t>APOL1 Variants Associate with Increased Risk of CKD among African Americans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Journal of the American Society of Nephrology </w:t>
      </w:r>
      <w:r w:rsidRPr="004347FC">
        <w:rPr>
          <w:rFonts w:ascii="Calibri" w:hAnsi="Calibri" w:cs="Times New Roman"/>
          <w:noProof/>
          <w:szCs w:val="24"/>
        </w:rPr>
        <w:t>2013.</w:t>
      </w:r>
      <w:bookmarkEnd w:id="36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7" w:name="_ENREF_37"/>
      <w:r w:rsidRPr="004347FC">
        <w:rPr>
          <w:rFonts w:ascii="Calibri" w:hAnsi="Calibri" w:cs="Times New Roman"/>
          <w:noProof/>
          <w:szCs w:val="24"/>
        </w:rPr>
        <w:t>37.</w:t>
      </w:r>
      <w:r w:rsidRPr="004347FC">
        <w:rPr>
          <w:rFonts w:ascii="Calibri" w:hAnsi="Calibri" w:cs="Times New Roman"/>
          <w:noProof/>
          <w:szCs w:val="24"/>
        </w:rPr>
        <w:tab/>
        <w:t xml:space="preserve">Bettermann K, Benesch M, Weis S, Haybaeck J: </w:t>
      </w:r>
      <w:r w:rsidRPr="004347FC">
        <w:rPr>
          <w:rFonts w:ascii="Calibri" w:hAnsi="Calibri" w:cs="Times New Roman"/>
          <w:b/>
          <w:noProof/>
          <w:szCs w:val="24"/>
        </w:rPr>
        <w:t>SUMOylation in carcinogenesis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Cancer letters </w:t>
      </w:r>
      <w:r w:rsidRPr="004347FC">
        <w:rPr>
          <w:rFonts w:ascii="Calibri" w:hAnsi="Calibri" w:cs="Times New Roman"/>
          <w:noProof/>
          <w:szCs w:val="24"/>
        </w:rPr>
        <w:t xml:space="preserve">2012, </w:t>
      </w:r>
      <w:r w:rsidRPr="004347FC">
        <w:rPr>
          <w:rFonts w:ascii="Calibri" w:hAnsi="Calibri" w:cs="Times New Roman"/>
          <w:b/>
          <w:noProof/>
          <w:szCs w:val="24"/>
        </w:rPr>
        <w:t>316</w:t>
      </w:r>
      <w:r w:rsidRPr="004347FC">
        <w:rPr>
          <w:rFonts w:ascii="Calibri" w:hAnsi="Calibri" w:cs="Times New Roman"/>
          <w:noProof/>
          <w:szCs w:val="24"/>
        </w:rPr>
        <w:t>(2):113-125.</w:t>
      </w:r>
      <w:bookmarkEnd w:id="37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8" w:name="_ENREF_38"/>
      <w:r w:rsidRPr="004347FC">
        <w:rPr>
          <w:rFonts w:ascii="Calibri" w:hAnsi="Calibri" w:cs="Times New Roman"/>
          <w:noProof/>
          <w:szCs w:val="24"/>
        </w:rPr>
        <w:t>38.</w:t>
      </w:r>
      <w:r w:rsidRPr="004347FC">
        <w:rPr>
          <w:rFonts w:ascii="Calibri" w:hAnsi="Calibri" w:cs="Times New Roman"/>
          <w:noProof/>
          <w:szCs w:val="24"/>
        </w:rPr>
        <w:tab/>
        <w:t xml:space="preserve">Spilka R, Ernst C, Mehta AK, Haybaeck J: </w:t>
      </w:r>
      <w:r w:rsidRPr="004347FC">
        <w:rPr>
          <w:rFonts w:ascii="Calibri" w:hAnsi="Calibri" w:cs="Times New Roman"/>
          <w:b/>
          <w:noProof/>
          <w:szCs w:val="24"/>
        </w:rPr>
        <w:t>Eukaryotic translation initiation factors in cancer development and progression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Cancer letters </w:t>
      </w:r>
      <w:r w:rsidRPr="004347FC">
        <w:rPr>
          <w:rFonts w:ascii="Calibri" w:hAnsi="Calibri" w:cs="Times New Roman"/>
          <w:noProof/>
          <w:szCs w:val="24"/>
        </w:rPr>
        <w:t xml:space="preserve">2013, </w:t>
      </w:r>
      <w:r w:rsidRPr="004347FC">
        <w:rPr>
          <w:rFonts w:ascii="Calibri" w:hAnsi="Calibri" w:cs="Times New Roman"/>
          <w:b/>
          <w:noProof/>
          <w:szCs w:val="24"/>
        </w:rPr>
        <w:t>340</w:t>
      </w:r>
      <w:r w:rsidRPr="004347FC">
        <w:rPr>
          <w:rFonts w:ascii="Calibri" w:hAnsi="Calibri" w:cs="Times New Roman"/>
          <w:noProof/>
          <w:szCs w:val="24"/>
        </w:rPr>
        <w:t>(1):9-21.</w:t>
      </w:r>
      <w:bookmarkEnd w:id="38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9" w:name="_ENREF_39"/>
      <w:r w:rsidRPr="004347FC">
        <w:rPr>
          <w:rFonts w:ascii="Calibri" w:hAnsi="Calibri" w:cs="Times New Roman"/>
          <w:noProof/>
          <w:szCs w:val="24"/>
        </w:rPr>
        <w:t>39.</w:t>
      </w:r>
      <w:r w:rsidRPr="004347FC">
        <w:rPr>
          <w:rFonts w:ascii="Calibri" w:hAnsi="Calibri" w:cs="Times New Roman"/>
          <w:noProof/>
          <w:szCs w:val="24"/>
        </w:rPr>
        <w:tab/>
        <w:t xml:space="preserve">Pardo LA, Stühmer W: </w:t>
      </w:r>
      <w:r w:rsidRPr="004347FC">
        <w:rPr>
          <w:rFonts w:ascii="Calibri" w:hAnsi="Calibri" w:cs="Times New Roman"/>
          <w:b/>
          <w:noProof/>
          <w:szCs w:val="24"/>
        </w:rPr>
        <w:t>The roles of K+ channels in cancer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Nature Reviews Cancer </w:t>
      </w:r>
      <w:r w:rsidRPr="004347FC">
        <w:rPr>
          <w:rFonts w:ascii="Calibri" w:hAnsi="Calibri" w:cs="Times New Roman"/>
          <w:noProof/>
          <w:szCs w:val="24"/>
        </w:rPr>
        <w:t xml:space="preserve">2014, </w:t>
      </w:r>
      <w:r w:rsidRPr="004347FC">
        <w:rPr>
          <w:rFonts w:ascii="Calibri" w:hAnsi="Calibri" w:cs="Times New Roman"/>
          <w:b/>
          <w:noProof/>
          <w:szCs w:val="24"/>
        </w:rPr>
        <w:t>14</w:t>
      </w:r>
      <w:r w:rsidRPr="004347FC">
        <w:rPr>
          <w:rFonts w:ascii="Calibri" w:hAnsi="Calibri" w:cs="Times New Roman"/>
          <w:noProof/>
          <w:szCs w:val="24"/>
        </w:rPr>
        <w:t>(1):39-48.</w:t>
      </w:r>
      <w:bookmarkEnd w:id="39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0" w:name="_ENREF_40"/>
      <w:r w:rsidRPr="004347FC">
        <w:rPr>
          <w:rFonts w:ascii="Calibri" w:hAnsi="Calibri" w:cs="Times New Roman"/>
          <w:noProof/>
          <w:szCs w:val="24"/>
        </w:rPr>
        <w:t>40.</w:t>
      </w:r>
      <w:r w:rsidRPr="004347FC">
        <w:rPr>
          <w:rFonts w:ascii="Calibri" w:hAnsi="Calibri" w:cs="Times New Roman"/>
          <w:noProof/>
          <w:szCs w:val="24"/>
        </w:rPr>
        <w:tab/>
        <w:t xml:space="preserve">Gerhardt J, Montani M, Wild P, Beer M, Huber F, Hermanns T, Müntener M, Kristiansen G: </w:t>
      </w:r>
      <w:r w:rsidRPr="004347FC">
        <w:rPr>
          <w:rFonts w:ascii="Calibri" w:hAnsi="Calibri" w:cs="Times New Roman"/>
          <w:b/>
          <w:noProof/>
          <w:szCs w:val="24"/>
        </w:rPr>
        <w:t>FOXA1 promotes tumor progression in prostate cancer and represents a novel hallmark of castration-resistant prostate cancer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The American journal of pathology </w:t>
      </w:r>
      <w:r w:rsidRPr="004347FC">
        <w:rPr>
          <w:rFonts w:ascii="Calibri" w:hAnsi="Calibri" w:cs="Times New Roman"/>
          <w:noProof/>
          <w:szCs w:val="24"/>
        </w:rPr>
        <w:t xml:space="preserve">2012, </w:t>
      </w:r>
      <w:r w:rsidRPr="004347FC">
        <w:rPr>
          <w:rFonts w:ascii="Calibri" w:hAnsi="Calibri" w:cs="Times New Roman"/>
          <w:b/>
          <w:noProof/>
          <w:szCs w:val="24"/>
        </w:rPr>
        <w:t>180</w:t>
      </w:r>
      <w:r w:rsidRPr="004347FC">
        <w:rPr>
          <w:rFonts w:ascii="Calibri" w:hAnsi="Calibri" w:cs="Times New Roman"/>
          <w:noProof/>
          <w:szCs w:val="24"/>
        </w:rPr>
        <w:t>(2):848-861.</w:t>
      </w:r>
      <w:bookmarkEnd w:id="40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1" w:name="_ENREF_41"/>
      <w:r w:rsidRPr="004347FC">
        <w:rPr>
          <w:rFonts w:ascii="Calibri" w:hAnsi="Calibri" w:cs="Times New Roman"/>
          <w:noProof/>
          <w:szCs w:val="24"/>
        </w:rPr>
        <w:t>41.</w:t>
      </w:r>
      <w:r w:rsidRPr="004347FC">
        <w:rPr>
          <w:rFonts w:ascii="Calibri" w:hAnsi="Calibri" w:cs="Times New Roman"/>
          <w:noProof/>
          <w:szCs w:val="24"/>
        </w:rPr>
        <w:tab/>
        <w:t xml:space="preserve">DeGraff DJ, Clark PE, Cates JM, Yamashita H, Robinson VL, Yu X, Smolkin ME, Chang SS, Cookson MS, Herrick MK: </w:t>
      </w:r>
      <w:r w:rsidRPr="004347FC">
        <w:rPr>
          <w:rFonts w:ascii="Calibri" w:hAnsi="Calibri" w:cs="Times New Roman"/>
          <w:b/>
          <w:noProof/>
          <w:szCs w:val="24"/>
        </w:rPr>
        <w:t>Loss of the urothelial differentiation marker FOXA1 is associated with high grade, late stage bladder cancer and increased tumor proliferation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PloS one </w:t>
      </w:r>
      <w:r w:rsidRPr="004347FC">
        <w:rPr>
          <w:rFonts w:ascii="Calibri" w:hAnsi="Calibri" w:cs="Times New Roman"/>
          <w:noProof/>
          <w:szCs w:val="24"/>
        </w:rPr>
        <w:t xml:space="preserve">2012, </w:t>
      </w:r>
      <w:r w:rsidRPr="004347FC">
        <w:rPr>
          <w:rFonts w:ascii="Calibri" w:hAnsi="Calibri" w:cs="Times New Roman"/>
          <w:b/>
          <w:noProof/>
          <w:szCs w:val="24"/>
        </w:rPr>
        <w:t>7</w:t>
      </w:r>
      <w:r w:rsidRPr="004347FC">
        <w:rPr>
          <w:rFonts w:ascii="Calibri" w:hAnsi="Calibri" w:cs="Times New Roman"/>
          <w:noProof/>
          <w:szCs w:val="24"/>
        </w:rPr>
        <w:t>(5):e36669.</w:t>
      </w:r>
      <w:bookmarkEnd w:id="41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2" w:name="_ENREF_42"/>
      <w:r w:rsidRPr="004347FC">
        <w:rPr>
          <w:rFonts w:ascii="Calibri" w:hAnsi="Calibri" w:cs="Times New Roman"/>
          <w:noProof/>
          <w:szCs w:val="24"/>
        </w:rPr>
        <w:t>42.</w:t>
      </w:r>
      <w:r w:rsidRPr="004347FC">
        <w:rPr>
          <w:rFonts w:ascii="Calibri" w:hAnsi="Calibri" w:cs="Times New Roman"/>
          <w:noProof/>
          <w:szCs w:val="24"/>
        </w:rPr>
        <w:tab/>
        <w:t xml:space="preserve">Habashy HO, Powe DG, Rakha EA, Ball G, Paish C, Gee J, Nicholson RI, Ellis IO: </w:t>
      </w:r>
      <w:r w:rsidRPr="004347FC">
        <w:rPr>
          <w:rFonts w:ascii="Calibri" w:hAnsi="Calibri" w:cs="Times New Roman"/>
          <w:b/>
          <w:noProof/>
          <w:szCs w:val="24"/>
        </w:rPr>
        <w:t>Forkhead-box A1 (FOXA1) expression in breast cancer and its prognostic significance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European journal of cancer </w:t>
      </w:r>
      <w:r w:rsidRPr="004347FC">
        <w:rPr>
          <w:rFonts w:ascii="Calibri" w:hAnsi="Calibri" w:cs="Times New Roman"/>
          <w:noProof/>
          <w:szCs w:val="24"/>
        </w:rPr>
        <w:t xml:space="preserve">2008, </w:t>
      </w:r>
      <w:r w:rsidRPr="004347FC">
        <w:rPr>
          <w:rFonts w:ascii="Calibri" w:hAnsi="Calibri" w:cs="Times New Roman"/>
          <w:b/>
          <w:noProof/>
          <w:szCs w:val="24"/>
        </w:rPr>
        <w:t>44</w:t>
      </w:r>
      <w:r w:rsidRPr="004347FC">
        <w:rPr>
          <w:rFonts w:ascii="Calibri" w:hAnsi="Calibri" w:cs="Times New Roman"/>
          <w:noProof/>
          <w:szCs w:val="24"/>
        </w:rPr>
        <w:t>(11):1541-1551.</w:t>
      </w:r>
      <w:bookmarkEnd w:id="42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3" w:name="_ENREF_43"/>
      <w:r w:rsidRPr="004347FC">
        <w:rPr>
          <w:rFonts w:ascii="Calibri" w:hAnsi="Calibri" w:cs="Times New Roman"/>
          <w:noProof/>
          <w:szCs w:val="24"/>
        </w:rPr>
        <w:t>43.</w:t>
      </w:r>
      <w:r w:rsidRPr="004347FC">
        <w:rPr>
          <w:rFonts w:ascii="Calibri" w:hAnsi="Calibri" w:cs="Times New Roman"/>
          <w:noProof/>
          <w:szCs w:val="24"/>
        </w:rPr>
        <w:tab/>
        <w:t xml:space="preserve">Bidwell BN, Slaney CY, Withana NP, Forster S, Cao Y, Loi S, Andrews D, Mikeska T, Mangan NE, Samarajiwa SA: </w:t>
      </w:r>
      <w:r w:rsidRPr="004347FC">
        <w:rPr>
          <w:rFonts w:ascii="Calibri" w:hAnsi="Calibri" w:cs="Times New Roman"/>
          <w:b/>
          <w:noProof/>
          <w:szCs w:val="24"/>
        </w:rPr>
        <w:t>Silencing of Irf7 pathways in breast cancer cells promotes bone metastasis through immune escape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Nature medicine </w:t>
      </w:r>
      <w:r w:rsidRPr="004347FC">
        <w:rPr>
          <w:rFonts w:ascii="Calibri" w:hAnsi="Calibri" w:cs="Times New Roman"/>
          <w:noProof/>
          <w:szCs w:val="24"/>
        </w:rPr>
        <w:t xml:space="preserve">2012, </w:t>
      </w:r>
      <w:r w:rsidRPr="004347FC">
        <w:rPr>
          <w:rFonts w:ascii="Calibri" w:hAnsi="Calibri" w:cs="Times New Roman"/>
          <w:b/>
          <w:noProof/>
          <w:szCs w:val="24"/>
        </w:rPr>
        <w:t>18</w:t>
      </w:r>
      <w:r w:rsidRPr="004347FC">
        <w:rPr>
          <w:rFonts w:ascii="Calibri" w:hAnsi="Calibri" w:cs="Times New Roman"/>
          <w:noProof/>
          <w:szCs w:val="24"/>
        </w:rPr>
        <w:t>(8):1224-1231.</w:t>
      </w:r>
      <w:bookmarkEnd w:id="43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4" w:name="_ENREF_44"/>
      <w:r w:rsidRPr="004347FC">
        <w:rPr>
          <w:rFonts w:ascii="Calibri" w:hAnsi="Calibri" w:cs="Times New Roman"/>
          <w:noProof/>
          <w:szCs w:val="24"/>
        </w:rPr>
        <w:t>44.</w:t>
      </w:r>
      <w:r w:rsidRPr="004347FC">
        <w:rPr>
          <w:rFonts w:ascii="Calibri" w:hAnsi="Calibri" w:cs="Times New Roman"/>
          <w:noProof/>
          <w:szCs w:val="24"/>
        </w:rPr>
        <w:tab/>
        <w:t xml:space="preserve">Shi Z, Derow CK, Zhang B: </w:t>
      </w:r>
      <w:r w:rsidRPr="004347FC">
        <w:rPr>
          <w:rFonts w:ascii="Calibri" w:hAnsi="Calibri" w:cs="Times New Roman"/>
          <w:b/>
          <w:noProof/>
          <w:szCs w:val="24"/>
        </w:rPr>
        <w:t>Co-expression module analysis reveals biological processes, genomic gain, and regulatory mechanisms associated with breast cancer progression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BMC systems biology </w:t>
      </w:r>
      <w:r w:rsidRPr="004347FC">
        <w:rPr>
          <w:rFonts w:ascii="Calibri" w:hAnsi="Calibri" w:cs="Times New Roman"/>
          <w:noProof/>
          <w:szCs w:val="24"/>
        </w:rPr>
        <w:t xml:space="preserve">2010, </w:t>
      </w:r>
      <w:r w:rsidRPr="004347FC">
        <w:rPr>
          <w:rFonts w:ascii="Calibri" w:hAnsi="Calibri" w:cs="Times New Roman"/>
          <w:b/>
          <w:noProof/>
          <w:szCs w:val="24"/>
        </w:rPr>
        <w:t>4</w:t>
      </w:r>
      <w:r w:rsidRPr="004347FC">
        <w:rPr>
          <w:rFonts w:ascii="Calibri" w:hAnsi="Calibri" w:cs="Times New Roman"/>
          <w:noProof/>
          <w:szCs w:val="24"/>
        </w:rPr>
        <w:t>(1):74.</w:t>
      </w:r>
      <w:bookmarkEnd w:id="44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5" w:name="_ENREF_45"/>
      <w:r w:rsidRPr="004347FC">
        <w:rPr>
          <w:rFonts w:ascii="Calibri" w:hAnsi="Calibri" w:cs="Times New Roman"/>
          <w:noProof/>
          <w:szCs w:val="24"/>
        </w:rPr>
        <w:t>45.</w:t>
      </w:r>
      <w:r w:rsidRPr="004347FC">
        <w:rPr>
          <w:rFonts w:ascii="Calibri" w:hAnsi="Calibri" w:cs="Times New Roman"/>
          <w:noProof/>
          <w:szCs w:val="24"/>
        </w:rPr>
        <w:tab/>
        <w:t xml:space="preserve">Dalgin G, Alexe G, Scanfeld D, Tamayo P, Mesirov J, Ganesan S, DeLisi C, Bhanot G: </w:t>
      </w:r>
      <w:r w:rsidRPr="004347FC">
        <w:rPr>
          <w:rFonts w:ascii="Calibri" w:hAnsi="Calibri" w:cs="Times New Roman"/>
          <w:b/>
          <w:noProof/>
          <w:szCs w:val="24"/>
        </w:rPr>
        <w:t>Portraits of breast cancer progression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BMC bioinformatics </w:t>
      </w:r>
      <w:r w:rsidRPr="004347FC">
        <w:rPr>
          <w:rFonts w:ascii="Calibri" w:hAnsi="Calibri" w:cs="Times New Roman"/>
          <w:noProof/>
          <w:szCs w:val="24"/>
        </w:rPr>
        <w:t xml:space="preserve">2007, </w:t>
      </w:r>
      <w:r w:rsidRPr="004347FC">
        <w:rPr>
          <w:rFonts w:ascii="Calibri" w:hAnsi="Calibri" w:cs="Times New Roman"/>
          <w:b/>
          <w:noProof/>
          <w:szCs w:val="24"/>
        </w:rPr>
        <w:t>8</w:t>
      </w:r>
      <w:r w:rsidRPr="004347FC">
        <w:rPr>
          <w:rFonts w:ascii="Calibri" w:hAnsi="Calibri" w:cs="Times New Roman"/>
          <w:noProof/>
          <w:szCs w:val="24"/>
        </w:rPr>
        <w:t>(1):291.</w:t>
      </w:r>
      <w:bookmarkEnd w:id="45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6" w:name="_ENREF_46"/>
      <w:r w:rsidRPr="004347FC">
        <w:rPr>
          <w:rFonts w:ascii="Calibri" w:hAnsi="Calibri" w:cs="Times New Roman"/>
          <w:noProof/>
          <w:szCs w:val="24"/>
        </w:rPr>
        <w:t>46.</w:t>
      </w:r>
      <w:r w:rsidRPr="004347FC">
        <w:rPr>
          <w:rFonts w:ascii="Calibri" w:hAnsi="Calibri" w:cs="Times New Roman"/>
          <w:noProof/>
          <w:szCs w:val="24"/>
        </w:rPr>
        <w:tab/>
        <w:t xml:space="preserve">Benevides L, Cardoso CR, Tiezzi DG, Marana HR, Andrade JM, Silva JS: </w:t>
      </w:r>
      <w:r w:rsidRPr="004347FC">
        <w:rPr>
          <w:rFonts w:ascii="Calibri" w:hAnsi="Calibri" w:cs="Times New Roman"/>
          <w:b/>
          <w:noProof/>
          <w:szCs w:val="24"/>
        </w:rPr>
        <w:t>Enrichment of regulatory T cells in invasive breast tumor correlates with the upregulation of IL‐17A expression and invasiveness of the tumor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European journal of immunology </w:t>
      </w:r>
      <w:r w:rsidRPr="004347FC">
        <w:rPr>
          <w:rFonts w:ascii="Calibri" w:hAnsi="Calibri" w:cs="Times New Roman"/>
          <w:noProof/>
          <w:szCs w:val="24"/>
        </w:rPr>
        <w:t>2013.</w:t>
      </w:r>
      <w:bookmarkEnd w:id="46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7" w:name="_ENREF_47"/>
      <w:r w:rsidRPr="004347FC">
        <w:rPr>
          <w:rFonts w:ascii="Calibri" w:hAnsi="Calibri" w:cs="Times New Roman"/>
          <w:noProof/>
          <w:szCs w:val="24"/>
        </w:rPr>
        <w:t>47.</w:t>
      </w:r>
      <w:r w:rsidRPr="004347FC">
        <w:rPr>
          <w:rFonts w:ascii="Calibri" w:hAnsi="Calibri" w:cs="Times New Roman"/>
          <w:noProof/>
          <w:szCs w:val="24"/>
        </w:rPr>
        <w:tab/>
        <w:t xml:space="preserve">Wei Z, Li H: </w:t>
      </w:r>
      <w:r w:rsidRPr="004347FC">
        <w:rPr>
          <w:rFonts w:ascii="Calibri" w:hAnsi="Calibri" w:cs="Times New Roman"/>
          <w:b/>
          <w:noProof/>
          <w:szCs w:val="24"/>
        </w:rPr>
        <w:t>A Markov random field model for network-based analysis of genomic data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Bioinformatics </w:t>
      </w:r>
      <w:r w:rsidRPr="004347FC">
        <w:rPr>
          <w:rFonts w:ascii="Calibri" w:hAnsi="Calibri" w:cs="Times New Roman"/>
          <w:noProof/>
          <w:szCs w:val="24"/>
        </w:rPr>
        <w:t xml:space="preserve">2007, </w:t>
      </w:r>
      <w:r w:rsidRPr="004347FC">
        <w:rPr>
          <w:rFonts w:ascii="Calibri" w:hAnsi="Calibri" w:cs="Times New Roman"/>
          <w:b/>
          <w:noProof/>
          <w:szCs w:val="24"/>
        </w:rPr>
        <w:t>23</w:t>
      </w:r>
      <w:r w:rsidRPr="004347FC">
        <w:rPr>
          <w:rFonts w:ascii="Calibri" w:hAnsi="Calibri" w:cs="Times New Roman"/>
          <w:noProof/>
          <w:szCs w:val="24"/>
        </w:rPr>
        <w:t>(12):1537-1544.</w:t>
      </w:r>
      <w:bookmarkEnd w:id="47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8" w:name="_ENREF_48"/>
      <w:r w:rsidRPr="004347FC">
        <w:rPr>
          <w:rFonts w:ascii="Calibri" w:hAnsi="Calibri" w:cs="Times New Roman"/>
          <w:noProof/>
          <w:szCs w:val="24"/>
        </w:rPr>
        <w:t>48.</w:t>
      </w:r>
      <w:r w:rsidRPr="004347FC">
        <w:rPr>
          <w:rFonts w:ascii="Calibri" w:hAnsi="Calibri" w:cs="Times New Roman"/>
          <w:noProof/>
          <w:szCs w:val="24"/>
        </w:rPr>
        <w:tab/>
        <w:t xml:space="preserve">Krijgsman O, Roepman P, Glas AM: </w:t>
      </w:r>
      <w:r w:rsidRPr="004347FC">
        <w:rPr>
          <w:rFonts w:ascii="Calibri" w:hAnsi="Calibri" w:cs="Times New Roman"/>
          <w:b/>
          <w:noProof/>
          <w:szCs w:val="24"/>
        </w:rPr>
        <w:t>Means and methods for molecular classification of breast cancer</w:t>
      </w:r>
      <w:r w:rsidRPr="004347FC">
        <w:rPr>
          <w:rFonts w:ascii="Calibri" w:hAnsi="Calibri" w:cs="Times New Roman"/>
          <w:noProof/>
          <w:szCs w:val="24"/>
        </w:rPr>
        <w:t>. In</w:t>
      </w:r>
      <w:r w:rsidRPr="004347FC">
        <w:rPr>
          <w:rFonts w:ascii="Calibri" w:hAnsi="Calibri" w:cs="Times New Roman"/>
          <w:i/>
          <w:noProof/>
          <w:szCs w:val="24"/>
        </w:rPr>
        <w:t>.</w:t>
      </w:r>
      <w:r w:rsidRPr="004347FC">
        <w:rPr>
          <w:rFonts w:ascii="Calibri" w:hAnsi="Calibri" w:cs="Times New Roman"/>
          <w:noProof/>
          <w:szCs w:val="24"/>
        </w:rPr>
        <w:t>: US Patent App. 13/546,755; 2012.</w:t>
      </w:r>
      <w:bookmarkEnd w:id="48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9" w:name="_ENREF_49"/>
      <w:r w:rsidRPr="004347FC">
        <w:rPr>
          <w:rFonts w:ascii="Calibri" w:hAnsi="Calibri" w:cs="Times New Roman"/>
          <w:noProof/>
          <w:szCs w:val="24"/>
        </w:rPr>
        <w:t>49.</w:t>
      </w:r>
      <w:r w:rsidRPr="004347FC">
        <w:rPr>
          <w:rFonts w:ascii="Calibri" w:hAnsi="Calibri" w:cs="Times New Roman"/>
          <w:noProof/>
          <w:szCs w:val="24"/>
        </w:rPr>
        <w:tab/>
      </w:r>
      <w:r w:rsidRPr="004347FC">
        <w:rPr>
          <w:rFonts w:ascii="Calibri" w:hAnsi="Calibri" w:cs="Times New Roman"/>
          <w:b/>
          <w:noProof/>
          <w:szCs w:val="24"/>
        </w:rPr>
        <w:t>Urine markers for detection of bladder cancer</w:t>
      </w:r>
      <w:r w:rsidRPr="004347FC">
        <w:rPr>
          <w:rFonts w:ascii="Calibri" w:hAnsi="Calibri" w:cs="Times New Roman"/>
          <w:noProof/>
          <w:szCs w:val="24"/>
        </w:rPr>
        <w:t>. In</w:t>
      </w:r>
      <w:r w:rsidRPr="004347FC">
        <w:rPr>
          <w:rFonts w:ascii="Calibri" w:hAnsi="Calibri" w:cs="Times New Roman"/>
          <w:i/>
          <w:noProof/>
          <w:szCs w:val="24"/>
        </w:rPr>
        <w:t>.</w:t>
      </w:r>
      <w:r w:rsidRPr="004347FC">
        <w:rPr>
          <w:rFonts w:ascii="Calibri" w:hAnsi="Calibri" w:cs="Times New Roman"/>
          <w:noProof/>
          <w:szCs w:val="24"/>
        </w:rPr>
        <w:t>: EP Patent 2,436,779; 2012.</w:t>
      </w:r>
      <w:bookmarkEnd w:id="49"/>
    </w:p>
    <w:p w:rsidR="004347FC" w:rsidRPr="004347FC" w:rsidRDefault="004347FC" w:rsidP="004347FC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50" w:name="_ENREF_50"/>
      <w:r w:rsidRPr="004347FC">
        <w:rPr>
          <w:rFonts w:ascii="Calibri" w:hAnsi="Calibri" w:cs="Times New Roman"/>
          <w:noProof/>
          <w:szCs w:val="24"/>
        </w:rPr>
        <w:t>50.</w:t>
      </w:r>
      <w:r w:rsidRPr="004347FC">
        <w:rPr>
          <w:rFonts w:ascii="Calibri" w:hAnsi="Calibri" w:cs="Times New Roman"/>
          <w:noProof/>
          <w:szCs w:val="24"/>
        </w:rPr>
        <w:tab/>
        <w:t xml:space="preserve">Wang L, Xu J, Ji C, Gu S, Lv Y, Li S, Xu Y, Xie Y, Mao Y: </w:t>
      </w:r>
      <w:r w:rsidRPr="004347FC">
        <w:rPr>
          <w:rFonts w:ascii="Calibri" w:hAnsi="Calibri" w:cs="Times New Roman"/>
          <w:b/>
          <w:noProof/>
          <w:szCs w:val="24"/>
        </w:rPr>
        <w:t>Cloning, expression and characterization of human glutathione S-transferase Omega 2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International journal of molecular medicine </w:t>
      </w:r>
      <w:r w:rsidRPr="004347FC">
        <w:rPr>
          <w:rFonts w:ascii="Calibri" w:hAnsi="Calibri" w:cs="Times New Roman"/>
          <w:noProof/>
          <w:szCs w:val="24"/>
        </w:rPr>
        <w:t xml:space="preserve">2005, </w:t>
      </w:r>
      <w:r w:rsidRPr="004347FC">
        <w:rPr>
          <w:rFonts w:ascii="Calibri" w:hAnsi="Calibri" w:cs="Times New Roman"/>
          <w:b/>
          <w:noProof/>
          <w:szCs w:val="24"/>
        </w:rPr>
        <w:t>16</w:t>
      </w:r>
      <w:r w:rsidRPr="004347FC">
        <w:rPr>
          <w:rFonts w:ascii="Calibri" w:hAnsi="Calibri" w:cs="Times New Roman"/>
          <w:noProof/>
          <w:szCs w:val="24"/>
        </w:rPr>
        <w:t>(1):19.</w:t>
      </w:r>
      <w:bookmarkEnd w:id="50"/>
    </w:p>
    <w:p w:rsidR="004347FC" w:rsidRPr="004347FC" w:rsidRDefault="004347FC" w:rsidP="004347FC">
      <w:pPr>
        <w:spacing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51" w:name="_ENREF_51"/>
      <w:r w:rsidRPr="004347FC">
        <w:rPr>
          <w:rFonts w:ascii="Calibri" w:hAnsi="Calibri" w:cs="Times New Roman"/>
          <w:noProof/>
          <w:szCs w:val="24"/>
        </w:rPr>
        <w:t>51.</w:t>
      </w:r>
      <w:r w:rsidRPr="004347FC">
        <w:rPr>
          <w:rFonts w:ascii="Calibri" w:hAnsi="Calibri" w:cs="Times New Roman"/>
          <w:noProof/>
          <w:szCs w:val="24"/>
        </w:rPr>
        <w:tab/>
        <w:t xml:space="preserve">McIlwain CC, Townsend DM, Tew KD: </w:t>
      </w:r>
      <w:r w:rsidRPr="004347FC">
        <w:rPr>
          <w:rFonts w:ascii="Calibri" w:hAnsi="Calibri" w:cs="Times New Roman"/>
          <w:b/>
          <w:noProof/>
          <w:szCs w:val="24"/>
        </w:rPr>
        <w:t>Glutathione S-transferase polymorphisms: cancer incidence and therapy</w:t>
      </w:r>
      <w:r w:rsidRPr="004347FC">
        <w:rPr>
          <w:rFonts w:ascii="Calibri" w:hAnsi="Calibri" w:cs="Times New Roman"/>
          <w:noProof/>
          <w:szCs w:val="24"/>
        </w:rPr>
        <w:t xml:space="preserve">. </w:t>
      </w:r>
      <w:r w:rsidRPr="004347FC">
        <w:rPr>
          <w:rFonts w:ascii="Calibri" w:hAnsi="Calibri" w:cs="Times New Roman"/>
          <w:i/>
          <w:noProof/>
          <w:szCs w:val="24"/>
        </w:rPr>
        <w:t xml:space="preserve">Oncogene </w:t>
      </w:r>
      <w:r w:rsidRPr="004347FC">
        <w:rPr>
          <w:rFonts w:ascii="Calibri" w:hAnsi="Calibri" w:cs="Times New Roman"/>
          <w:noProof/>
          <w:szCs w:val="24"/>
        </w:rPr>
        <w:t xml:space="preserve">0000, </w:t>
      </w:r>
      <w:r w:rsidRPr="004347FC">
        <w:rPr>
          <w:rFonts w:ascii="Calibri" w:hAnsi="Calibri" w:cs="Times New Roman"/>
          <w:b/>
          <w:noProof/>
          <w:szCs w:val="24"/>
        </w:rPr>
        <w:t>25</w:t>
      </w:r>
      <w:r w:rsidRPr="004347FC">
        <w:rPr>
          <w:rFonts w:ascii="Calibri" w:hAnsi="Calibri" w:cs="Times New Roman"/>
          <w:noProof/>
          <w:szCs w:val="24"/>
        </w:rPr>
        <w:t>(11):1639-1648.</w:t>
      </w:r>
      <w:bookmarkEnd w:id="51"/>
    </w:p>
    <w:p w:rsidR="004347FC" w:rsidRDefault="004347FC" w:rsidP="004347FC">
      <w:pPr>
        <w:spacing w:line="240" w:lineRule="auto"/>
        <w:rPr>
          <w:rFonts w:ascii="Calibri" w:hAnsi="Calibri" w:cs="Times New Roman"/>
          <w:noProof/>
          <w:szCs w:val="24"/>
        </w:rPr>
      </w:pPr>
    </w:p>
    <w:p w:rsidR="007B3E19" w:rsidRDefault="008B1C5B">
      <w:pPr>
        <w:rPr>
          <w:rFonts w:ascii="Times New Roman" w:hAnsi="Times New Roman" w:cs="Times New Roman"/>
          <w:sz w:val="24"/>
          <w:szCs w:val="24"/>
        </w:rPr>
      </w:pPr>
      <w:r w:rsidRPr="003A733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B3E19" w:rsidSect="00D0595B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0425" w:rsidRDefault="00140425" w:rsidP="00273569">
      <w:pPr>
        <w:spacing w:after="0" w:line="240" w:lineRule="auto"/>
      </w:pPr>
      <w:r>
        <w:separator/>
      </w:r>
    </w:p>
  </w:endnote>
  <w:endnote w:type="continuationSeparator" w:id="0">
    <w:p w:rsidR="00140425" w:rsidRDefault="00140425" w:rsidP="00273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4579119"/>
      <w:docPartObj>
        <w:docPartGallery w:val="Page Numbers (Bottom of Page)"/>
        <w:docPartUnique/>
      </w:docPartObj>
    </w:sdtPr>
    <w:sdtEndPr/>
    <w:sdtContent>
      <w:p w:rsidR="00B71F46" w:rsidRDefault="00D243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71F46" w:rsidRDefault="00B71F4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0425" w:rsidRDefault="00140425" w:rsidP="00273569">
      <w:pPr>
        <w:spacing w:after="0" w:line="240" w:lineRule="auto"/>
      </w:pPr>
      <w:r>
        <w:separator/>
      </w:r>
    </w:p>
  </w:footnote>
  <w:footnote w:type="continuationSeparator" w:id="0">
    <w:p w:rsidR="00140425" w:rsidRDefault="00140425" w:rsidP="002735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8740F9"/>
    <w:multiLevelType w:val="hybridMultilevel"/>
    <w:tmpl w:val="3ABA3A44"/>
    <w:lvl w:ilvl="0" w:tplc="F968C30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72129F"/>
    <w:multiLevelType w:val="hybridMultilevel"/>
    <w:tmpl w:val="C38EBF4E"/>
    <w:lvl w:ilvl="0" w:tplc="8C088E6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d05t0rf0v0p07ezfvhvtvdd0e0r5wtrs2pv&quot;&gt;ccRCC_genes&lt;record-ids&gt;&lt;item&gt;2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C314F9"/>
    <w:rsid w:val="000066FB"/>
    <w:rsid w:val="00010732"/>
    <w:rsid w:val="00014542"/>
    <w:rsid w:val="0001502B"/>
    <w:rsid w:val="00043382"/>
    <w:rsid w:val="00043A03"/>
    <w:rsid w:val="00043B6E"/>
    <w:rsid w:val="000452B8"/>
    <w:rsid w:val="00061EB4"/>
    <w:rsid w:val="0006463B"/>
    <w:rsid w:val="00064B4E"/>
    <w:rsid w:val="000861ED"/>
    <w:rsid w:val="00086946"/>
    <w:rsid w:val="00087476"/>
    <w:rsid w:val="00091C56"/>
    <w:rsid w:val="000A14B9"/>
    <w:rsid w:val="000A37E3"/>
    <w:rsid w:val="000A547F"/>
    <w:rsid w:val="000B0160"/>
    <w:rsid w:val="000C11A6"/>
    <w:rsid w:val="000C308F"/>
    <w:rsid w:val="000E2D55"/>
    <w:rsid w:val="000F51B4"/>
    <w:rsid w:val="000F633B"/>
    <w:rsid w:val="00107718"/>
    <w:rsid w:val="00111E9E"/>
    <w:rsid w:val="0011317B"/>
    <w:rsid w:val="0011610B"/>
    <w:rsid w:val="00121A26"/>
    <w:rsid w:val="00123399"/>
    <w:rsid w:val="00124503"/>
    <w:rsid w:val="001257EA"/>
    <w:rsid w:val="001269C1"/>
    <w:rsid w:val="00137059"/>
    <w:rsid w:val="00137330"/>
    <w:rsid w:val="00140425"/>
    <w:rsid w:val="00146FA2"/>
    <w:rsid w:val="00150B00"/>
    <w:rsid w:val="00152998"/>
    <w:rsid w:val="00154EC2"/>
    <w:rsid w:val="00156ECC"/>
    <w:rsid w:val="001578E0"/>
    <w:rsid w:val="0016262D"/>
    <w:rsid w:val="0017281D"/>
    <w:rsid w:val="00172E04"/>
    <w:rsid w:val="00182310"/>
    <w:rsid w:val="00187893"/>
    <w:rsid w:val="001901DA"/>
    <w:rsid w:val="00190546"/>
    <w:rsid w:val="00191189"/>
    <w:rsid w:val="00191250"/>
    <w:rsid w:val="001A01F5"/>
    <w:rsid w:val="001B4169"/>
    <w:rsid w:val="001B7CA5"/>
    <w:rsid w:val="001C10F6"/>
    <w:rsid w:val="001C534E"/>
    <w:rsid w:val="001C6716"/>
    <w:rsid w:val="001D3652"/>
    <w:rsid w:val="001D3DB9"/>
    <w:rsid w:val="001E04DB"/>
    <w:rsid w:val="001E456E"/>
    <w:rsid w:val="001F4806"/>
    <w:rsid w:val="001F5B79"/>
    <w:rsid w:val="001F6AC6"/>
    <w:rsid w:val="001F70BC"/>
    <w:rsid w:val="00200704"/>
    <w:rsid w:val="00205B0F"/>
    <w:rsid w:val="00223495"/>
    <w:rsid w:val="00223D69"/>
    <w:rsid w:val="0022551A"/>
    <w:rsid w:val="0023426E"/>
    <w:rsid w:val="00234931"/>
    <w:rsid w:val="00236F11"/>
    <w:rsid w:val="00247A57"/>
    <w:rsid w:val="002558AA"/>
    <w:rsid w:val="00260BEA"/>
    <w:rsid w:val="00273319"/>
    <w:rsid w:val="00273569"/>
    <w:rsid w:val="002750B1"/>
    <w:rsid w:val="0027531F"/>
    <w:rsid w:val="002764CB"/>
    <w:rsid w:val="00280516"/>
    <w:rsid w:val="00280E96"/>
    <w:rsid w:val="00282752"/>
    <w:rsid w:val="002833F8"/>
    <w:rsid w:val="0028493C"/>
    <w:rsid w:val="002926DE"/>
    <w:rsid w:val="00292B36"/>
    <w:rsid w:val="0029536C"/>
    <w:rsid w:val="00297BCA"/>
    <w:rsid w:val="002A4160"/>
    <w:rsid w:val="002A4C50"/>
    <w:rsid w:val="002A5C73"/>
    <w:rsid w:val="002A7B49"/>
    <w:rsid w:val="002C151D"/>
    <w:rsid w:val="002C2BC1"/>
    <w:rsid w:val="002D416E"/>
    <w:rsid w:val="002D56B8"/>
    <w:rsid w:val="002E2980"/>
    <w:rsid w:val="002E36A6"/>
    <w:rsid w:val="002F1AD8"/>
    <w:rsid w:val="002F25FB"/>
    <w:rsid w:val="002F4C35"/>
    <w:rsid w:val="003003C2"/>
    <w:rsid w:val="00304728"/>
    <w:rsid w:val="003112A2"/>
    <w:rsid w:val="00311EAA"/>
    <w:rsid w:val="003132C8"/>
    <w:rsid w:val="00313B9E"/>
    <w:rsid w:val="003172D1"/>
    <w:rsid w:val="00317854"/>
    <w:rsid w:val="00321091"/>
    <w:rsid w:val="003215CD"/>
    <w:rsid w:val="00322173"/>
    <w:rsid w:val="0032247F"/>
    <w:rsid w:val="00322C12"/>
    <w:rsid w:val="003314B4"/>
    <w:rsid w:val="003339E3"/>
    <w:rsid w:val="00337854"/>
    <w:rsid w:val="00340649"/>
    <w:rsid w:val="00343466"/>
    <w:rsid w:val="00346A46"/>
    <w:rsid w:val="003555F5"/>
    <w:rsid w:val="00362535"/>
    <w:rsid w:val="0036410F"/>
    <w:rsid w:val="003671D1"/>
    <w:rsid w:val="003723F3"/>
    <w:rsid w:val="00390C1E"/>
    <w:rsid w:val="00393887"/>
    <w:rsid w:val="003A7330"/>
    <w:rsid w:val="003B1471"/>
    <w:rsid w:val="003B3042"/>
    <w:rsid w:val="003B41D1"/>
    <w:rsid w:val="003B4448"/>
    <w:rsid w:val="003B6B9C"/>
    <w:rsid w:val="003D1977"/>
    <w:rsid w:val="003D1C35"/>
    <w:rsid w:val="003D5285"/>
    <w:rsid w:val="003E4DBC"/>
    <w:rsid w:val="003F26F5"/>
    <w:rsid w:val="003F3969"/>
    <w:rsid w:val="003F59F9"/>
    <w:rsid w:val="00405FFD"/>
    <w:rsid w:val="00420ED7"/>
    <w:rsid w:val="004347FC"/>
    <w:rsid w:val="0043555D"/>
    <w:rsid w:val="00440E86"/>
    <w:rsid w:val="00446698"/>
    <w:rsid w:val="004508C2"/>
    <w:rsid w:val="00452B14"/>
    <w:rsid w:val="004617DE"/>
    <w:rsid w:val="00470401"/>
    <w:rsid w:val="00471CED"/>
    <w:rsid w:val="00471CFE"/>
    <w:rsid w:val="004774FF"/>
    <w:rsid w:val="00482328"/>
    <w:rsid w:val="00486CC5"/>
    <w:rsid w:val="00491930"/>
    <w:rsid w:val="00496C67"/>
    <w:rsid w:val="004A3C74"/>
    <w:rsid w:val="004A583C"/>
    <w:rsid w:val="004B06ED"/>
    <w:rsid w:val="004C06EE"/>
    <w:rsid w:val="004C4FCD"/>
    <w:rsid w:val="004C572F"/>
    <w:rsid w:val="004C5AC1"/>
    <w:rsid w:val="004C70D9"/>
    <w:rsid w:val="004D36DA"/>
    <w:rsid w:val="004D579D"/>
    <w:rsid w:val="004D708C"/>
    <w:rsid w:val="004E414E"/>
    <w:rsid w:val="004E68BF"/>
    <w:rsid w:val="004F248A"/>
    <w:rsid w:val="004F34F5"/>
    <w:rsid w:val="004F52AF"/>
    <w:rsid w:val="004F52B9"/>
    <w:rsid w:val="004F7B33"/>
    <w:rsid w:val="00500A31"/>
    <w:rsid w:val="00502369"/>
    <w:rsid w:val="00511515"/>
    <w:rsid w:val="00513431"/>
    <w:rsid w:val="00514024"/>
    <w:rsid w:val="00514F19"/>
    <w:rsid w:val="00521C15"/>
    <w:rsid w:val="00523EC5"/>
    <w:rsid w:val="0052436D"/>
    <w:rsid w:val="0052566B"/>
    <w:rsid w:val="00530938"/>
    <w:rsid w:val="00533F06"/>
    <w:rsid w:val="00535E0C"/>
    <w:rsid w:val="0055137F"/>
    <w:rsid w:val="00555BBA"/>
    <w:rsid w:val="00555CF7"/>
    <w:rsid w:val="005572A2"/>
    <w:rsid w:val="00557AD1"/>
    <w:rsid w:val="00560D92"/>
    <w:rsid w:val="005648E4"/>
    <w:rsid w:val="005701C4"/>
    <w:rsid w:val="00573EDD"/>
    <w:rsid w:val="0057775D"/>
    <w:rsid w:val="00586572"/>
    <w:rsid w:val="005905A9"/>
    <w:rsid w:val="00593C5A"/>
    <w:rsid w:val="005A2CD1"/>
    <w:rsid w:val="005A7B1F"/>
    <w:rsid w:val="005C31F7"/>
    <w:rsid w:val="005C5885"/>
    <w:rsid w:val="005C6D13"/>
    <w:rsid w:val="005D09A6"/>
    <w:rsid w:val="005D57E5"/>
    <w:rsid w:val="005E0EC8"/>
    <w:rsid w:val="005E3B61"/>
    <w:rsid w:val="005F4B9C"/>
    <w:rsid w:val="0060167F"/>
    <w:rsid w:val="00603524"/>
    <w:rsid w:val="00613F38"/>
    <w:rsid w:val="006258BA"/>
    <w:rsid w:val="00631ECD"/>
    <w:rsid w:val="0063572A"/>
    <w:rsid w:val="006413A4"/>
    <w:rsid w:val="0064386A"/>
    <w:rsid w:val="00645BAB"/>
    <w:rsid w:val="00646F6B"/>
    <w:rsid w:val="0064727E"/>
    <w:rsid w:val="0066269E"/>
    <w:rsid w:val="006729D6"/>
    <w:rsid w:val="0067306D"/>
    <w:rsid w:val="00681250"/>
    <w:rsid w:val="00686931"/>
    <w:rsid w:val="00697F0E"/>
    <w:rsid w:val="006A636C"/>
    <w:rsid w:val="006B3B44"/>
    <w:rsid w:val="006B58C1"/>
    <w:rsid w:val="006B5FB1"/>
    <w:rsid w:val="006B6D00"/>
    <w:rsid w:val="006B7078"/>
    <w:rsid w:val="006B7B63"/>
    <w:rsid w:val="006C677C"/>
    <w:rsid w:val="006C7935"/>
    <w:rsid w:val="006D336E"/>
    <w:rsid w:val="006D6E86"/>
    <w:rsid w:val="006F222A"/>
    <w:rsid w:val="00700B95"/>
    <w:rsid w:val="0070134F"/>
    <w:rsid w:val="00710834"/>
    <w:rsid w:val="00710AA6"/>
    <w:rsid w:val="007157E5"/>
    <w:rsid w:val="007218E9"/>
    <w:rsid w:val="007412D3"/>
    <w:rsid w:val="007416D4"/>
    <w:rsid w:val="00744DBC"/>
    <w:rsid w:val="007540ED"/>
    <w:rsid w:val="0075764A"/>
    <w:rsid w:val="007668AE"/>
    <w:rsid w:val="007743CB"/>
    <w:rsid w:val="00782BE0"/>
    <w:rsid w:val="00784CB3"/>
    <w:rsid w:val="0079226F"/>
    <w:rsid w:val="007A0285"/>
    <w:rsid w:val="007A070E"/>
    <w:rsid w:val="007A3FFC"/>
    <w:rsid w:val="007A4B41"/>
    <w:rsid w:val="007B3E19"/>
    <w:rsid w:val="007B483D"/>
    <w:rsid w:val="007C0FD7"/>
    <w:rsid w:val="007C10CC"/>
    <w:rsid w:val="007C18F8"/>
    <w:rsid w:val="007C6F4D"/>
    <w:rsid w:val="007D3748"/>
    <w:rsid w:val="007E555C"/>
    <w:rsid w:val="007F29A2"/>
    <w:rsid w:val="007F338F"/>
    <w:rsid w:val="007F3E3A"/>
    <w:rsid w:val="007F7546"/>
    <w:rsid w:val="00803109"/>
    <w:rsid w:val="00822CD4"/>
    <w:rsid w:val="0082620F"/>
    <w:rsid w:val="00826FDD"/>
    <w:rsid w:val="00830BBC"/>
    <w:rsid w:val="00832596"/>
    <w:rsid w:val="00835340"/>
    <w:rsid w:val="00836F62"/>
    <w:rsid w:val="008370CC"/>
    <w:rsid w:val="00850CF5"/>
    <w:rsid w:val="008517C3"/>
    <w:rsid w:val="00852174"/>
    <w:rsid w:val="00853071"/>
    <w:rsid w:val="00857A4A"/>
    <w:rsid w:val="00860D28"/>
    <w:rsid w:val="00863365"/>
    <w:rsid w:val="0086525F"/>
    <w:rsid w:val="00867D83"/>
    <w:rsid w:val="00870E9C"/>
    <w:rsid w:val="00871EAB"/>
    <w:rsid w:val="00875022"/>
    <w:rsid w:val="008801DA"/>
    <w:rsid w:val="00880715"/>
    <w:rsid w:val="00881019"/>
    <w:rsid w:val="008813AE"/>
    <w:rsid w:val="00882FC7"/>
    <w:rsid w:val="0089325F"/>
    <w:rsid w:val="00895212"/>
    <w:rsid w:val="008961F4"/>
    <w:rsid w:val="008A2A23"/>
    <w:rsid w:val="008B17A0"/>
    <w:rsid w:val="008B1C5B"/>
    <w:rsid w:val="008B212F"/>
    <w:rsid w:val="008B481D"/>
    <w:rsid w:val="008B4D10"/>
    <w:rsid w:val="008B6914"/>
    <w:rsid w:val="008C43AF"/>
    <w:rsid w:val="008D533B"/>
    <w:rsid w:val="008E4213"/>
    <w:rsid w:val="008E66AF"/>
    <w:rsid w:val="008F2CEC"/>
    <w:rsid w:val="008F3535"/>
    <w:rsid w:val="008F5B65"/>
    <w:rsid w:val="008F5ECC"/>
    <w:rsid w:val="00905462"/>
    <w:rsid w:val="00916DA6"/>
    <w:rsid w:val="009410BC"/>
    <w:rsid w:val="00944E6B"/>
    <w:rsid w:val="00946E0C"/>
    <w:rsid w:val="00954940"/>
    <w:rsid w:val="00956306"/>
    <w:rsid w:val="0096001C"/>
    <w:rsid w:val="0096199E"/>
    <w:rsid w:val="00963B30"/>
    <w:rsid w:val="00967A2F"/>
    <w:rsid w:val="009706AB"/>
    <w:rsid w:val="0097593A"/>
    <w:rsid w:val="0097614E"/>
    <w:rsid w:val="00984323"/>
    <w:rsid w:val="00985753"/>
    <w:rsid w:val="00987BA1"/>
    <w:rsid w:val="0099114E"/>
    <w:rsid w:val="009A0BA9"/>
    <w:rsid w:val="009A15EB"/>
    <w:rsid w:val="009A1E9E"/>
    <w:rsid w:val="009B402F"/>
    <w:rsid w:val="009B474C"/>
    <w:rsid w:val="009C4C65"/>
    <w:rsid w:val="009C6048"/>
    <w:rsid w:val="009D1D9D"/>
    <w:rsid w:val="009D3D0A"/>
    <w:rsid w:val="009D5F7B"/>
    <w:rsid w:val="009E05B3"/>
    <w:rsid w:val="009E4169"/>
    <w:rsid w:val="009E5AF9"/>
    <w:rsid w:val="009E6012"/>
    <w:rsid w:val="009F48F5"/>
    <w:rsid w:val="00A06BF1"/>
    <w:rsid w:val="00A108EE"/>
    <w:rsid w:val="00A1185E"/>
    <w:rsid w:val="00A1292C"/>
    <w:rsid w:val="00A13571"/>
    <w:rsid w:val="00A14273"/>
    <w:rsid w:val="00A15185"/>
    <w:rsid w:val="00A17FD4"/>
    <w:rsid w:val="00A245AA"/>
    <w:rsid w:val="00A309C8"/>
    <w:rsid w:val="00A31ECC"/>
    <w:rsid w:val="00A32110"/>
    <w:rsid w:val="00A33402"/>
    <w:rsid w:val="00A35BFE"/>
    <w:rsid w:val="00A41045"/>
    <w:rsid w:val="00A41BC3"/>
    <w:rsid w:val="00A42B22"/>
    <w:rsid w:val="00A42C1D"/>
    <w:rsid w:val="00A44938"/>
    <w:rsid w:val="00A46C0E"/>
    <w:rsid w:val="00A52511"/>
    <w:rsid w:val="00A612B5"/>
    <w:rsid w:val="00A6259D"/>
    <w:rsid w:val="00A7065A"/>
    <w:rsid w:val="00A7145F"/>
    <w:rsid w:val="00A73C03"/>
    <w:rsid w:val="00A73CC9"/>
    <w:rsid w:val="00A768E4"/>
    <w:rsid w:val="00A77C92"/>
    <w:rsid w:val="00A82899"/>
    <w:rsid w:val="00A82B02"/>
    <w:rsid w:val="00A82D2D"/>
    <w:rsid w:val="00A86525"/>
    <w:rsid w:val="00A92F46"/>
    <w:rsid w:val="00AA1567"/>
    <w:rsid w:val="00AA26BD"/>
    <w:rsid w:val="00AA4C10"/>
    <w:rsid w:val="00AA4C7B"/>
    <w:rsid w:val="00AA5EF9"/>
    <w:rsid w:val="00AB232B"/>
    <w:rsid w:val="00AC3048"/>
    <w:rsid w:val="00AD0536"/>
    <w:rsid w:val="00AD37A1"/>
    <w:rsid w:val="00AD4CCB"/>
    <w:rsid w:val="00AD641F"/>
    <w:rsid w:val="00AE0BE2"/>
    <w:rsid w:val="00AE339E"/>
    <w:rsid w:val="00AF26C6"/>
    <w:rsid w:val="00B03DDE"/>
    <w:rsid w:val="00B10BFB"/>
    <w:rsid w:val="00B10C67"/>
    <w:rsid w:val="00B172BD"/>
    <w:rsid w:val="00B208CD"/>
    <w:rsid w:val="00B22621"/>
    <w:rsid w:val="00B23EDB"/>
    <w:rsid w:val="00B242F5"/>
    <w:rsid w:val="00B32025"/>
    <w:rsid w:val="00B424FA"/>
    <w:rsid w:val="00B427EC"/>
    <w:rsid w:val="00B4629A"/>
    <w:rsid w:val="00B47CB7"/>
    <w:rsid w:val="00B562F5"/>
    <w:rsid w:val="00B565D7"/>
    <w:rsid w:val="00B65109"/>
    <w:rsid w:val="00B658EE"/>
    <w:rsid w:val="00B70BF1"/>
    <w:rsid w:val="00B716C6"/>
    <w:rsid w:val="00B71F46"/>
    <w:rsid w:val="00B731E5"/>
    <w:rsid w:val="00B77CB6"/>
    <w:rsid w:val="00B822F9"/>
    <w:rsid w:val="00B9006F"/>
    <w:rsid w:val="00B95BD7"/>
    <w:rsid w:val="00B971AA"/>
    <w:rsid w:val="00BA3AD6"/>
    <w:rsid w:val="00BB4969"/>
    <w:rsid w:val="00BC3679"/>
    <w:rsid w:val="00BC417F"/>
    <w:rsid w:val="00BE6432"/>
    <w:rsid w:val="00BF00E5"/>
    <w:rsid w:val="00BF01A4"/>
    <w:rsid w:val="00BF0479"/>
    <w:rsid w:val="00BF269A"/>
    <w:rsid w:val="00BF4258"/>
    <w:rsid w:val="00BF5798"/>
    <w:rsid w:val="00C02568"/>
    <w:rsid w:val="00C0270F"/>
    <w:rsid w:val="00C03387"/>
    <w:rsid w:val="00C0645D"/>
    <w:rsid w:val="00C067A9"/>
    <w:rsid w:val="00C11016"/>
    <w:rsid w:val="00C132CE"/>
    <w:rsid w:val="00C13A9D"/>
    <w:rsid w:val="00C20958"/>
    <w:rsid w:val="00C21E5A"/>
    <w:rsid w:val="00C25F3E"/>
    <w:rsid w:val="00C30E23"/>
    <w:rsid w:val="00C314F9"/>
    <w:rsid w:val="00C3252D"/>
    <w:rsid w:val="00C34996"/>
    <w:rsid w:val="00C377D9"/>
    <w:rsid w:val="00C37981"/>
    <w:rsid w:val="00C43CDA"/>
    <w:rsid w:val="00C4581B"/>
    <w:rsid w:val="00C46F95"/>
    <w:rsid w:val="00C47AD7"/>
    <w:rsid w:val="00C5704D"/>
    <w:rsid w:val="00C61684"/>
    <w:rsid w:val="00C67E43"/>
    <w:rsid w:val="00C74680"/>
    <w:rsid w:val="00C8216A"/>
    <w:rsid w:val="00C8303B"/>
    <w:rsid w:val="00C84C2D"/>
    <w:rsid w:val="00C91198"/>
    <w:rsid w:val="00C945E8"/>
    <w:rsid w:val="00CA0A5A"/>
    <w:rsid w:val="00CA5BB0"/>
    <w:rsid w:val="00CA661C"/>
    <w:rsid w:val="00CA71CF"/>
    <w:rsid w:val="00CB087C"/>
    <w:rsid w:val="00CB358C"/>
    <w:rsid w:val="00CC0CD5"/>
    <w:rsid w:val="00CD191F"/>
    <w:rsid w:val="00CD66CF"/>
    <w:rsid w:val="00CE131F"/>
    <w:rsid w:val="00CE2203"/>
    <w:rsid w:val="00CE24C3"/>
    <w:rsid w:val="00CE5148"/>
    <w:rsid w:val="00D0171F"/>
    <w:rsid w:val="00D055F1"/>
    <w:rsid w:val="00D0595B"/>
    <w:rsid w:val="00D10E3E"/>
    <w:rsid w:val="00D13AA5"/>
    <w:rsid w:val="00D1542E"/>
    <w:rsid w:val="00D15818"/>
    <w:rsid w:val="00D165C1"/>
    <w:rsid w:val="00D23B8F"/>
    <w:rsid w:val="00D24312"/>
    <w:rsid w:val="00D250DD"/>
    <w:rsid w:val="00D27437"/>
    <w:rsid w:val="00D3242F"/>
    <w:rsid w:val="00D34481"/>
    <w:rsid w:val="00D36196"/>
    <w:rsid w:val="00D55CA6"/>
    <w:rsid w:val="00D56ECC"/>
    <w:rsid w:val="00D70559"/>
    <w:rsid w:val="00D7155B"/>
    <w:rsid w:val="00D72FEC"/>
    <w:rsid w:val="00D748FE"/>
    <w:rsid w:val="00D803EE"/>
    <w:rsid w:val="00D83CFD"/>
    <w:rsid w:val="00D86FC0"/>
    <w:rsid w:val="00D91A05"/>
    <w:rsid w:val="00DA3E89"/>
    <w:rsid w:val="00DA7240"/>
    <w:rsid w:val="00DD2A5B"/>
    <w:rsid w:val="00DD3AEE"/>
    <w:rsid w:val="00DD5327"/>
    <w:rsid w:val="00DE7C9B"/>
    <w:rsid w:val="00DF2250"/>
    <w:rsid w:val="00DF3A1B"/>
    <w:rsid w:val="00DF45B4"/>
    <w:rsid w:val="00E00497"/>
    <w:rsid w:val="00E006C4"/>
    <w:rsid w:val="00E02D04"/>
    <w:rsid w:val="00E1462D"/>
    <w:rsid w:val="00E152FA"/>
    <w:rsid w:val="00E16A5B"/>
    <w:rsid w:val="00E16CA1"/>
    <w:rsid w:val="00E31788"/>
    <w:rsid w:val="00E35D52"/>
    <w:rsid w:val="00E40672"/>
    <w:rsid w:val="00E45817"/>
    <w:rsid w:val="00E458F0"/>
    <w:rsid w:val="00E45978"/>
    <w:rsid w:val="00E45D37"/>
    <w:rsid w:val="00E52474"/>
    <w:rsid w:val="00E5596C"/>
    <w:rsid w:val="00E57BC3"/>
    <w:rsid w:val="00E61520"/>
    <w:rsid w:val="00E64A70"/>
    <w:rsid w:val="00E65225"/>
    <w:rsid w:val="00E70C93"/>
    <w:rsid w:val="00E83144"/>
    <w:rsid w:val="00E86EE9"/>
    <w:rsid w:val="00E90AD1"/>
    <w:rsid w:val="00E91055"/>
    <w:rsid w:val="00EA0013"/>
    <w:rsid w:val="00EA693B"/>
    <w:rsid w:val="00EB3BDC"/>
    <w:rsid w:val="00EC1780"/>
    <w:rsid w:val="00EC38F9"/>
    <w:rsid w:val="00EC4FCE"/>
    <w:rsid w:val="00ED2ECB"/>
    <w:rsid w:val="00ED429E"/>
    <w:rsid w:val="00EE5D51"/>
    <w:rsid w:val="00EF1432"/>
    <w:rsid w:val="00EF1C48"/>
    <w:rsid w:val="00EF2CDD"/>
    <w:rsid w:val="00EF329A"/>
    <w:rsid w:val="00EF3674"/>
    <w:rsid w:val="00EF51BE"/>
    <w:rsid w:val="00EF585A"/>
    <w:rsid w:val="00EF6745"/>
    <w:rsid w:val="00F040CC"/>
    <w:rsid w:val="00F05D07"/>
    <w:rsid w:val="00F11E25"/>
    <w:rsid w:val="00F20C6C"/>
    <w:rsid w:val="00F22EFA"/>
    <w:rsid w:val="00F26AB8"/>
    <w:rsid w:val="00F30060"/>
    <w:rsid w:val="00F307BF"/>
    <w:rsid w:val="00F4449E"/>
    <w:rsid w:val="00F542E5"/>
    <w:rsid w:val="00F554B2"/>
    <w:rsid w:val="00F57623"/>
    <w:rsid w:val="00F57779"/>
    <w:rsid w:val="00F606A6"/>
    <w:rsid w:val="00F64E67"/>
    <w:rsid w:val="00F709CD"/>
    <w:rsid w:val="00F72E33"/>
    <w:rsid w:val="00F73E63"/>
    <w:rsid w:val="00F75562"/>
    <w:rsid w:val="00F835B8"/>
    <w:rsid w:val="00F87772"/>
    <w:rsid w:val="00F90EC9"/>
    <w:rsid w:val="00F91854"/>
    <w:rsid w:val="00FA2067"/>
    <w:rsid w:val="00FA23D3"/>
    <w:rsid w:val="00FA7738"/>
    <w:rsid w:val="00FC0E0F"/>
    <w:rsid w:val="00FC1ADC"/>
    <w:rsid w:val="00FD2455"/>
    <w:rsid w:val="00FD2879"/>
    <w:rsid w:val="00FD49E9"/>
    <w:rsid w:val="00FE04FD"/>
    <w:rsid w:val="00FE0A52"/>
    <w:rsid w:val="00FF1A2C"/>
    <w:rsid w:val="00FF48D3"/>
    <w:rsid w:val="00FF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7C3"/>
  </w:style>
  <w:style w:type="paragraph" w:styleId="Heading1">
    <w:name w:val="heading 1"/>
    <w:basedOn w:val="Normal"/>
    <w:next w:val="Normal"/>
    <w:link w:val="Heading1Char"/>
    <w:uiPriority w:val="9"/>
    <w:qFormat/>
    <w:rsid w:val="00FC0E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AA5EF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4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314F9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45817"/>
  </w:style>
  <w:style w:type="character" w:customStyle="1" w:styleId="Heading3Char">
    <w:name w:val="Heading 3 Char"/>
    <w:basedOn w:val="DefaultParagraphFont"/>
    <w:link w:val="Heading3"/>
    <w:uiPriority w:val="9"/>
    <w:rsid w:val="00AA5EF9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871EAB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C0E0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7356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356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73569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273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73569"/>
  </w:style>
  <w:style w:type="paragraph" w:styleId="Footer">
    <w:name w:val="footer"/>
    <w:basedOn w:val="Normal"/>
    <w:link w:val="FooterChar"/>
    <w:uiPriority w:val="99"/>
    <w:unhideWhenUsed/>
    <w:rsid w:val="00273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569"/>
  </w:style>
  <w:style w:type="paragraph" w:styleId="ListParagraph">
    <w:name w:val="List Paragraph"/>
    <w:basedOn w:val="Normal"/>
    <w:uiPriority w:val="34"/>
    <w:qFormat/>
    <w:rsid w:val="00D86FC0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9D5F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7C3"/>
  </w:style>
  <w:style w:type="paragraph" w:styleId="Heading1">
    <w:name w:val="heading 1"/>
    <w:basedOn w:val="Normal"/>
    <w:next w:val="Normal"/>
    <w:link w:val="Heading1Char"/>
    <w:uiPriority w:val="9"/>
    <w:qFormat/>
    <w:rsid w:val="00FC0E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AA5EF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4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314F9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45817"/>
  </w:style>
  <w:style w:type="character" w:customStyle="1" w:styleId="Heading3Char">
    <w:name w:val="Heading 3 Char"/>
    <w:basedOn w:val="DefaultParagraphFont"/>
    <w:link w:val="Heading3"/>
    <w:uiPriority w:val="9"/>
    <w:rsid w:val="00AA5EF9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871EAB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C0E0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7356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356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73569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273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73569"/>
  </w:style>
  <w:style w:type="paragraph" w:styleId="Footer">
    <w:name w:val="footer"/>
    <w:basedOn w:val="Normal"/>
    <w:link w:val="FooterChar"/>
    <w:uiPriority w:val="99"/>
    <w:unhideWhenUsed/>
    <w:rsid w:val="00273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569"/>
  </w:style>
  <w:style w:type="paragraph" w:styleId="ListParagraph">
    <w:name w:val="List Paragraph"/>
    <w:basedOn w:val="Normal"/>
    <w:uiPriority w:val="34"/>
    <w:qFormat/>
    <w:rsid w:val="00D86FC0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9D5F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4204848-E84E-4342-A7CE-D70C75A61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704</Words>
  <Characters>61016</Characters>
  <Application>Microsoft Macintosh Word</Application>
  <DocSecurity>0</DocSecurity>
  <Lines>508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enia</dc:creator>
  <cp:lastModifiedBy>Dinesh Gupta</cp:lastModifiedBy>
  <cp:revision>2</cp:revision>
  <cp:lastPrinted>2014-01-13T11:19:00Z</cp:lastPrinted>
  <dcterms:created xsi:type="dcterms:W3CDTF">2014-01-15T09:56:00Z</dcterms:created>
  <dcterms:modified xsi:type="dcterms:W3CDTF">2014-01-15T09:56:00Z</dcterms:modified>
</cp:coreProperties>
</file>